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8967C" w14:textId="328DBF5C" w:rsidR="00C80CCE" w:rsidRPr="00DF0710" w:rsidRDefault="00C80CCE" w:rsidP="00C80CCE">
      <w:pPr>
        <w:pStyle w:val="Heading1"/>
        <w:spacing w:line="360" w:lineRule="auto"/>
      </w:pPr>
      <w:r>
        <w:t xml:space="preserve">Supplementary </w:t>
      </w:r>
      <w:r w:rsidR="00D91DCE">
        <w:t xml:space="preserve">Information </w:t>
      </w:r>
      <w:r>
        <w:t xml:space="preserve"> </w:t>
      </w:r>
    </w:p>
    <w:p w14:paraId="58D1EA56" w14:textId="77777777" w:rsidR="00C80CCE" w:rsidRPr="00624E6E" w:rsidRDefault="00C80CCE" w:rsidP="00C80CCE">
      <w:pPr>
        <w:pStyle w:val="Heading3"/>
        <w:numPr>
          <w:ilvl w:val="0"/>
          <w:numId w:val="20"/>
        </w:numPr>
        <w:spacing w:line="360" w:lineRule="auto"/>
      </w:pPr>
      <w:r w:rsidRPr="00624E6E">
        <w:t>English IMD Crime Domain</w:t>
      </w:r>
    </w:p>
    <w:p w14:paraId="0817D68A" w14:textId="77777777" w:rsidR="00C80CCE" w:rsidRPr="007515D1" w:rsidRDefault="00C80CCE" w:rsidP="00C80CCE">
      <w:pPr>
        <w:pStyle w:val="ListParagraph"/>
        <w:spacing w:line="360" w:lineRule="auto"/>
        <w:rPr>
          <w:rFonts w:ascii="Arial" w:hAnsi="Arial" w:cs="Arial"/>
          <w:b/>
          <w:bCs/>
        </w:rPr>
      </w:pPr>
      <w:r w:rsidRPr="00624E6E">
        <w:rPr>
          <w:rFonts w:ascii="Arial" w:hAnsi="Arial" w:cs="Arial"/>
        </w:rPr>
        <w:t xml:space="preserve">The IMD crime domain measures incidence of recorded crime at the small area level regardless of other types of deprivation in the area. </w:t>
      </w:r>
      <w:r>
        <w:rPr>
          <w:rFonts w:ascii="Arial" w:hAnsi="Arial" w:cs="Arial"/>
        </w:rPr>
        <w:t>In the English IMD, f</w:t>
      </w:r>
      <w:r w:rsidRPr="00624E6E">
        <w:rPr>
          <w:rFonts w:ascii="Arial" w:hAnsi="Arial" w:cs="Arial"/>
        </w:rPr>
        <w:t xml:space="preserve">our major themes are bulgary, theft, criminal </w:t>
      </w:r>
      <w:proofErr w:type="gramStart"/>
      <w:r w:rsidRPr="00624E6E">
        <w:rPr>
          <w:rFonts w:ascii="Arial" w:hAnsi="Arial" w:cs="Arial"/>
        </w:rPr>
        <w:t>damage</w:t>
      </w:r>
      <w:proofErr w:type="gramEnd"/>
      <w:r w:rsidRPr="00624E6E">
        <w:rPr>
          <w:rFonts w:ascii="Arial" w:hAnsi="Arial" w:cs="Arial"/>
        </w:rPr>
        <w:t xml:space="preserve"> and violence. Within the four composite indicators, each offence type has equal weight.</w:t>
      </w:r>
    </w:p>
    <w:tbl>
      <w:tblPr>
        <w:tblpPr w:leftFromText="180" w:rightFromText="180" w:vertAnchor="text" w:horzAnchor="margin" w:tblpXSpec="center" w:tblpY="203"/>
        <w:tblOverlap w:val="never"/>
        <w:tblW w:w="86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47"/>
      </w:tblGrid>
      <w:tr w:rsidR="00C80CCE" w:rsidRPr="007515D1" w14:paraId="064E8D25" w14:textId="77777777" w:rsidTr="0075574D">
        <w:trPr>
          <w:trHeight w:val="320"/>
        </w:trPr>
        <w:tc>
          <w:tcPr>
            <w:tcW w:w="864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E11D3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Table S1: </w:t>
            </w:r>
            <w:r w:rsidRPr="007515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IMD Crime – composite of the following: </w:t>
            </w:r>
          </w:p>
        </w:tc>
      </w:tr>
      <w:tr w:rsidR="00C80CCE" w:rsidRPr="007515D1" w14:paraId="49601456" w14:textId="77777777" w:rsidTr="0075574D">
        <w:trPr>
          <w:trHeight w:val="266"/>
        </w:trPr>
        <w:tc>
          <w:tcPr>
            <w:tcW w:w="864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96E7B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Burglary:</w:t>
            </w:r>
          </w:p>
        </w:tc>
      </w:tr>
      <w:tr w:rsidR="00C80CCE" w:rsidRPr="007515D1" w14:paraId="458F1ABC" w14:textId="77777777" w:rsidTr="0075574D">
        <w:trPr>
          <w:trHeight w:val="924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9152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Burglary in a dwelling</w:t>
            </w:r>
          </w:p>
          <w:p w14:paraId="3FADB1A4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ggravated burglary in a dwelling</w:t>
            </w:r>
          </w:p>
          <w:p w14:paraId="0584C210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Aggravated burglary in a building other than a dwelling </w:t>
            </w:r>
          </w:p>
          <w:p w14:paraId="51159F5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Burglary in a building other than a dwelling</w:t>
            </w:r>
          </w:p>
        </w:tc>
      </w:tr>
      <w:tr w:rsidR="00C80CCE" w:rsidRPr="007515D1" w14:paraId="37A75CB1" w14:textId="77777777" w:rsidTr="0075574D">
        <w:trPr>
          <w:trHeight w:val="278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6C60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Theft:</w:t>
            </w:r>
          </w:p>
        </w:tc>
      </w:tr>
      <w:tr w:rsidR="00C80CCE" w:rsidRPr="007515D1" w14:paraId="6804C859" w14:textId="77777777" w:rsidTr="0075574D">
        <w:trPr>
          <w:trHeight w:val="1119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BC686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Theft from the person of another</w:t>
            </w:r>
          </w:p>
          <w:p w14:paraId="351BBC73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Theft from a vehicle</w:t>
            </w:r>
          </w:p>
          <w:p w14:paraId="04196358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Theft or unauthorised taking of motor vehicle</w:t>
            </w:r>
          </w:p>
          <w:p w14:paraId="5D04D918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Vehicle interference and tampering</w:t>
            </w:r>
          </w:p>
          <w:p w14:paraId="1E095B6B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ggravated vehicle taking</w:t>
            </w:r>
          </w:p>
        </w:tc>
      </w:tr>
      <w:tr w:rsidR="00C80CCE" w:rsidRPr="007515D1" w14:paraId="451F5F20" w14:textId="77777777" w:rsidTr="0075574D">
        <w:trPr>
          <w:trHeight w:val="284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6EC2E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Criminal damage:</w:t>
            </w:r>
          </w:p>
        </w:tc>
      </w:tr>
      <w:tr w:rsidR="00C80CCE" w:rsidRPr="007515D1" w14:paraId="0392103C" w14:textId="77777777" w:rsidTr="0075574D">
        <w:trPr>
          <w:trHeight w:val="2287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1343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rson</w:t>
            </w:r>
          </w:p>
          <w:p w14:paraId="608D7A99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riminal damage to a dwelling</w:t>
            </w:r>
          </w:p>
          <w:p w14:paraId="2EA51E25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riminal damage to a building other than a dwelling</w:t>
            </w:r>
          </w:p>
          <w:p w14:paraId="0F822DC3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riminal damage to a vehicle</w:t>
            </w:r>
          </w:p>
          <w:p w14:paraId="10224DC9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Other criminal damage</w:t>
            </w:r>
          </w:p>
          <w:p w14:paraId="0F0ED77D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criminal damage to a dwelling</w:t>
            </w:r>
          </w:p>
          <w:p w14:paraId="476D841E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criminal damage to a building other</w:t>
            </w:r>
          </w:p>
          <w:p w14:paraId="4F724518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than a dwelling</w:t>
            </w:r>
          </w:p>
          <w:p w14:paraId="6DD18D85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criminal damage to a vehicle</w:t>
            </w:r>
          </w:p>
          <w:p w14:paraId="1B2F256C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other criminal damage</w:t>
            </w:r>
          </w:p>
          <w:p w14:paraId="7ABB6EAE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Threat etc. to commit criminal damage</w:t>
            </w:r>
          </w:p>
        </w:tc>
      </w:tr>
      <w:tr w:rsidR="00C80CCE" w:rsidRPr="007515D1" w14:paraId="3F9496E4" w14:textId="77777777" w:rsidTr="0075574D">
        <w:trPr>
          <w:trHeight w:val="240"/>
        </w:trPr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58D90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Violence:</w:t>
            </w:r>
          </w:p>
        </w:tc>
      </w:tr>
      <w:tr w:rsidR="00C80CCE" w:rsidRPr="007515D1" w14:paraId="1D6D4F89" w14:textId="77777777" w:rsidTr="0075574D">
        <w:trPr>
          <w:trHeight w:val="2676"/>
        </w:trPr>
        <w:tc>
          <w:tcPr>
            <w:tcW w:w="864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90E7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Murder</w:t>
            </w:r>
          </w:p>
          <w:p w14:paraId="005CD33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Manslaughter</w:t>
            </w:r>
          </w:p>
          <w:p w14:paraId="041FFB5E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Infanticide</w:t>
            </w:r>
          </w:p>
          <w:p w14:paraId="59FAE777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Attempted murder</w:t>
            </w:r>
          </w:p>
          <w:p w14:paraId="098EAFC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ausing death by aggravated vehicle taking</w:t>
            </w:r>
          </w:p>
          <w:p w14:paraId="41FA86C3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Wounding or other act endangering life</w:t>
            </w:r>
          </w:p>
          <w:p w14:paraId="4310D163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Harassment</w:t>
            </w:r>
          </w:p>
          <w:p w14:paraId="773DA80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other wounding</w:t>
            </w:r>
          </w:p>
          <w:p w14:paraId="1364891D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harassment </w:t>
            </w:r>
          </w:p>
          <w:p w14:paraId="12ECCC38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Common assault</w:t>
            </w:r>
          </w:p>
          <w:p w14:paraId="21633A0A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gramStart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acially-aggravated</w:t>
            </w:r>
            <w:proofErr w:type="gramEnd"/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 xml:space="preserve"> common assault</w:t>
            </w:r>
          </w:p>
          <w:p w14:paraId="76B66639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obbery of business property</w:t>
            </w:r>
          </w:p>
          <w:p w14:paraId="4E7C9BAE" w14:textId="77777777" w:rsidR="00C80CCE" w:rsidRPr="007515D1" w:rsidRDefault="00C80CCE" w:rsidP="0075574D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7515D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GB"/>
              </w:rPr>
              <w:t>Robbery of personal property</w:t>
            </w:r>
          </w:p>
        </w:tc>
      </w:tr>
    </w:tbl>
    <w:p w14:paraId="0590EEC6" w14:textId="77777777" w:rsidR="00C80CCE" w:rsidRDefault="00C80CCE" w:rsidP="00C80CCE">
      <w:pPr>
        <w:spacing w:line="360" w:lineRule="auto"/>
        <w:rPr>
          <w:rFonts w:ascii="Arial" w:hAnsi="Arial" w:cs="Arial"/>
          <w:b/>
          <w:bCs/>
        </w:rPr>
      </w:pPr>
    </w:p>
    <w:p w14:paraId="34720493" w14:textId="77777777" w:rsidR="00C80CCE" w:rsidRDefault="00C80CCE" w:rsidP="00C80CCE">
      <w:pPr>
        <w:spacing w:line="360" w:lineRule="auto"/>
        <w:rPr>
          <w:rFonts w:ascii="Arial" w:hAnsi="Arial" w:cs="Arial"/>
          <w:b/>
          <w:bCs/>
        </w:rPr>
      </w:pPr>
    </w:p>
    <w:p w14:paraId="15264C41" w14:textId="77777777" w:rsidR="00C80CCE" w:rsidRDefault="00C80CCE" w:rsidP="00C80CCE">
      <w:pPr>
        <w:pStyle w:val="Heading3"/>
        <w:numPr>
          <w:ilvl w:val="0"/>
          <w:numId w:val="20"/>
        </w:numPr>
        <w:spacing w:line="360" w:lineRule="auto"/>
      </w:pPr>
      <w:r>
        <w:t xml:space="preserve">Accelerometer season of wear </w:t>
      </w:r>
    </w:p>
    <w:tbl>
      <w:tblPr>
        <w:tblStyle w:val="TableGrid"/>
        <w:tblpPr w:leftFromText="180" w:rightFromText="180" w:vertAnchor="page" w:horzAnchor="margin" w:tblpXSpec="center" w:tblpY="2582"/>
        <w:tblW w:w="7792" w:type="dxa"/>
        <w:tblLook w:val="04A0" w:firstRow="1" w:lastRow="0" w:firstColumn="1" w:lastColumn="0" w:noHBand="0" w:noVBand="1"/>
      </w:tblPr>
      <w:tblGrid>
        <w:gridCol w:w="2972"/>
        <w:gridCol w:w="1418"/>
        <w:gridCol w:w="1701"/>
        <w:gridCol w:w="1701"/>
      </w:tblGrid>
      <w:tr w:rsidR="00C80CCE" w:rsidRPr="00251B4C" w14:paraId="42004950" w14:textId="77777777" w:rsidTr="00C80CCE">
        <w:tc>
          <w:tcPr>
            <w:tcW w:w="7792" w:type="dxa"/>
            <w:gridSpan w:val="4"/>
          </w:tcPr>
          <w:p w14:paraId="49E06E9D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able S2</w:t>
            </w:r>
          </w:p>
        </w:tc>
      </w:tr>
      <w:tr w:rsidR="00C80CCE" w:rsidRPr="00251B4C" w14:paraId="736B9450" w14:textId="77777777" w:rsidTr="00C80CCE">
        <w:tc>
          <w:tcPr>
            <w:tcW w:w="2972" w:type="dxa"/>
          </w:tcPr>
          <w:p w14:paraId="20095875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B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nth </w:t>
            </w:r>
          </w:p>
        </w:tc>
        <w:tc>
          <w:tcPr>
            <w:tcW w:w="1418" w:type="dxa"/>
          </w:tcPr>
          <w:p w14:paraId="2193448A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B4C">
              <w:rPr>
                <w:rFonts w:ascii="Arial" w:hAnsi="Arial" w:cs="Arial"/>
                <w:b/>
                <w:bCs/>
                <w:sz w:val="20"/>
                <w:szCs w:val="20"/>
              </w:rPr>
              <w:t>Frequency (both days)</w:t>
            </w:r>
          </w:p>
        </w:tc>
        <w:tc>
          <w:tcPr>
            <w:tcW w:w="1701" w:type="dxa"/>
          </w:tcPr>
          <w:p w14:paraId="29B93947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B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ekend </w:t>
            </w:r>
          </w:p>
        </w:tc>
        <w:tc>
          <w:tcPr>
            <w:tcW w:w="1701" w:type="dxa"/>
          </w:tcPr>
          <w:p w14:paraId="41D715C9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1B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ekday  </w:t>
            </w:r>
          </w:p>
        </w:tc>
      </w:tr>
      <w:tr w:rsidR="00C80CCE" w:rsidRPr="00251B4C" w14:paraId="40A8DAC9" w14:textId="77777777" w:rsidTr="00C80CCE">
        <w:tc>
          <w:tcPr>
            <w:tcW w:w="2972" w:type="dxa"/>
          </w:tcPr>
          <w:p w14:paraId="0125A82B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January</w:t>
            </w:r>
          </w:p>
        </w:tc>
        <w:tc>
          <w:tcPr>
            <w:tcW w:w="1418" w:type="dxa"/>
          </w:tcPr>
          <w:p w14:paraId="1CB12AB4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1701" w:type="dxa"/>
          </w:tcPr>
          <w:p w14:paraId="53BFEDE5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701" w:type="dxa"/>
          </w:tcPr>
          <w:p w14:paraId="05163982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</w:tr>
      <w:tr w:rsidR="00C80CCE" w:rsidRPr="00251B4C" w14:paraId="11C0B8A7" w14:textId="77777777" w:rsidTr="00C80CCE">
        <w:tc>
          <w:tcPr>
            <w:tcW w:w="2972" w:type="dxa"/>
          </w:tcPr>
          <w:p w14:paraId="28DE3174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February</w:t>
            </w:r>
          </w:p>
        </w:tc>
        <w:tc>
          <w:tcPr>
            <w:tcW w:w="1418" w:type="dxa"/>
          </w:tcPr>
          <w:p w14:paraId="6F1C0036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918</w:t>
            </w:r>
          </w:p>
        </w:tc>
        <w:tc>
          <w:tcPr>
            <w:tcW w:w="1701" w:type="dxa"/>
          </w:tcPr>
          <w:p w14:paraId="204105FD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1701" w:type="dxa"/>
          </w:tcPr>
          <w:p w14:paraId="798F83D0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</w:tr>
      <w:tr w:rsidR="00C80CCE" w:rsidRPr="00251B4C" w14:paraId="5322EC16" w14:textId="77777777" w:rsidTr="00C80CCE">
        <w:tc>
          <w:tcPr>
            <w:tcW w:w="2972" w:type="dxa"/>
          </w:tcPr>
          <w:p w14:paraId="29789C56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 xml:space="preserve">March </w:t>
            </w:r>
          </w:p>
        </w:tc>
        <w:tc>
          <w:tcPr>
            <w:tcW w:w="1418" w:type="dxa"/>
          </w:tcPr>
          <w:p w14:paraId="13125587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1701" w:type="dxa"/>
          </w:tcPr>
          <w:p w14:paraId="4167DE0E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35</w:t>
            </w:r>
          </w:p>
        </w:tc>
        <w:tc>
          <w:tcPr>
            <w:tcW w:w="1701" w:type="dxa"/>
          </w:tcPr>
          <w:p w14:paraId="48BE99E6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</w:tr>
      <w:tr w:rsidR="00C80CCE" w:rsidRPr="00251B4C" w14:paraId="20289329" w14:textId="77777777" w:rsidTr="00C80CCE">
        <w:tc>
          <w:tcPr>
            <w:tcW w:w="2972" w:type="dxa"/>
          </w:tcPr>
          <w:p w14:paraId="7DC7F888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April</w:t>
            </w:r>
          </w:p>
        </w:tc>
        <w:tc>
          <w:tcPr>
            <w:tcW w:w="1418" w:type="dxa"/>
          </w:tcPr>
          <w:p w14:paraId="7B9672DD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1,086</w:t>
            </w:r>
          </w:p>
        </w:tc>
        <w:tc>
          <w:tcPr>
            <w:tcW w:w="1701" w:type="dxa"/>
          </w:tcPr>
          <w:p w14:paraId="55C1730F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1701" w:type="dxa"/>
          </w:tcPr>
          <w:p w14:paraId="7967DA24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</w:tr>
      <w:tr w:rsidR="00C80CCE" w:rsidRPr="00251B4C" w14:paraId="7F0082CE" w14:textId="77777777" w:rsidTr="00C80CCE">
        <w:tc>
          <w:tcPr>
            <w:tcW w:w="2972" w:type="dxa"/>
          </w:tcPr>
          <w:p w14:paraId="4FA25DF1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May</w:t>
            </w:r>
          </w:p>
        </w:tc>
        <w:tc>
          <w:tcPr>
            <w:tcW w:w="1418" w:type="dxa"/>
          </w:tcPr>
          <w:p w14:paraId="22FABC6C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1701" w:type="dxa"/>
          </w:tcPr>
          <w:p w14:paraId="081B34DC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1701" w:type="dxa"/>
          </w:tcPr>
          <w:p w14:paraId="16C78330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C80CCE" w:rsidRPr="00251B4C" w14:paraId="7A333082" w14:textId="77777777" w:rsidTr="00C80CCE">
        <w:tc>
          <w:tcPr>
            <w:tcW w:w="2972" w:type="dxa"/>
          </w:tcPr>
          <w:p w14:paraId="51A705C8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 xml:space="preserve">June </w:t>
            </w:r>
          </w:p>
        </w:tc>
        <w:tc>
          <w:tcPr>
            <w:tcW w:w="1418" w:type="dxa"/>
          </w:tcPr>
          <w:p w14:paraId="0F95A7B2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  <w:tc>
          <w:tcPr>
            <w:tcW w:w="1701" w:type="dxa"/>
          </w:tcPr>
          <w:p w14:paraId="7B4F0990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701" w:type="dxa"/>
          </w:tcPr>
          <w:p w14:paraId="222ED878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</w:tr>
      <w:tr w:rsidR="00C80CCE" w:rsidRPr="00251B4C" w14:paraId="51F946E1" w14:textId="77777777" w:rsidTr="00C80CCE">
        <w:tc>
          <w:tcPr>
            <w:tcW w:w="2972" w:type="dxa"/>
          </w:tcPr>
          <w:p w14:paraId="18D8DEEB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 xml:space="preserve">July </w:t>
            </w:r>
          </w:p>
        </w:tc>
        <w:tc>
          <w:tcPr>
            <w:tcW w:w="1418" w:type="dxa"/>
          </w:tcPr>
          <w:p w14:paraId="52ECA23B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860</w:t>
            </w:r>
          </w:p>
        </w:tc>
        <w:tc>
          <w:tcPr>
            <w:tcW w:w="1701" w:type="dxa"/>
          </w:tcPr>
          <w:p w14:paraId="5B188880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701" w:type="dxa"/>
          </w:tcPr>
          <w:p w14:paraId="573972E3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C80CCE" w:rsidRPr="00251B4C" w14:paraId="65AA35FE" w14:textId="77777777" w:rsidTr="00C80CCE">
        <w:tc>
          <w:tcPr>
            <w:tcW w:w="2972" w:type="dxa"/>
          </w:tcPr>
          <w:p w14:paraId="63210C77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August</w:t>
            </w:r>
          </w:p>
        </w:tc>
        <w:tc>
          <w:tcPr>
            <w:tcW w:w="1418" w:type="dxa"/>
          </w:tcPr>
          <w:p w14:paraId="05E80C33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1,067</w:t>
            </w:r>
          </w:p>
        </w:tc>
        <w:tc>
          <w:tcPr>
            <w:tcW w:w="1701" w:type="dxa"/>
          </w:tcPr>
          <w:p w14:paraId="3228A146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  <w:tc>
          <w:tcPr>
            <w:tcW w:w="1701" w:type="dxa"/>
          </w:tcPr>
          <w:p w14:paraId="5BBFBC5D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C80CCE" w:rsidRPr="00251B4C" w14:paraId="630461B6" w14:textId="77777777" w:rsidTr="00C80CCE">
        <w:tc>
          <w:tcPr>
            <w:tcW w:w="2972" w:type="dxa"/>
          </w:tcPr>
          <w:p w14:paraId="4DE634ED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September</w:t>
            </w:r>
          </w:p>
        </w:tc>
        <w:tc>
          <w:tcPr>
            <w:tcW w:w="1418" w:type="dxa"/>
          </w:tcPr>
          <w:p w14:paraId="13895845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1701" w:type="dxa"/>
          </w:tcPr>
          <w:p w14:paraId="170BFF53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1701" w:type="dxa"/>
          </w:tcPr>
          <w:p w14:paraId="424EC5BB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</w:tr>
      <w:tr w:rsidR="00C80CCE" w:rsidRPr="00251B4C" w14:paraId="5F933C1D" w14:textId="77777777" w:rsidTr="00C80CCE">
        <w:tc>
          <w:tcPr>
            <w:tcW w:w="2972" w:type="dxa"/>
          </w:tcPr>
          <w:p w14:paraId="3A256799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October</w:t>
            </w:r>
          </w:p>
        </w:tc>
        <w:tc>
          <w:tcPr>
            <w:tcW w:w="1418" w:type="dxa"/>
          </w:tcPr>
          <w:p w14:paraId="48042250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1701" w:type="dxa"/>
          </w:tcPr>
          <w:p w14:paraId="61A526B6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701" w:type="dxa"/>
          </w:tcPr>
          <w:p w14:paraId="17CAF12E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</w:tr>
      <w:tr w:rsidR="00C80CCE" w:rsidRPr="00251B4C" w14:paraId="68C0B2CF" w14:textId="77777777" w:rsidTr="00C80CCE">
        <w:tc>
          <w:tcPr>
            <w:tcW w:w="2972" w:type="dxa"/>
          </w:tcPr>
          <w:p w14:paraId="2E760C89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November</w:t>
            </w:r>
          </w:p>
        </w:tc>
        <w:tc>
          <w:tcPr>
            <w:tcW w:w="1418" w:type="dxa"/>
          </w:tcPr>
          <w:p w14:paraId="01CBC21C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1701" w:type="dxa"/>
          </w:tcPr>
          <w:p w14:paraId="00E25397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1701" w:type="dxa"/>
          </w:tcPr>
          <w:p w14:paraId="05AD69CE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</w:tr>
      <w:tr w:rsidR="00C80CCE" w:rsidRPr="00251B4C" w14:paraId="521255DF" w14:textId="77777777" w:rsidTr="00C80CCE">
        <w:tc>
          <w:tcPr>
            <w:tcW w:w="2972" w:type="dxa"/>
          </w:tcPr>
          <w:p w14:paraId="43989801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 xml:space="preserve">December </w:t>
            </w:r>
          </w:p>
        </w:tc>
        <w:tc>
          <w:tcPr>
            <w:tcW w:w="1418" w:type="dxa"/>
          </w:tcPr>
          <w:p w14:paraId="500C447D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1701" w:type="dxa"/>
          </w:tcPr>
          <w:p w14:paraId="01AC5F5B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701" w:type="dxa"/>
          </w:tcPr>
          <w:p w14:paraId="4CD2E7C5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C80CCE" w:rsidRPr="00251B4C" w14:paraId="799F7A40" w14:textId="77777777" w:rsidTr="00C80CCE">
        <w:tc>
          <w:tcPr>
            <w:tcW w:w="2972" w:type="dxa"/>
          </w:tcPr>
          <w:p w14:paraId="24752CAC" w14:textId="77777777" w:rsidR="00C80CCE" w:rsidRPr="00251B4C" w:rsidRDefault="00C80CCE" w:rsidP="00C80CCE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51B4C">
              <w:rPr>
                <w:rFonts w:ascii="Arial" w:hAnsi="Arial" w:cs="Arial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1418" w:type="dxa"/>
          </w:tcPr>
          <w:p w14:paraId="3E3F8219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 xml:space="preserve">8,978 </w:t>
            </w:r>
          </w:p>
        </w:tc>
        <w:tc>
          <w:tcPr>
            <w:tcW w:w="1701" w:type="dxa"/>
          </w:tcPr>
          <w:p w14:paraId="256EDB17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 xml:space="preserve">4,365  </w:t>
            </w:r>
          </w:p>
        </w:tc>
        <w:tc>
          <w:tcPr>
            <w:tcW w:w="1701" w:type="dxa"/>
          </w:tcPr>
          <w:p w14:paraId="28D7CB50" w14:textId="77777777" w:rsidR="00C80CCE" w:rsidRPr="00251B4C" w:rsidRDefault="00C80CCE" w:rsidP="00C80C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51B4C">
              <w:rPr>
                <w:rFonts w:ascii="Arial" w:hAnsi="Arial" w:cs="Arial"/>
                <w:sz w:val="20"/>
                <w:szCs w:val="20"/>
              </w:rPr>
              <w:t>4,613</w:t>
            </w:r>
          </w:p>
        </w:tc>
      </w:tr>
    </w:tbl>
    <w:p w14:paraId="79480CB6" w14:textId="77777777" w:rsidR="00C80CCE" w:rsidRDefault="00C80CCE" w:rsidP="00C80CCE">
      <w:pPr>
        <w:spacing w:line="360" w:lineRule="auto"/>
        <w:ind w:left="360"/>
      </w:pPr>
    </w:p>
    <w:p w14:paraId="5C1C9DAC" w14:textId="77777777" w:rsidR="00C80CCE" w:rsidRDefault="00C80CCE" w:rsidP="00C80CCE">
      <w:pPr>
        <w:spacing w:line="360" w:lineRule="auto"/>
        <w:ind w:left="360"/>
      </w:pPr>
    </w:p>
    <w:p w14:paraId="32929F36" w14:textId="77777777" w:rsidR="00C80CCE" w:rsidRDefault="00C80CCE" w:rsidP="00C80CCE">
      <w:pPr>
        <w:spacing w:line="360" w:lineRule="auto"/>
      </w:pPr>
    </w:p>
    <w:p w14:paraId="3DF2AF36" w14:textId="77777777" w:rsidR="00C80CCE" w:rsidRDefault="00C80CCE" w:rsidP="00C80CCE">
      <w:pPr>
        <w:spacing w:line="360" w:lineRule="auto"/>
        <w:ind w:left="360"/>
      </w:pPr>
    </w:p>
    <w:p w14:paraId="2238873B" w14:textId="77777777" w:rsidR="00C80CCE" w:rsidRDefault="00C80CCE" w:rsidP="00C80CCE">
      <w:pPr>
        <w:spacing w:line="360" w:lineRule="auto"/>
        <w:ind w:left="360"/>
      </w:pPr>
    </w:p>
    <w:p w14:paraId="6DA8A963" w14:textId="77777777" w:rsidR="00C80CCE" w:rsidRDefault="00C80CCE" w:rsidP="00C80CCE">
      <w:pPr>
        <w:spacing w:line="360" w:lineRule="auto"/>
        <w:ind w:left="360"/>
      </w:pPr>
    </w:p>
    <w:p w14:paraId="7A773BB0" w14:textId="77777777" w:rsidR="00C80CCE" w:rsidRDefault="00C80CCE" w:rsidP="00C80CCE">
      <w:pPr>
        <w:spacing w:line="360" w:lineRule="auto"/>
      </w:pPr>
    </w:p>
    <w:p w14:paraId="4B39D18A" w14:textId="77777777" w:rsidR="00C80CCE" w:rsidRDefault="00C80CCE" w:rsidP="00C80CCE">
      <w:pPr>
        <w:spacing w:line="360" w:lineRule="auto"/>
        <w:ind w:left="360"/>
      </w:pPr>
    </w:p>
    <w:p w14:paraId="042865B1" w14:textId="77777777" w:rsidR="00C80CCE" w:rsidRDefault="00C80CCE" w:rsidP="00C80CCE">
      <w:pPr>
        <w:spacing w:line="360" w:lineRule="auto"/>
        <w:ind w:left="360"/>
      </w:pPr>
    </w:p>
    <w:p w14:paraId="1CD1E084" w14:textId="77777777" w:rsidR="00C80CCE" w:rsidRDefault="00C80CCE" w:rsidP="00C80CCE">
      <w:pPr>
        <w:spacing w:line="360" w:lineRule="auto"/>
      </w:pPr>
    </w:p>
    <w:p w14:paraId="3A9ED7AF" w14:textId="77777777" w:rsidR="00C80CCE" w:rsidRDefault="00C80CCE" w:rsidP="00C80CCE">
      <w:pPr>
        <w:spacing w:line="360" w:lineRule="auto"/>
      </w:pPr>
    </w:p>
    <w:p w14:paraId="7AC52319" w14:textId="77777777" w:rsidR="00C80CCE" w:rsidRDefault="00C80CCE" w:rsidP="00C80CCE">
      <w:pPr>
        <w:spacing w:line="360" w:lineRule="auto"/>
      </w:pPr>
    </w:p>
    <w:p w14:paraId="77E05DB4" w14:textId="77777777" w:rsidR="00C80CCE" w:rsidRDefault="00C80CCE" w:rsidP="00C80CCE">
      <w:pPr>
        <w:pStyle w:val="Heading3"/>
        <w:numPr>
          <w:ilvl w:val="0"/>
          <w:numId w:val="20"/>
        </w:numPr>
      </w:pPr>
      <w:r>
        <w:t xml:space="preserve">Accelerometer MVPA distribution </w:t>
      </w:r>
    </w:p>
    <w:p w14:paraId="7577CAAF" w14:textId="77777777" w:rsidR="00C80CCE" w:rsidRDefault="00C80CCE" w:rsidP="00C80CCE">
      <w:pPr>
        <w:rPr>
          <w:rFonts w:ascii="Arial" w:hAnsi="Arial" w:cs="Arial"/>
        </w:rPr>
      </w:pPr>
    </w:p>
    <w:p w14:paraId="0FA78500" w14:textId="77777777" w:rsidR="00C80CCE" w:rsidRPr="002C1A98" w:rsidRDefault="00C80CCE" w:rsidP="00C80CCE">
      <w:pPr>
        <w:rPr>
          <w:rFonts w:ascii="Arial" w:hAnsi="Arial" w:cs="Arial"/>
        </w:rPr>
      </w:pPr>
      <w:r>
        <w:rPr>
          <w:rFonts w:ascii="Arial" w:hAnsi="Arial" w:cs="Arial"/>
        </w:rPr>
        <w:t xml:space="preserve">Histogram showing distribution of accelerometer measured MVPA at 80% bouts for at least 1 minute time windows. </w:t>
      </w:r>
    </w:p>
    <w:p w14:paraId="28A61A5B" w14:textId="77777777" w:rsidR="00C80CCE" w:rsidRDefault="00C80CCE" w:rsidP="00C80CCE">
      <w:pPr>
        <w:spacing w:line="360" w:lineRule="auto"/>
      </w:pPr>
      <w:r w:rsidRPr="00885656">
        <w:rPr>
          <w:noProof/>
        </w:rPr>
        <w:drawing>
          <wp:anchor distT="0" distB="0" distL="114300" distR="114300" simplePos="0" relativeHeight="251658240" behindDoc="1" locked="0" layoutInCell="1" allowOverlap="1" wp14:anchorId="12D97517" wp14:editId="3B6DA496">
            <wp:simplePos x="0" y="0"/>
            <wp:positionH relativeFrom="margin">
              <wp:posOffset>1003300</wp:posOffset>
            </wp:positionH>
            <wp:positionV relativeFrom="paragraph">
              <wp:posOffset>59690</wp:posOffset>
            </wp:positionV>
            <wp:extent cx="4091305" cy="2994025"/>
            <wp:effectExtent l="0" t="0" r="4445" b="0"/>
            <wp:wrapTight wrapText="bothSides">
              <wp:wrapPolygon edited="0">
                <wp:start x="0" y="0"/>
                <wp:lineTo x="0" y="21440"/>
                <wp:lineTo x="21523" y="21440"/>
                <wp:lineTo x="21523" y="0"/>
                <wp:lineTo x="0" y="0"/>
              </wp:wrapPolygon>
            </wp:wrapTight>
            <wp:docPr id="23" name="Picture 2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1305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4DE83C" w14:textId="77777777" w:rsidR="00C80CCE" w:rsidRDefault="00C80CCE" w:rsidP="00C80CCE">
      <w:pPr>
        <w:spacing w:line="360" w:lineRule="auto"/>
      </w:pPr>
    </w:p>
    <w:p w14:paraId="52D2EABC" w14:textId="77777777" w:rsidR="00C80CCE" w:rsidRDefault="00C80CCE" w:rsidP="00C80CCE">
      <w:pPr>
        <w:spacing w:line="360" w:lineRule="auto"/>
      </w:pPr>
    </w:p>
    <w:p w14:paraId="00841D32" w14:textId="77777777" w:rsidR="00C80CCE" w:rsidRDefault="00C80CCE" w:rsidP="00C80CCE">
      <w:pPr>
        <w:spacing w:line="360" w:lineRule="auto"/>
      </w:pPr>
    </w:p>
    <w:p w14:paraId="6760B40B" w14:textId="77777777" w:rsidR="00C80CCE" w:rsidRDefault="00C80CCE" w:rsidP="00C80CCE">
      <w:pPr>
        <w:spacing w:line="360" w:lineRule="auto"/>
      </w:pPr>
    </w:p>
    <w:p w14:paraId="03E802A3" w14:textId="77777777" w:rsidR="00C80CCE" w:rsidRDefault="00C80CCE" w:rsidP="00C80CCE">
      <w:pPr>
        <w:spacing w:line="360" w:lineRule="auto"/>
      </w:pPr>
    </w:p>
    <w:p w14:paraId="76B9D0B9" w14:textId="77777777" w:rsidR="00C80CCE" w:rsidRDefault="00C80CCE" w:rsidP="00C80CCE">
      <w:pPr>
        <w:spacing w:line="360" w:lineRule="auto"/>
      </w:pPr>
    </w:p>
    <w:p w14:paraId="51893B2C" w14:textId="3E8BC9BF" w:rsidR="00C80CCE" w:rsidRDefault="00C80CCE" w:rsidP="00C80CCE">
      <w:pPr>
        <w:spacing w:line="360" w:lineRule="auto"/>
      </w:pPr>
    </w:p>
    <w:p w14:paraId="13C7759D" w14:textId="65F7B79D" w:rsidR="00D8135B" w:rsidRDefault="00D8135B" w:rsidP="00C80CCE">
      <w:pPr>
        <w:spacing w:line="360" w:lineRule="auto"/>
      </w:pPr>
    </w:p>
    <w:p w14:paraId="6B4BE8FC" w14:textId="1A5E2F67" w:rsidR="00D8135B" w:rsidRDefault="00F16480" w:rsidP="00F16480">
      <w:pPr>
        <w:pStyle w:val="Heading3"/>
        <w:numPr>
          <w:ilvl w:val="0"/>
          <w:numId w:val="20"/>
        </w:numPr>
      </w:pPr>
      <w:r>
        <w:lastRenderedPageBreak/>
        <w:t xml:space="preserve">Correlations </w:t>
      </w:r>
    </w:p>
    <w:p w14:paraId="2A4D4D7F" w14:textId="77777777" w:rsidR="00F16480" w:rsidRPr="00F16480" w:rsidRDefault="00F16480" w:rsidP="00F16480"/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9"/>
        <w:gridCol w:w="2248"/>
        <w:gridCol w:w="2249"/>
        <w:gridCol w:w="2264"/>
      </w:tblGrid>
      <w:tr w:rsidR="00FE153E" w:rsidRPr="00FE153E" w14:paraId="5A26E926" w14:textId="77777777" w:rsidTr="00FE153E">
        <w:trPr>
          <w:trHeight w:val="300"/>
        </w:trPr>
        <w:tc>
          <w:tcPr>
            <w:tcW w:w="9015" w:type="dxa"/>
            <w:gridSpan w:val="4"/>
            <w:tcBorders>
              <w:top w:val="single" w:sz="6" w:space="0" w:color="DBDBDB"/>
              <w:left w:val="single" w:sz="6" w:space="0" w:color="DBDBDB"/>
              <w:bottom w:val="single" w:sz="12" w:space="0" w:color="C9C9C9"/>
              <w:right w:val="single" w:sz="6" w:space="0" w:color="DBDBDB"/>
            </w:tcBorders>
            <w:shd w:val="clear" w:color="auto" w:fill="auto"/>
            <w:hideMark/>
          </w:tcPr>
          <w:p w14:paraId="2890E827" w14:textId="65E2AAC9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able </w:t>
            </w:r>
            <w:r w:rsidR="005F27B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</w:t>
            </w:r>
            <w:r w:rsidR="006503E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</w:t>
            </w: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 Correlation matrix of subjective and objective crime and physical activity variables </w:t>
            </w:r>
          </w:p>
        </w:tc>
      </w:tr>
      <w:tr w:rsidR="00FE153E" w:rsidRPr="00FE153E" w14:paraId="408612E8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21CB2D80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0A9D410C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D crime</w:t>
            </w: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4DD53004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.Police.UK</w:t>
            </w: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069FEE4F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erceived safety</w:t>
            </w: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E153E" w:rsidRPr="00FE153E" w14:paraId="2F44EB2B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72902FAF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MD crime 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208251E0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428BB73F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0501C08F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E153E" w:rsidRPr="00FE153E" w14:paraId="6223250C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01FE9376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.Police.UK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1E6BCA3F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283A8518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6810A8A8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E153E" w:rsidRPr="00FE153E" w14:paraId="55D243A6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79512C66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erceived safety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3A214C9A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2A847A0D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374B10DA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 </w:t>
            </w:r>
          </w:p>
        </w:tc>
      </w:tr>
      <w:tr w:rsidR="00FE153E" w:rsidRPr="00FE153E" w14:paraId="2E3F11EF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7E7A29F1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2FA7FF4F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5AFA3DCF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4D220C4F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E153E" w:rsidRPr="00FE153E" w14:paraId="677EBA06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449FD27E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425B0F5A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VPA</w:t>
            </w: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3A68D8E5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lf-reported PA</w:t>
            </w: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6355A3EE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E153E" w:rsidRPr="00FE153E" w14:paraId="4BC775E1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03B36CD9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VPA 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15636D31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2260B8A9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7398E649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FE153E" w:rsidRPr="00FE153E" w14:paraId="485B028E" w14:textId="77777777" w:rsidTr="00FE153E">
        <w:trPr>
          <w:trHeight w:val="300"/>
        </w:trPr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3E022037" w14:textId="77777777" w:rsidR="00FE153E" w:rsidRPr="00FE153E" w:rsidRDefault="00FE153E" w:rsidP="00FE153E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lf-reported PA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729AB1E6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33A7AF2E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 </w:t>
            </w:r>
          </w:p>
        </w:tc>
        <w:tc>
          <w:tcPr>
            <w:tcW w:w="2250" w:type="dxa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auto"/>
            <w:hideMark/>
          </w:tcPr>
          <w:p w14:paraId="42F83D78" w14:textId="77777777" w:rsidR="00FE153E" w:rsidRPr="00FE153E" w:rsidRDefault="00FE153E" w:rsidP="00FE153E">
            <w:pPr>
              <w:spacing w:after="0" w:line="240" w:lineRule="auto"/>
              <w:jc w:val="right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FE153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</w:tbl>
    <w:p w14:paraId="10D83A8D" w14:textId="73678BF9" w:rsidR="00D8135B" w:rsidRDefault="00D8135B" w:rsidP="00C80CCE">
      <w:pPr>
        <w:spacing w:line="360" w:lineRule="auto"/>
      </w:pPr>
    </w:p>
    <w:p w14:paraId="3D409452" w14:textId="77777777" w:rsidR="00D8135B" w:rsidRDefault="00D8135B" w:rsidP="00C80CCE">
      <w:pPr>
        <w:spacing w:line="360" w:lineRule="auto"/>
      </w:pPr>
    </w:p>
    <w:p w14:paraId="22374CD8" w14:textId="77777777" w:rsidR="00D8135B" w:rsidRDefault="00C80CCE" w:rsidP="00C80CCE">
      <w:pPr>
        <w:pStyle w:val="Heading3"/>
        <w:numPr>
          <w:ilvl w:val="0"/>
          <w:numId w:val="20"/>
        </w:numPr>
      </w:pPr>
      <w:r>
        <w:t>Raw (unadjusted) Results</w:t>
      </w:r>
    </w:p>
    <w:p w14:paraId="0CA728AB" w14:textId="326FE0F2" w:rsidR="00C80CCE" w:rsidRPr="00C80CCE" w:rsidRDefault="00C80CCE" w:rsidP="00F16480">
      <w:pPr>
        <w:pStyle w:val="Heading3"/>
        <w:ind w:left="360"/>
      </w:pPr>
      <w:r>
        <w:t xml:space="preserve"> </w:t>
      </w:r>
    </w:p>
    <w:p w14:paraId="2FE8FDF6" w14:textId="16E83969" w:rsidR="00C80CCE" w:rsidRPr="004D5B47" w:rsidRDefault="00F16480" w:rsidP="00C80CCE">
      <w:pPr>
        <w:pStyle w:val="Heading4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C80CCE" w:rsidRPr="004D5B47">
        <w:rPr>
          <w:rFonts w:ascii="Arial" w:hAnsi="Arial" w:cs="Arial"/>
        </w:rPr>
        <w:t xml:space="preserve">.1 Objective crime, perceived safety, and self-reported physical activity </w:t>
      </w:r>
    </w:p>
    <w:tbl>
      <w:tblPr>
        <w:tblStyle w:val="GridTable1Light-Accent1"/>
        <w:tblpPr w:leftFromText="180" w:rightFromText="180" w:vertAnchor="text" w:horzAnchor="margin" w:tblpXSpec="center" w:tblpY="294"/>
        <w:tblW w:w="9453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5"/>
      </w:tblGrid>
      <w:tr w:rsidR="00C80CCE" w:rsidRPr="00282E95" w14:paraId="3F7EF484" w14:textId="77777777" w:rsidTr="0075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18639605" w14:textId="20F5B38D" w:rsidR="00C80CCE" w:rsidRPr="00E6253C" w:rsidRDefault="00C80CCE" w:rsidP="0075574D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able S</w:t>
            </w:r>
            <w:r w:rsidR="00BE5B48">
              <w:rPr>
                <w:rFonts w:ascii="Arial" w:hAnsi="Arial" w:cs="Arial"/>
                <w:sz w:val="19"/>
                <w:szCs w:val="19"/>
              </w:rPr>
              <w:t>4</w:t>
            </w:r>
            <w:r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Associations between objective and subjective crime (age 11) and self-reported physical activity (age 14) </w:t>
            </w:r>
          </w:p>
        </w:tc>
      </w:tr>
      <w:tr w:rsidR="00C80CCE" w:rsidRPr="00282E95" w14:paraId="6C6D290F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0477365C" w14:textId="77777777" w:rsidR="00C80CCE" w:rsidRPr="00282E95" w:rsidRDefault="00C80CCE" w:rsidP="0075574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ECC">
              <w:rPr>
                <w:rFonts w:ascii="Arial" w:hAnsi="Arial" w:cs="Arial"/>
                <w:sz w:val="18"/>
                <w:szCs w:val="18"/>
              </w:rPr>
              <w:t>Self-reported physical activity age 14</w:t>
            </w:r>
          </w:p>
        </w:tc>
      </w:tr>
      <w:tr w:rsidR="00C80CCE" w:rsidRPr="00282E95" w14:paraId="7DF0A6DE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32CD02C9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erceived safety age 11</w:t>
            </w:r>
          </w:p>
        </w:tc>
      </w:tr>
      <w:tr w:rsidR="00C80CCE" w:rsidRPr="00282E95" w14:paraId="74A507A2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43E884A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3DFF3941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03443933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10,580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6B53110C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035DB3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6CC1EA0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 xml:space="preserve"> (n = </w:t>
            </w:r>
            <w:r>
              <w:rPr>
                <w:rFonts w:ascii="Arial" w:hAnsi="Arial" w:cs="Arial"/>
                <w:sz w:val="18"/>
                <w:szCs w:val="18"/>
              </w:rPr>
              <w:t>5,223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663CECD5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4A5687D0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 xml:space="preserve"> (n = 4,576)</w:t>
            </w:r>
          </w:p>
        </w:tc>
      </w:tr>
      <w:tr w:rsidR="00C80CCE" w:rsidRPr="00282E95" w14:paraId="3A0FEE67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A22C038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2363" w:type="dxa"/>
          </w:tcPr>
          <w:p w14:paraId="2235139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693E3DD5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13D6FF61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4A14A2AB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039A7CF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2363" w:type="dxa"/>
          </w:tcPr>
          <w:p w14:paraId="0EE76121" w14:textId="77777777" w:rsidR="00C80CCE" w:rsidRPr="000421D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0421D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0421D0">
              <w:rPr>
                <w:rFonts w:ascii="Arial" w:hAnsi="Arial" w:cs="Arial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0421D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85F9EA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2363" w:type="dxa"/>
          </w:tcPr>
          <w:p w14:paraId="77D1786C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A05AF16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2365" w:type="dxa"/>
          </w:tcPr>
          <w:p w14:paraId="071AAF8B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526368">
              <w:rPr>
                <w:rFonts w:ascii="Arial" w:hAnsi="Arial" w:cs="Arial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CD251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52</w:t>
            </w:r>
          </w:p>
        </w:tc>
      </w:tr>
      <w:tr w:rsidR="00C80CCE" w:rsidRPr="00282E95" w14:paraId="35E5DB2D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4B1669F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2363" w:type="dxa"/>
          </w:tcPr>
          <w:p w14:paraId="74BA95D6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035DB3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035DB3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1315C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 = 0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3838120B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A190F2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365" w:type="dxa"/>
          </w:tcPr>
          <w:p w14:paraId="0E673F3C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 xml:space="preserve">29 </w:t>
            </w:r>
            <w:r w:rsidRPr="00526368">
              <w:rPr>
                <w:rFonts w:ascii="Arial" w:hAnsi="Arial" w:cs="Arial"/>
                <w:sz w:val="18"/>
                <w:szCs w:val="18"/>
              </w:rPr>
              <w:t>(-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526368">
              <w:rPr>
                <w:rFonts w:ascii="Arial" w:hAnsi="Arial" w:cs="Arial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F1A223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57</w:t>
            </w:r>
          </w:p>
        </w:tc>
      </w:tr>
      <w:tr w:rsidR="00C80CCE" w:rsidRPr="00282E95" w14:paraId="4393C67B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4E162B9B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IMD 2004 crime</w:t>
            </w:r>
          </w:p>
        </w:tc>
      </w:tr>
      <w:tr w:rsidR="00C80CCE" w:rsidRPr="00282E95" w14:paraId="66BA99AE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732291D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A5FFB7F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</w:t>
            </w:r>
          </w:p>
          <w:p w14:paraId="4F403FA8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4B26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9,746</w:t>
            </w:r>
            <w:r w:rsidRPr="00844B2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6ED6E812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4591E4CA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4F76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4,855</w:t>
            </w:r>
            <w:r w:rsidRPr="00BC4F7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0902E2BE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4EC13FD4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7537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4,891</w:t>
            </w:r>
            <w:r w:rsidRPr="00FE753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3C441D13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FA6971B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a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54FFBA0E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1917D5B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7582F6D4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4EFE2B2B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C1C37B3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019180AF" w14:textId="77777777" w:rsidR="00C80CCE" w:rsidRPr="0000591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005918">
              <w:rPr>
                <w:rFonts w:ascii="Arial" w:hAnsi="Arial" w:cs="Arial"/>
                <w:sz w:val="18"/>
                <w:szCs w:val="18"/>
              </w:rPr>
              <w:t xml:space="preserve"> (-0.37, -0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00591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60264F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p = 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3" w:type="dxa"/>
          </w:tcPr>
          <w:p w14:paraId="64E7EB5C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224B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03D245B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2365" w:type="dxa"/>
          </w:tcPr>
          <w:p w14:paraId="34A87B2B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224BC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E89FEBB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05</w:t>
            </w:r>
          </w:p>
        </w:tc>
      </w:tr>
      <w:tr w:rsidR="00C80CCE" w:rsidRPr="00282E95" w14:paraId="01B91744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7CAE54B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0DCB2B77" w14:textId="77777777" w:rsidR="00C80CCE" w:rsidRPr="0019067F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9067F">
              <w:rPr>
                <w:rFonts w:ascii="Arial" w:hAnsi="Arial" w:cs="Arial"/>
                <w:sz w:val="18"/>
                <w:szCs w:val="18"/>
              </w:rPr>
              <w:t xml:space="preserve"> (-0.4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19067F">
              <w:rPr>
                <w:rFonts w:ascii="Arial" w:hAnsi="Arial" w:cs="Arial"/>
                <w:sz w:val="18"/>
                <w:szCs w:val="18"/>
              </w:rPr>
              <w:t>, -0.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19067F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64F3711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p = 0.000</w:t>
            </w:r>
          </w:p>
        </w:tc>
        <w:tc>
          <w:tcPr>
            <w:tcW w:w="2363" w:type="dxa"/>
          </w:tcPr>
          <w:p w14:paraId="680061E9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 w:rsidRPr="007224BC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B92692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365" w:type="dxa"/>
          </w:tcPr>
          <w:p w14:paraId="6709A3B3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7224BC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DA032F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C80CCE" w:rsidRPr="00282E95" w14:paraId="020913B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34BE427A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ed crime incidence (</w:t>
            </w:r>
            <w:r w:rsidRPr="00D23F00">
              <w:rPr>
                <w:rFonts w:ascii="Arial" w:hAnsi="Arial" w:cs="Arial"/>
                <w:sz w:val="18"/>
                <w:szCs w:val="18"/>
              </w:rPr>
              <w:t>Data.Police.UK</w:t>
            </w:r>
            <w:r>
              <w:rPr>
                <w:rFonts w:ascii="Arial" w:hAnsi="Arial" w:cs="Arial"/>
                <w:sz w:val="18"/>
                <w:szCs w:val="18"/>
              </w:rPr>
              <w:t xml:space="preserve"> 2012-13)</w:t>
            </w:r>
          </w:p>
        </w:tc>
      </w:tr>
      <w:tr w:rsidR="00C80CCE" w:rsidRPr="00282E95" w14:paraId="2A7CA89E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145682F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4EBAA8B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69E77CEC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8,683</w:t>
            </w:r>
            <w:r w:rsidRPr="00C749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70B06104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91B95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3986DD40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1B95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4,337</w:t>
            </w:r>
            <w:r w:rsidRPr="00C91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05E2B16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64BC6507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0835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4,346</w:t>
            </w:r>
            <w:r w:rsidRPr="004608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045C2F37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B5D7E88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1CCBE5AD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5536CF26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32B5D293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748E4397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F8C1457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1BF532C3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4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6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28A91E8F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2363" w:type="dxa"/>
          </w:tcPr>
          <w:p w14:paraId="7B0624DE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lastRenderedPageBreak/>
              <w:t>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F0240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5C15F72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lastRenderedPageBreak/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2365" w:type="dxa"/>
          </w:tcPr>
          <w:p w14:paraId="5677698F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1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3E19884A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42</w:t>
            </w:r>
          </w:p>
        </w:tc>
      </w:tr>
      <w:tr w:rsidR="00C80CCE" w:rsidRPr="00282E95" w14:paraId="42B4D5FD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0C3E75A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lastRenderedPageBreak/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468F25F6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4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1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7CB02608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67</w:t>
            </w:r>
          </w:p>
        </w:tc>
        <w:tc>
          <w:tcPr>
            <w:tcW w:w="2363" w:type="dxa"/>
          </w:tcPr>
          <w:p w14:paraId="0CAFEEAE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F024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024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46440BB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3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365" w:type="dxa"/>
          </w:tcPr>
          <w:p w14:paraId="251436A1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 (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2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13807929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35</w:t>
            </w:r>
          </w:p>
        </w:tc>
      </w:tr>
      <w:tr w:rsidR="00C80CCE" w:rsidRPr="00282E95" w14:paraId="18BC7DC7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2E821850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Note: separate linear regression models wer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itted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to examine relationships between objective and subjective indicators of crime and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self-reported 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hysical activity</w:t>
            </w:r>
          </w:p>
          <w:p w14:paraId="4FEB80E4" w14:textId="77777777" w:rsidR="00C80CCE" w:rsidRPr="00D96D5E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IMD 2004 crime domain and Data.Police.UK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2012-2013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linked to MCS age 11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t the LSOA level.</w:t>
            </w:r>
          </w:p>
        </w:tc>
      </w:tr>
    </w:tbl>
    <w:p w14:paraId="4D35AF82" w14:textId="77777777" w:rsidR="00C80CCE" w:rsidRDefault="00C80CCE" w:rsidP="00F16480">
      <w:pPr>
        <w:spacing w:line="360" w:lineRule="auto"/>
      </w:pPr>
    </w:p>
    <w:p w14:paraId="1F9AE692" w14:textId="4B30C850" w:rsidR="00C80CCE" w:rsidRPr="00511DD0" w:rsidRDefault="00F16480" w:rsidP="00C80CCE">
      <w:pPr>
        <w:pStyle w:val="Heading4"/>
        <w:rPr>
          <w:rFonts w:ascii="Arial" w:hAnsi="Arial" w:cs="Arial"/>
        </w:rPr>
      </w:pPr>
      <w:r>
        <w:rPr>
          <w:rFonts w:ascii="Arial" w:hAnsi="Arial" w:cs="Arial"/>
        </w:rPr>
        <w:t>5</w:t>
      </w:r>
      <w:r w:rsidR="00C80CCE" w:rsidRPr="00511DD0">
        <w:rPr>
          <w:rFonts w:ascii="Arial" w:hAnsi="Arial" w:cs="Arial"/>
        </w:rPr>
        <w:t xml:space="preserve">.2 </w:t>
      </w:r>
      <w:r w:rsidR="00C80CCE">
        <w:rPr>
          <w:rFonts w:ascii="Arial" w:hAnsi="Arial" w:cs="Arial"/>
        </w:rPr>
        <w:t xml:space="preserve">Objective crime, perceived </w:t>
      </w:r>
      <w:proofErr w:type="gramStart"/>
      <w:r w:rsidR="00C80CCE">
        <w:rPr>
          <w:rFonts w:ascii="Arial" w:hAnsi="Arial" w:cs="Arial"/>
        </w:rPr>
        <w:t>safety</w:t>
      </w:r>
      <w:proofErr w:type="gramEnd"/>
      <w:r w:rsidR="00C80CCE">
        <w:rPr>
          <w:rFonts w:ascii="Arial" w:hAnsi="Arial" w:cs="Arial"/>
        </w:rPr>
        <w:t xml:space="preserve"> and accelerometer MVPA</w:t>
      </w:r>
    </w:p>
    <w:p w14:paraId="148C2870" w14:textId="77777777" w:rsidR="00C80CCE" w:rsidRDefault="00C80CCE" w:rsidP="00C80CCE">
      <w:pPr>
        <w:spacing w:line="360" w:lineRule="auto"/>
        <w:ind w:left="360"/>
      </w:pPr>
    </w:p>
    <w:tbl>
      <w:tblPr>
        <w:tblStyle w:val="GridTable1Light-Accent6"/>
        <w:tblW w:w="5000" w:type="pct"/>
        <w:tblLook w:val="04A0" w:firstRow="1" w:lastRow="0" w:firstColumn="1" w:lastColumn="0" w:noHBand="0" w:noVBand="1"/>
      </w:tblPr>
      <w:tblGrid>
        <w:gridCol w:w="1739"/>
        <w:gridCol w:w="1820"/>
        <w:gridCol w:w="1819"/>
        <w:gridCol w:w="1819"/>
        <w:gridCol w:w="1819"/>
      </w:tblGrid>
      <w:tr w:rsidR="00C80CCE" w:rsidRPr="009339D4" w14:paraId="498DC7E0" w14:textId="77777777" w:rsidTr="0075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FF80968" w14:textId="51615806" w:rsidR="00C80CCE" w:rsidRPr="007C3541" w:rsidRDefault="00C80CCE" w:rsidP="0075574D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Table S</w:t>
            </w:r>
            <w:r w:rsidR="00BE5B48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5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: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Zero-Inflated Poisson Model and Margins for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objective and subjective crime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1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)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accelerometer-measured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MVPA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4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) </w:t>
            </w: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Coefficients (95% CI)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.</w:t>
            </w:r>
          </w:p>
        </w:tc>
      </w:tr>
      <w:tr w:rsidR="00C80CCE" w:rsidRPr="009339D4" w14:paraId="46C20E9D" w14:textId="77777777" w:rsidTr="0075574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F39C832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MD 2004 crime (n = 3,975)</w:t>
            </w:r>
          </w:p>
        </w:tc>
      </w:tr>
      <w:tr w:rsidR="00C80CCE" w:rsidRPr="009339D4" w14:paraId="42193676" w14:textId="77777777" w:rsidTr="0075574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1DB77ED2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9" w:type="pct"/>
            <w:hideMark/>
          </w:tcPr>
          <w:p w14:paraId="2388F357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cidence Rate Ratio (IRR)</w:t>
            </w:r>
          </w:p>
        </w:tc>
        <w:tc>
          <w:tcPr>
            <w:tcW w:w="1009" w:type="pct"/>
          </w:tcPr>
          <w:p w14:paraId="57EC1B28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icient</w:t>
            </w:r>
          </w:p>
        </w:tc>
        <w:tc>
          <w:tcPr>
            <w:tcW w:w="1009" w:type="pct"/>
            <w:hideMark/>
          </w:tcPr>
          <w:p w14:paraId="17DAC379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djusted predictions (mins)</w:t>
            </w:r>
          </w:p>
        </w:tc>
        <w:tc>
          <w:tcPr>
            <w:tcW w:w="1009" w:type="pct"/>
            <w:hideMark/>
          </w:tcPr>
          <w:p w14:paraId="3E89A8B0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Marginal Effects at the Mean (MEMs)</w:t>
            </w:r>
          </w:p>
        </w:tc>
      </w:tr>
      <w:tr w:rsidR="00C80CCE" w:rsidRPr="009339D4" w14:paraId="0D8FFC58" w14:textId="77777777" w:rsidTr="007557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5C4B347E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  <w:hideMark/>
          </w:tcPr>
          <w:p w14:paraId="4C29A7A1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009" w:type="pct"/>
          </w:tcPr>
          <w:p w14:paraId="7510ADDE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  <w:hideMark/>
          </w:tcPr>
          <w:p w14:paraId="1BEB0A72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8.37</w:t>
            </w:r>
          </w:p>
          <w:p w14:paraId="22FC875D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3.87, 72.88)</w:t>
            </w:r>
          </w:p>
        </w:tc>
        <w:tc>
          <w:tcPr>
            <w:tcW w:w="1009" w:type="pct"/>
            <w:hideMark/>
          </w:tcPr>
          <w:p w14:paraId="4CE1CD5B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2C34AEFB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67D07F1A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  <w:hideMark/>
          </w:tcPr>
          <w:p w14:paraId="44A8FF0F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1 (0.84, 0.98)</w:t>
            </w:r>
          </w:p>
          <w:p w14:paraId="224DAA8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  <w:r w:rsidRPr="00AB675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18</w:t>
            </w:r>
          </w:p>
        </w:tc>
        <w:tc>
          <w:tcPr>
            <w:tcW w:w="1009" w:type="pct"/>
          </w:tcPr>
          <w:p w14:paraId="1893F335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0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EE5FCE2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73</w:t>
            </w:r>
          </w:p>
        </w:tc>
        <w:tc>
          <w:tcPr>
            <w:tcW w:w="1009" w:type="pct"/>
            <w:hideMark/>
          </w:tcPr>
          <w:p w14:paraId="582378FD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1.86</w:t>
            </w:r>
          </w:p>
          <w:p w14:paraId="63E56AB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8.71, 65.01)</w:t>
            </w:r>
          </w:p>
        </w:tc>
        <w:tc>
          <w:tcPr>
            <w:tcW w:w="1009" w:type="pct"/>
            <w:hideMark/>
          </w:tcPr>
          <w:p w14:paraId="733C8C8E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6.51</w:t>
            </w:r>
          </w:p>
          <w:p w14:paraId="74E910C1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1.6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39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50119CCB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7C299830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1009" w:type="pct"/>
            <w:hideMark/>
          </w:tcPr>
          <w:p w14:paraId="62C074C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83 (0.77, 0.90)</w:t>
            </w:r>
          </w:p>
          <w:p w14:paraId="0C4DD6FC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00</w:t>
            </w:r>
          </w:p>
          <w:p w14:paraId="213D345A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009" w:type="pct"/>
          </w:tcPr>
          <w:p w14:paraId="440E1A04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0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6C08E391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58</w:t>
            </w:r>
          </w:p>
        </w:tc>
        <w:tc>
          <w:tcPr>
            <w:tcW w:w="1009" w:type="pct"/>
            <w:hideMark/>
          </w:tcPr>
          <w:p w14:paraId="2C0F22E5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6.57</w:t>
            </w:r>
          </w:p>
          <w:p w14:paraId="5BBA7059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4.08, 59.06)</w:t>
            </w:r>
          </w:p>
        </w:tc>
        <w:tc>
          <w:tcPr>
            <w:tcW w:w="1009" w:type="pct"/>
            <w:hideMark/>
          </w:tcPr>
          <w:p w14:paraId="1A74F946" w14:textId="77777777" w:rsidR="00C80CCE" w:rsidRPr="001244C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1.80</w:t>
            </w:r>
          </w:p>
          <w:p w14:paraId="148BBE56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.00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61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27EADB3C" w14:textId="77777777" w:rsidTr="0075574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EB8F063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Reported Crime Incidence 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435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7A15BAEC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7E95B65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</w:tcPr>
          <w:p w14:paraId="4E642049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72376E41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538D965E" w14:textId="77777777" w:rsidR="00C80CCE" w:rsidRPr="00F2469F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13</w:t>
            </w:r>
          </w:p>
          <w:p w14:paraId="79CE7D92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66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4.96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01B439B0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216900F1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2EB0F376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</w:tcPr>
          <w:p w14:paraId="5578CCD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5 (0.96, 1.16)</w:t>
            </w:r>
          </w:p>
          <w:p w14:paraId="1657E958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Pr="0038076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1009" w:type="pct"/>
          </w:tcPr>
          <w:p w14:paraId="459F8B24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67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9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14A9CA6F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009" w:type="pct"/>
          </w:tcPr>
          <w:p w14:paraId="50C7BC72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.88</w:t>
            </w:r>
          </w:p>
          <w:p w14:paraId="19953D21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69, 72.0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0D56DB0E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57</w:t>
            </w:r>
          </w:p>
          <w:p w14:paraId="581E672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2.80, 9.9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516152A7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455DDFD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1009" w:type="pct"/>
          </w:tcPr>
          <w:p w14:paraId="7D3214D7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6 (0.90, 1.02)</w:t>
            </w:r>
          </w:p>
          <w:p w14:paraId="05566575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1009" w:type="pct"/>
          </w:tcPr>
          <w:p w14:paraId="5E7EFBF7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1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1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89510F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15</w:t>
            </w:r>
          </w:p>
        </w:tc>
        <w:tc>
          <w:tcPr>
            <w:tcW w:w="1009" w:type="pct"/>
          </w:tcPr>
          <w:p w14:paraId="19B9A715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61</w:t>
            </w:r>
          </w:p>
          <w:p w14:paraId="024B9D0F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6.41, 62.81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29D5066B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70</w:t>
            </w:r>
          </w:p>
          <w:p w14:paraId="6C63F2A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6.54, 1.1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03191A48" w14:textId="77777777" w:rsidTr="0075574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DACA3EA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erceived safety age 11 (n = 3,085)</w:t>
            </w:r>
          </w:p>
        </w:tc>
      </w:tr>
      <w:tr w:rsidR="00C80CCE" w:rsidRPr="009339D4" w14:paraId="6645CF9F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75120090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1009" w:type="pct"/>
          </w:tcPr>
          <w:p w14:paraId="4EAC8E4C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4CDBDF70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2A179FC2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13</w:t>
            </w:r>
          </w:p>
          <w:p w14:paraId="6758A7A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8.42, 65.83)</w:t>
            </w:r>
          </w:p>
        </w:tc>
        <w:tc>
          <w:tcPr>
            <w:tcW w:w="1009" w:type="pct"/>
          </w:tcPr>
          <w:p w14:paraId="4F25554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13DF7EC0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F3AFB81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1009" w:type="pct"/>
          </w:tcPr>
          <w:p w14:paraId="34CF3731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0 (0.94, 1.07)</w:t>
            </w:r>
          </w:p>
          <w:p w14:paraId="0C85168A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923</w:t>
            </w:r>
          </w:p>
        </w:tc>
        <w:tc>
          <w:tcPr>
            <w:tcW w:w="1009" w:type="pct"/>
          </w:tcPr>
          <w:p w14:paraId="68BE676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09 (-0.65, 0.82)</w:t>
            </w:r>
          </w:p>
          <w:p w14:paraId="6B91A7E4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815</w:t>
            </w:r>
          </w:p>
        </w:tc>
        <w:tc>
          <w:tcPr>
            <w:tcW w:w="1009" w:type="pct"/>
          </w:tcPr>
          <w:p w14:paraId="4DE2CEFD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27</w:t>
            </w:r>
          </w:p>
          <w:p w14:paraId="112B8ED0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0.38, 64.16)</w:t>
            </w:r>
          </w:p>
        </w:tc>
        <w:tc>
          <w:tcPr>
            <w:tcW w:w="1009" w:type="pct"/>
          </w:tcPr>
          <w:p w14:paraId="4F127F4E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14</w:t>
            </w:r>
          </w:p>
          <w:p w14:paraId="13AAA097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3.68, 3.97)</w:t>
            </w:r>
          </w:p>
        </w:tc>
      </w:tr>
      <w:tr w:rsidR="00C80CCE" w:rsidRPr="009339D4" w14:paraId="3DD0A0AA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00E4094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1009" w:type="pct"/>
          </w:tcPr>
          <w:p w14:paraId="3DD0236A" w14:textId="77777777" w:rsidR="00C80CCE" w:rsidRPr="00445458" w:rsidRDefault="00C80CCE" w:rsidP="0075574D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44545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0.9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Pr="0044545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0.82, 1.06)</w:t>
            </w:r>
          </w:p>
          <w:p w14:paraId="74EB7571" w14:textId="77777777" w:rsidR="00C80CCE" w:rsidRPr="00E22087" w:rsidRDefault="00C80CCE" w:rsidP="0075574D">
            <w:pPr>
              <w:pStyle w:val="ListParagraph"/>
              <w:spacing w:line="360" w:lineRule="auto"/>
              <w:ind w:left="4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282</w:t>
            </w:r>
          </w:p>
        </w:tc>
        <w:tc>
          <w:tcPr>
            <w:tcW w:w="1009" w:type="pct"/>
          </w:tcPr>
          <w:p w14:paraId="0805790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34 (-1.65, 0.96)</w:t>
            </w:r>
          </w:p>
          <w:p w14:paraId="55009027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604</w:t>
            </w:r>
          </w:p>
        </w:tc>
        <w:tc>
          <w:tcPr>
            <w:tcW w:w="1009" w:type="pct"/>
          </w:tcPr>
          <w:p w14:paraId="11A7121F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7.92</w:t>
            </w:r>
          </w:p>
          <w:p w14:paraId="516EDC9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0.93, 64.92)</w:t>
            </w:r>
          </w:p>
        </w:tc>
        <w:tc>
          <w:tcPr>
            <w:tcW w:w="1009" w:type="pct"/>
          </w:tcPr>
          <w:p w14:paraId="251188F0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4.20</w:t>
            </w:r>
          </w:p>
          <w:p w14:paraId="2CBF313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12.02, 3.61)</w:t>
            </w:r>
          </w:p>
        </w:tc>
      </w:tr>
      <w:tr w:rsidR="00C80CCE" w:rsidRPr="009339D4" w14:paraId="183B3BA7" w14:textId="77777777" w:rsidTr="007557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07B079BF" w14:textId="77777777" w:rsidR="00C80CCE" w:rsidRPr="0041176B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</w:pP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Note: inflate coef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ficient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 predicts whether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individuals are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likely to achieve zero minutes of MVPA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. Adjusted predictions analysis shows predicted minutes of MVPA with all other covariates held at the mean. </w:t>
            </w:r>
          </w:p>
        </w:tc>
      </w:tr>
    </w:tbl>
    <w:p w14:paraId="4C3B8A61" w14:textId="23389C02" w:rsidR="00C80CCE" w:rsidRDefault="00C80CCE" w:rsidP="00C80CCE">
      <w:pPr>
        <w:spacing w:line="360" w:lineRule="auto"/>
      </w:pPr>
    </w:p>
    <w:p w14:paraId="4DC5BA5D" w14:textId="77777777" w:rsidR="00C80CCE" w:rsidRDefault="00C80CCE" w:rsidP="00C80CCE">
      <w:pPr>
        <w:spacing w:line="360" w:lineRule="auto"/>
      </w:pPr>
    </w:p>
    <w:p w14:paraId="1D0A39DE" w14:textId="152140D9" w:rsidR="00C80CCE" w:rsidRDefault="00C80CCE" w:rsidP="00F16480">
      <w:pPr>
        <w:pStyle w:val="Heading3"/>
        <w:numPr>
          <w:ilvl w:val="0"/>
          <w:numId w:val="30"/>
        </w:numPr>
        <w:spacing w:line="360" w:lineRule="auto"/>
      </w:pPr>
      <w:r>
        <w:lastRenderedPageBreak/>
        <w:t xml:space="preserve">Sensitivity analysis </w:t>
      </w:r>
    </w:p>
    <w:p w14:paraId="2C5AC3FB" w14:textId="77777777" w:rsidR="00C80CCE" w:rsidRDefault="00C80CCE" w:rsidP="00C80CCE">
      <w:pPr>
        <w:spacing w:line="360" w:lineRule="auto"/>
        <w:ind w:left="360"/>
        <w:rPr>
          <w:rFonts w:ascii="Arial" w:hAnsi="Arial" w:cs="Arial"/>
        </w:rPr>
      </w:pPr>
      <w:r w:rsidRPr="00B9617A">
        <w:rPr>
          <w:rFonts w:ascii="Arial" w:hAnsi="Arial" w:cs="Arial"/>
        </w:rPr>
        <w:t>Sensitivity analysis was conducted between the full sample, accelerometer sub-sample</w:t>
      </w:r>
      <w:r>
        <w:rPr>
          <w:rFonts w:ascii="Arial" w:hAnsi="Arial" w:cs="Arial"/>
        </w:rPr>
        <w:t xml:space="preserve">, </w:t>
      </w:r>
      <w:r w:rsidRPr="00B9617A">
        <w:rPr>
          <w:rFonts w:ascii="Arial" w:hAnsi="Arial" w:cs="Arial"/>
        </w:rPr>
        <w:t>the sample without Scottish participants (due to the lack of IMD crime domain in the Scottish IMD variable)</w:t>
      </w:r>
      <w:r>
        <w:rPr>
          <w:rFonts w:ascii="Arial" w:hAnsi="Arial" w:cs="Arial"/>
        </w:rPr>
        <w:t xml:space="preserve"> and without those that moved house between the sweeps. </w:t>
      </w:r>
    </w:p>
    <w:p w14:paraId="479B43A7" w14:textId="77777777" w:rsidR="00C80CCE" w:rsidRDefault="00C80CCE" w:rsidP="00C80CCE">
      <w:pPr>
        <w:spacing w:line="360" w:lineRule="auto"/>
        <w:ind w:left="360"/>
        <w:rPr>
          <w:rFonts w:ascii="Arial" w:hAnsi="Arial" w:cs="Arial"/>
        </w:rPr>
      </w:pPr>
    </w:p>
    <w:p w14:paraId="2A7F2B12" w14:textId="4CD8F440" w:rsidR="00C80CCE" w:rsidRPr="00602FB3" w:rsidRDefault="00F16480" w:rsidP="00C80CCE">
      <w:pPr>
        <w:pStyle w:val="Heading4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="00C80CCE" w:rsidRPr="00602FB3">
        <w:rPr>
          <w:rFonts w:ascii="Arial" w:hAnsi="Arial" w:cs="Arial"/>
        </w:rPr>
        <w:t>.1 House movers</w:t>
      </w:r>
    </w:p>
    <w:p w14:paraId="6BA41D5D" w14:textId="77777777" w:rsidR="00C80CCE" w:rsidRDefault="00C80CCE" w:rsidP="00C80CCE">
      <w:pPr>
        <w:spacing w:line="360" w:lineRule="auto"/>
      </w:pPr>
    </w:p>
    <w:tbl>
      <w:tblPr>
        <w:tblStyle w:val="TableGrid"/>
        <w:tblpPr w:leftFromText="180" w:rightFromText="180" w:vertAnchor="text" w:horzAnchor="margin" w:tblpY="-440"/>
        <w:tblW w:w="5000" w:type="pct"/>
        <w:tblLook w:val="04A0" w:firstRow="1" w:lastRow="0" w:firstColumn="1" w:lastColumn="0" w:noHBand="0" w:noVBand="1"/>
      </w:tblPr>
      <w:tblGrid>
        <w:gridCol w:w="6159"/>
        <w:gridCol w:w="1571"/>
        <w:gridCol w:w="1296"/>
      </w:tblGrid>
      <w:tr w:rsidR="00C80CCE" w:rsidRPr="00624E6E" w14:paraId="5A38D7C7" w14:textId="77777777" w:rsidTr="0075574D">
        <w:tc>
          <w:tcPr>
            <w:tcW w:w="3412" w:type="pct"/>
            <w:tcBorders>
              <w:top w:val="nil"/>
              <w:left w:val="nil"/>
              <w:right w:val="nil"/>
            </w:tcBorders>
            <w:vAlign w:val="center"/>
          </w:tcPr>
          <w:p w14:paraId="12077219" w14:textId="64F2697C" w:rsidR="00C80CCE" w:rsidRPr="00FF7E43" w:rsidRDefault="00C80CCE" w:rsidP="0075574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6503E8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="00BE5B48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: </w:t>
            </w:r>
            <w:r w:rsidRPr="00FF7E43">
              <w:rPr>
                <w:rFonts w:ascii="Arial" w:hAnsi="Arial" w:cs="Arial"/>
                <w:b/>
                <w:bCs/>
                <w:sz w:val="20"/>
                <w:szCs w:val="20"/>
              </w:rPr>
              <w:t>Address change between sweeps 5 &amp; 6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42B0DF8E" w14:textId="77777777" w:rsidR="00C80CCE" w:rsidRPr="00624E6E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requency 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167D2673" w14:textId="77777777" w:rsidR="00C80CCE" w:rsidRPr="00BF3F63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F3F6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rcentage </w:t>
            </w:r>
          </w:p>
        </w:tc>
      </w:tr>
      <w:tr w:rsidR="00C80CCE" w:rsidRPr="00624E6E" w14:paraId="27D5C864" w14:textId="77777777" w:rsidTr="0075574D">
        <w:tc>
          <w:tcPr>
            <w:tcW w:w="3412" w:type="pct"/>
            <w:tcBorders>
              <w:top w:val="nil"/>
              <w:left w:val="nil"/>
              <w:right w:val="nil"/>
            </w:tcBorders>
            <w:vAlign w:val="center"/>
          </w:tcPr>
          <w:p w14:paraId="51BACA81" w14:textId="77777777" w:rsidR="00C80CCE" w:rsidRPr="00FF7E43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address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05F78F35" w14:textId="77777777" w:rsidR="00C80CCE" w:rsidRPr="00DB3B8D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B3B8D">
              <w:rPr>
                <w:rFonts w:ascii="Arial" w:hAnsi="Arial" w:cs="Arial"/>
                <w:sz w:val="20"/>
                <w:szCs w:val="20"/>
              </w:rPr>
              <w:t>9,</w:t>
            </w:r>
            <w:r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053D9DA7" w14:textId="77777777" w:rsidR="00C80CCE" w:rsidRPr="00624E6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37 %</w:t>
            </w:r>
          </w:p>
        </w:tc>
      </w:tr>
      <w:tr w:rsidR="00C80CCE" w:rsidRPr="00624E6E" w14:paraId="667766BC" w14:textId="77777777" w:rsidTr="0075574D">
        <w:tc>
          <w:tcPr>
            <w:tcW w:w="3412" w:type="pct"/>
            <w:tcBorders>
              <w:top w:val="nil"/>
              <w:left w:val="nil"/>
              <w:right w:val="nil"/>
            </w:tcBorders>
            <w:vAlign w:val="center"/>
          </w:tcPr>
          <w:p w14:paraId="4F756B0F" w14:textId="77777777" w:rsidR="00C80CCE" w:rsidRPr="00520CFA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erent address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66990A45" w14:textId="77777777" w:rsidR="00C80CCE" w:rsidRPr="00520CFA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8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182BE185" w14:textId="77777777" w:rsidR="00C80CCE" w:rsidRPr="00624E6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0 %</w:t>
            </w:r>
          </w:p>
        </w:tc>
      </w:tr>
      <w:tr w:rsidR="00C80CCE" w:rsidRPr="00624E6E" w14:paraId="54658C8A" w14:textId="77777777" w:rsidTr="0075574D">
        <w:tc>
          <w:tcPr>
            <w:tcW w:w="3412" w:type="pct"/>
            <w:tcBorders>
              <w:top w:val="nil"/>
              <w:left w:val="nil"/>
              <w:right w:val="nil"/>
            </w:tcBorders>
            <w:vAlign w:val="center"/>
          </w:tcPr>
          <w:p w14:paraId="0DAD15B6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sing/Not Applicable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4426B1AC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1B7AE310" w14:textId="77777777" w:rsidR="00C80CCE" w:rsidRPr="00624E6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%</w:t>
            </w:r>
          </w:p>
        </w:tc>
      </w:tr>
      <w:tr w:rsidR="00C80CCE" w:rsidRPr="00624E6E" w14:paraId="3722D0AA" w14:textId="77777777" w:rsidTr="0075574D">
        <w:tc>
          <w:tcPr>
            <w:tcW w:w="3412" w:type="pct"/>
            <w:tcBorders>
              <w:top w:val="nil"/>
              <w:left w:val="nil"/>
              <w:right w:val="nil"/>
            </w:tcBorders>
            <w:vAlign w:val="center"/>
          </w:tcPr>
          <w:p w14:paraId="56CD7F05" w14:textId="77777777" w:rsidR="00C80CCE" w:rsidRDefault="00C80CCE" w:rsidP="0075574D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870" w:type="pct"/>
            <w:tcBorders>
              <w:top w:val="nil"/>
              <w:left w:val="nil"/>
              <w:right w:val="nil"/>
            </w:tcBorders>
          </w:tcPr>
          <w:p w14:paraId="248ECA72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913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14F932E9" w14:textId="77777777" w:rsidR="00C80CCE" w:rsidRPr="00624E6E" w:rsidRDefault="00C80CCE" w:rsidP="0075574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tbl>
      <w:tblPr>
        <w:tblStyle w:val="GridTable1Light-Accent1"/>
        <w:tblpPr w:leftFromText="180" w:rightFromText="180" w:vertAnchor="text" w:horzAnchor="margin" w:tblpXSpec="center" w:tblpY="294"/>
        <w:tblW w:w="9453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5"/>
      </w:tblGrid>
      <w:tr w:rsidR="00C80CCE" w:rsidRPr="00E6253C" w14:paraId="535EB7C0" w14:textId="77777777" w:rsidTr="0075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4DABD031" w14:textId="3675BBB3" w:rsidR="00C80CCE" w:rsidRPr="00E6253C" w:rsidRDefault="00C80CCE" w:rsidP="0075574D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able S</w:t>
            </w:r>
            <w:r w:rsidR="00BE5B48">
              <w:rPr>
                <w:rFonts w:ascii="Arial" w:hAnsi="Arial" w:cs="Arial"/>
                <w:sz w:val="19"/>
                <w:szCs w:val="19"/>
              </w:rPr>
              <w:t>7</w:t>
            </w:r>
            <w:r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Associations between objective </w:t>
            </w:r>
            <w:r>
              <w:rPr>
                <w:rFonts w:ascii="Arial" w:hAnsi="Arial" w:cs="Arial"/>
                <w:sz w:val="19"/>
                <w:szCs w:val="19"/>
              </w:rPr>
              <w:t xml:space="preserve">crime 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and </w:t>
            </w:r>
            <w:r>
              <w:rPr>
                <w:rFonts w:ascii="Arial" w:hAnsi="Arial" w:cs="Arial"/>
                <w:sz w:val="19"/>
                <w:szCs w:val="19"/>
              </w:rPr>
              <w:t>perceived safety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 (age 11) and self-reported physical activity (age 14) 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>
              <w:t xml:space="preserve"> </w:t>
            </w:r>
            <w:r w:rsidRPr="00965038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Adjusted for ethnicity, family income and parental education</w:t>
            </w:r>
          </w:p>
        </w:tc>
      </w:tr>
      <w:tr w:rsidR="00C80CCE" w:rsidRPr="00282E95" w14:paraId="113E1113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73BC1351" w14:textId="77777777" w:rsidR="00C80CCE" w:rsidRPr="00282E95" w:rsidRDefault="00C80CCE" w:rsidP="0075574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ECC">
              <w:rPr>
                <w:rFonts w:ascii="Arial" w:hAnsi="Arial" w:cs="Arial"/>
                <w:sz w:val="18"/>
                <w:szCs w:val="18"/>
              </w:rPr>
              <w:t>Self-reported physical activity age 14</w:t>
            </w:r>
          </w:p>
        </w:tc>
      </w:tr>
      <w:tr w:rsidR="00C80CCE" w:rsidRPr="00035DB3" w14:paraId="4C2D34C0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1521C91E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erceived safety age 11</w:t>
            </w:r>
          </w:p>
        </w:tc>
      </w:tr>
      <w:tr w:rsidR="00C80CCE" w14:paraId="19ACB2B1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D4D9412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24366D14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5703598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7,882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368E71E6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035DB3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11B466F0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 xml:space="preserve"> (n = </w:t>
            </w:r>
            <w:r>
              <w:rPr>
                <w:rFonts w:ascii="Arial" w:hAnsi="Arial" w:cs="Arial"/>
                <w:sz w:val="18"/>
                <w:szCs w:val="18"/>
              </w:rPr>
              <w:t>3,913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50DDCB9F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67D962B5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 xml:space="preserve"> (n = </w:t>
            </w:r>
            <w:r>
              <w:rPr>
                <w:rFonts w:ascii="Arial" w:hAnsi="Arial" w:cs="Arial"/>
                <w:sz w:val="18"/>
                <w:szCs w:val="18"/>
              </w:rPr>
              <w:t>3,909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14:paraId="259AAEE6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14FEA39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2363" w:type="dxa"/>
          </w:tcPr>
          <w:p w14:paraId="41D94FD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48D8E1B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435817E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14:paraId="3B334A9A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A347231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2363" w:type="dxa"/>
          </w:tcPr>
          <w:p w14:paraId="090D83F7" w14:textId="77777777" w:rsidR="00C80CCE" w:rsidRPr="000421D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0421D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0421D0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0421D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68C5D1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79</w:t>
            </w:r>
          </w:p>
        </w:tc>
        <w:tc>
          <w:tcPr>
            <w:tcW w:w="2363" w:type="dxa"/>
          </w:tcPr>
          <w:p w14:paraId="31DD1F31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2636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0265B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895</w:t>
            </w:r>
          </w:p>
        </w:tc>
        <w:tc>
          <w:tcPr>
            <w:tcW w:w="2365" w:type="dxa"/>
          </w:tcPr>
          <w:p w14:paraId="760582FC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C7EE566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68</w:t>
            </w:r>
          </w:p>
        </w:tc>
      </w:tr>
      <w:tr w:rsidR="00C80CCE" w14:paraId="10BC506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9C1D9E6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2363" w:type="dxa"/>
          </w:tcPr>
          <w:p w14:paraId="5CD1323B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035DB3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035DB3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080EDEE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363" w:type="dxa"/>
          </w:tcPr>
          <w:p w14:paraId="4D349DE6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69A639B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2365" w:type="dxa"/>
          </w:tcPr>
          <w:p w14:paraId="1BEC3675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 xml:space="preserve">18 </w:t>
            </w:r>
            <w:r w:rsidRPr="0052636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2636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F1F7C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232</w:t>
            </w:r>
          </w:p>
        </w:tc>
      </w:tr>
      <w:tr w:rsidR="00C80CCE" w:rsidRPr="00035DB3" w14:paraId="66B84634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2364A26F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IMD 2004 cri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C80CCE" w:rsidRPr="00282E95" w14:paraId="3928DD0D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66A167A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6EED1B23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</w:t>
            </w:r>
          </w:p>
          <w:p w14:paraId="1936FF3C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4B26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7,122</w:t>
            </w:r>
            <w:r w:rsidRPr="00844B2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6DEA5B7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52C3C6AF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4F76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3,585</w:t>
            </w:r>
            <w:r w:rsidRPr="00BC4F7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3BAA1B7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07ED642E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7537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3,537</w:t>
            </w:r>
            <w:r w:rsidRPr="00FE753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5BE77C3B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FB5193B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a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1195E0A7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3DD80FA7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24DD6139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63FA7627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A95C9EF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3F70C23F" w14:textId="77777777" w:rsidR="00C80CCE" w:rsidRPr="0000591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00591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Pr="00005918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0591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3D8BE5B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2363" w:type="dxa"/>
          </w:tcPr>
          <w:p w14:paraId="0D0B903D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Pr="007224B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A92C36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365" w:type="dxa"/>
          </w:tcPr>
          <w:p w14:paraId="6811C1FF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7224BC">
              <w:rPr>
                <w:rFonts w:ascii="Arial" w:hAnsi="Arial" w:cs="Arial"/>
                <w:sz w:val="18"/>
                <w:szCs w:val="18"/>
              </w:rPr>
              <w:t>, 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4C3E30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224</w:t>
            </w:r>
          </w:p>
        </w:tc>
      </w:tr>
      <w:tr w:rsidR="00C80CCE" w:rsidRPr="00282E95" w14:paraId="63D26777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A939149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2A394C34" w14:textId="77777777" w:rsidR="00C80CCE" w:rsidRPr="0019067F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9067F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19067F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19067F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32D209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2363" w:type="dxa"/>
          </w:tcPr>
          <w:p w14:paraId="2547EF17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224BC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3ABFBAD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365" w:type="dxa"/>
          </w:tcPr>
          <w:p w14:paraId="07E31024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7224BC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CEEE4F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C80CCE" w:rsidRPr="00282E95" w14:paraId="1341ACA5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19D81F9E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ed crime incidence (</w:t>
            </w:r>
            <w:r w:rsidRPr="00D23F00">
              <w:rPr>
                <w:rFonts w:ascii="Arial" w:hAnsi="Arial" w:cs="Arial"/>
                <w:sz w:val="18"/>
                <w:szCs w:val="18"/>
              </w:rPr>
              <w:t>Data.Police.UK</w:t>
            </w:r>
            <w:r>
              <w:rPr>
                <w:rFonts w:ascii="Arial" w:hAnsi="Arial" w:cs="Arial"/>
                <w:sz w:val="18"/>
                <w:szCs w:val="18"/>
              </w:rPr>
              <w:t xml:space="preserve"> 2012-13)</w:t>
            </w:r>
          </w:p>
        </w:tc>
      </w:tr>
      <w:tr w:rsidR="00C80CCE" w:rsidRPr="00282E95" w14:paraId="2E8DB204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988EAEA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4A8FCF4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11FD16B4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6,327</w:t>
            </w:r>
            <w:r w:rsidRPr="00C749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355CA6D2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91B95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3E789F4E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1B95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3,197</w:t>
            </w:r>
            <w:r w:rsidRPr="00C91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34844515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515B16FC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0835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3,130</w:t>
            </w:r>
            <w:r w:rsidRPr="004608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1D7E717B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CF30F95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63A98F9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AF639C4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531310F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132F8398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6D4336F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65C5E231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1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5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7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73836CD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96</w:t>
            </w:r>
          </w:p>
        </w:tc>
        <w:tc>
          <w:tcPr>
            <w:tcW w:w="2363" w:type="dxa"/>
          </w:tcPr>
          <w:p w14:paraId="13F30AF6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2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F0240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F84247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873</w:t>
            </w:r>
          </w:p>
        </w:tc>
        <w:tc>
          <w:tcPr>
            <w:tcW w:w="2365" w:type="dxa"/>
          </w:tcPr>
          <w:p w14:paraId="68137F7F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0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2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2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4F0F25F2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81</w:t>
            </w:r>
          </w:p>
        </w:tc>
      </w:tr>
      <w:tr w:rsidR="00C80CCE" w:rsidRPr="00282E95" w14:paraId="716DA3ED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0D8070F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1A937DB4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4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0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274A1F29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2363" w:type="dxa"/>
          </w:tcPr>
          <w:p w14:paraId="619A2748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lastRenderedPageBreak/>
              <w:t>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AF024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024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E1E89E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lastRenderedPageBreak/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922</w:t>
            </w:r>
          </w:p>
        </w:tc>
        <w:tc>
          <w:tcPr>
            <w:tcW w:w="2365" w:type="dxa"/>
          </w:tcPr>
          <w:p w14:paraId="02A5F215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0 (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28, 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8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3344CCB2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73</w:t>
            </w:r>
          </w:p>
        </w:tc>
      </w:tr>
      <w:tr w:rsidR="00C80CCE" w:rsidRPr="00D96D5E" w14:paraId="2DB42068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1636B515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lastRenderedPageBreak/>
              <w:t>Note: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Only non-movers.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separate linear regression models wer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itted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to examine relationships between objective and subjective indicators of crime and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self-reported 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hysical activity</w:t>
            </w:r>
          </w:p>
          <w:p w14:paraId="4BCDB561" w14:textId="77777777" w:rsidR="00C80CCE" w:rsidRPr="00D96D5E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IMD 2004 crime domain and Data.Police.UK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2012-2013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linked to MCS age 11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t the LSOA level.</w:t>
            </w:r>
          </w:p>
        </w:tc>
      </w:tr>
    </w:tbl>
    <w:p w14:paraId="6A595FEF" w14:textId="77777777" w:rsidR="00C80CCE" w:rsidRDefault="00C80CCE" w:rsidP="00C80CCE">
      <w:pPr>
        <w:spacing w:line="360" w:lineRule="auto"/>
      </w:pPr>
    </w:p>
    <w:p w14:paraId="01C2360F" w14:textId="77777777" w:rsidR="00C80CCE" w:rsidRDefault="00C80CCE" w:rsidP="00C80CCE">
      <w:pPr>
        <w:spacing w:line="360" w:lineRule="auto"/>
      </w:pPr>
    </w:p>
    <w:tbl>
      <w:tblPr>
        <w:tblStyle w:val="GridTable1Light-Accent6"/>
        <w:tblW w:w="5160" w:type="pct"/>
        <w:tblInd w:w="-289" w:type="dxa"/>
        <w:tblLook w:val="04A0" w:firstRow="1" w:lastRow="0" w:firstColumn="1" w:lastColumn="0" w:noHBand="0" w:noVBand="1"/>
      </w:tblPr>
      <w:tblGrid>
        <w:gridCol w:w="2029"/>
        <w:gridCol w:w="1820"/>
        <w:gridCol w:w="1818"/>
        <w:gridCol w:w="1818"/>
        <w:gridCol w:w="1820"/>
      </w:tblGrid>
      <w:tr w:rsidR="00C80CCE" w:rsidRPr="009339D4" w14:paraId="35A53D1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2A095F3" w14:textId="0C81FDA3" w:rsidR="00C80CCE" w:rsidRPr="007C3541" w:rsidRDefault="00C80CCE" w:rsidP="0075574D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Table S</w:t>
            </w:r>
            <w:r w:rsidR="00BE5B48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8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: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Zero-Inflated Poisson Model and Margins for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objective and subjective crime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1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)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accelerometer-measured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MVPA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4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) </w:t>
            </w: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Coefficients (95% CI)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 xml:space="preserve">. </w:t>
            </w:r>
            <w:r w:rsidRPr="001F48F6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Adjusted for ethnicity, family income and parental education</w:t>
            </w:r>
          </w:p>
        </w:tc>
      </w:tr>
      <w:tr w:rsidR="00C80CCE" w:rsidRPr="009339D4" w14:paraId="144BAE1D" w14:textId="7777777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F261DA3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MD 2004 crime (n = 3,975)</w:t>
            </w:r>
          </w:p>
        </w:tc>
      </w:tr>
      <w:tr w:rsidR="00C80CCE" w:rsidRPr="009339D4" w14:paraId="33D3B3A5" w14:textId="7777777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  <w:hideMark/>
          </w:tcPr>
          <w:p w14:paraId="3663555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8" w:type="pct"/>
            <w:hideMark/>
          </w:tcPr>
          <w:p w14:paraId="1BCDDD66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cidence Rate Ratio (IRR)</w:t>
            </w:r>
          </w:p>
        </w:tc>
        <w:tc>
          <w:tcPr>
            <w:tcW w:w="977" w:type="pct"/>
          </w:tcPr>
          <w:p w14:paraId="43B35005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icient</w:t>
            </w:r>
          </w:p>
        </w:tc>
        <w:tc>
          <w:tcPr>
            <w:tcW w:w="977" w:type="pct"/>
            <w:hideMark/>
          </w:tcPr>
          <w:p w14:paraId="5111B1F9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djusted predictions (mins)</w:t>
            </w:r>
          </w:p>
        </w:tc>
        <w:tc>
          <w:tcPr>
            <w:tcW w:w="977" w:type="pct"/>
            <w:hideMark/>
          </w:tcPr>
          <w:p w14:paraId="2EE57559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Marginal Effects at the Mean (MEMs)</w:t>
            </w:r>
          </w:p>
        </w:tc>
      </w:tr>
      <w:tr w:rsidR="00C80CCE" w:rsidRPr="009339D4" w14:paraId="3CFF947A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  <w:hideMark/>
          </w:tcPr>
          <w:p w14:paraId="5B9F9263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978" w:type="pct"/>
            <w:hideMark/>
          </w:tcPr>
          <w:p w14:paraId="13BFCAD1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77" w:type="pct"/>
          </w:tcPr>
          <w:p w14:paraId="3FD46827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77" w:type="pct"/>
            <w:hideMark/>
          </w:tcPr>
          <w:p w14:paraId="52AC6AC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7.22</w:t>
            </w:r>
          </w:p>
          <w:p w14:paraId="3B89EAA7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1.65, 72.79)</w:t>
            </w:r>
          </w:p>
        </w:tc>
        <w:tc>
          <w:tcPr>
            <w:tcW w:w="977" w:type="pct"/>
            <w:hideMark/>
          </w:tcPr>
          <w:p w14:paraId="34FBDAA4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4F0D7BD3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  <w:hideMark/>
          </w:tcPr>
          <w:p w14:paraId="33EFF06D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78" w:type="pct"/>
            <w:hideMark/>
          </w:tcPr>
          <w:p w14:paraId="16E752D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4 (0.86, 1.03)</w:t>
            </w:r>
          </w:p>
          <w:p w14:paraId="43623316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  <w:r w:rsidRPr="00AB675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977" w:type="pct"/>
          </w:tcPr>
          <w:p w14:paraId="294EAE2E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1.33 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2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59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A7CF6B9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977" w:type="pct"/>
            <w:hideMark/>
          </w:tcPr>
          <w:p w14:paraId="3711F325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12</w:t>
            </w:r>
          </w:p>
          <w:p w14:paraId="46A9A769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9.52, 66.72)</w:t>
            </w:r>
          </w:p>
        </w:tc>
        <w:tc>
          <w:tcPr>
            <w:tcW w:w="977" w:type="pct"/>
            <w:hideMark/>
          </w:tcPr>
          <w:p w14:paraId="7588403B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4.10</w:t>
            </w:r>
          </w:p>
          <w:p w14:paraId="07151684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0.19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9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7CF4FC0C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  <w:hideMark/>
          </w:tcPr>
          <w:p w14:paraId="53543E7E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978" w:type="pct"/>
            <w:hideMark/>
          </w:tcPr>
          <w:p w14:paraId="61EE56BE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0 (0.82, 1.00)</w:t>
            </w:r>
          </w:p>
          <w:p w14:paraId="0F82913E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47</w:t>
            </w:r>
          </w:p>
          <w:p w14:paraId="1F0A9F50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77" w:type="pct"/>
          </w:tcPr>
          <w:p w14:paraId="758E84D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6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0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78B48ED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85</w:t>
            </w:r>
          </w:p>
        </w:tc>
        <w:tc>
          <w:tcPr>
            <w:tcW w:w="977" w:type="pct"/>
            <w:hideMark/>
          </w:tcPr>
          <w:p w14:paraId="3579B30B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81</w:t>
            </w:r>
          </w:p>
          <w:p w14:paraId="18D68C15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7.46, 64.16)</w:t>
            </w:r>
          </w:p>
        </w:tc>
        <w:tc>
          <w:tcPr>
            <w:tcW w:w="977" w:type="pct"/>
            <w:hideMark/>
          </w:tcPr>
          <w:p w14:paraId="79C8C85C" w14:textId="77777777" w:rsidR="00C80CCE" w:rsidRPr="001244C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41</w:t>
            </w:r>
          </w:p>
          <w:p w14:paraId="26BB5D3F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88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06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1CACA69E" w14:textId="7777777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D76411C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Reported Crime Incidence 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,265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16CC5A1E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2680ADE7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978" w:type="pct"/>
          </w:tcPr>
          <w:p w14:paraId="319C3ABB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77" w:type="pct"/>
          </w:tcPr>
          <w:p w14:paraId="5185DA2B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77" w:type="pct"/>
          </w:tcPr>
          <w:p w14:paraId="170F9358" w14:textId="77777777" w:rsidR="00C80CCE" w:rsidRPr="00F2469F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61</w:t>
            </w:r>
          </w:p>
          <w:p w14:paraId="4B9443C7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77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6.46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77" w:type="pct"/>
          </w:tcPr>
          <w:p w14:paraId="11F8F499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5D3D8DB7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38A9DDC8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78" w:type="pct"/>
          </w:tcPr>
          <w:p w14:paraId="67AE13E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6 (0.93, 1.20)</w:t>
            </w:r>
          </w:p>
          <w:p w14:paraId="1C3F55DF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Pr="0038076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977" w:type="pct"/>
          </w:tcPr>
          <w:p w14:paraId="44CE1FA2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6.3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7.3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2A0589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00</w:t>
            </w:r>
          </w:p>
        </w:tc>
        <w:tc>
          <w:tcPr>
            <w:tcW w:w="977" w:type="pct"/>
          </w:tcPr>
          <w:p w14:paraId="4C73E21D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7.23</w:t>
            </w:r>
          </w:p>
          <w:p w14:paraId="14B6480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8.70, 75.7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77" w:type="pct"/>
          </w:tcPr>
          <w:p w14:paraId="2FF6180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61</w:t>
            </w:r>
          </w:p>
          <w:p w14:paraId="0F05669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4.88, 12.1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2DC75D13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1D727DAC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978" w:type="pct"/>
          </w:tcPr>
          <w:p w14:paraId="4C4C014E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7 (0.90, 1.05)</w:t>
            </w:r>
          </w:p>
          <w:p w14:paraId="1ADAF4AA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78</w:t>
            </w:r>
          </w:p>
        </w:tc>
        <w:tc>
          <w:tcPr>
            <w:tcW w:w="977" w:type="pct"/>
          </w:tcPr>
          <w:p w14:paraId="5CE8E3B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3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9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3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6D75BC86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91</w:t>
            </w:r>
          </w:p>
        </w:tc>
        <w:tc>
          <w:tcPr>
            <w:tcW w:w="977" w:type="pct"/>
          </w:tcPr>
          <w:p w14:paraId="58CE4BF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1.82</w:t>
            </w:r>
          </w:p>
          <w:p w14:paraId="7D4593D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7.68, 65.97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77" w:type="pct"/>
          </w:tcPr>
          <w:p w14:paraId="714610D2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79</w:t>
            </w:r>
          </w:p>
          <w:p w14:paraId="2800479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6.73, 3.1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455DBD85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44A66FC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erceived safety age 11 (n = 3,034)</w:t>
            </w:r>
          </w:p>
        </w:tc>
      </w:tr>
      <w:tr w:rsidR="00C80CCE" w:rsidRPr="009339D4" w14:paraId="28A3AC00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383C6757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978" w:type="pct"/>
          </w:tcPr>
          <w:p w14:paraId="00554E2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77" w:type="pct"/>
          </w:tcPr>
          <w:p w14:paraId="63A3BD9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77" w:type="pct"/>
          </w:tcPr>
          <w:p w14:paraId="1BADA6D3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16</w:t>
            </w:r>
          </w:p>
          <w:p w14:paraId="6FE5A166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7.73, 66.59)</w:t>
            </w:r>
          </w:p>
        </w:tc>
        <w:tc>
          <w:tcPr>
            <w:tcW w:w="977" w:type="pct"/>
          </w:tcPr>
          <w:p w14:paraId="576DC176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3FCF4206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2A0A5790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978" w:type="pct"/>
          </w:tcPr>
          <w:p w14:paraId="69CE07CD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4 (0.97, 1.12)</w:t>
            </w:r>
          </w:p>
          <w:p w14:paraId="200E312C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262</w:t>
            </w:r>
          </w:p>
        </w:tc>
        <w:tc>
          <w:tcPr>
            <w:tcW w:w="977" w:type="pct"/>
          </w:tcPr>
          <w:p w14:paraId="5B81157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09 (-2.57, 0.89)</w:t>
            </w:r>
          </w:p>
          <w:p w14:paraId="02213DB7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815</w:t>
            </w:r>
          </w:p>
        </w:tc>
        <w:tc>
          <w:tcPr>
            <w:tcW w:w="977" w:type="pct"/>
          </w:tcPr>
          <w:p w14:paraId="504953E5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4.83</w:t>
            </w:r>
          </w:p>
          <w:p w14:paraId="28245DC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2.71, 66.96)</w:t>
            </w:r>
          </w:p>
        </w:tc>
        <w:tc>
          <w:tcPr>
            <w:tcW w:w="977" w:type="pct"/>
          </w:tcPr>
          <w:p w14:paraId="162F3148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68</w:t>
            </w:r>
          </w:p>
          <w:p w14:paraId="2B82464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1.92, 7.28)</w:t>
            </w:r>
          </w:p>
        </w:tc>
      </w:tr>
      <w:tr w:rsidR="00C80CCE" w:rsidRPr="009339D4" w14:paraId="36A0965D" w14:textId="7777777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pct"/>
          </w:tcPr>
          <w:p w14:paraId="0D24C26A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978" w:type="pct"/>
          </w:tcPr>
          <w:p w14:paraId="56431501" w14:textId="77777777" w:rsidR="00C80CCE" w:rsidRPr="00445458" w:rsidRDefault="00C80CCE" w:rsidP="0075574D">
            <w:pPr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44545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0.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8 </w:t>
            </w:r>
            <w:r w:rsidRPr="0044545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0.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</w:t>
            </w:r>
            <w:r w:rsidRPr="0044545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9</w:t>
            </w:r>
            <w:r w:rsidRPr="0044545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66899F8D" w14:textId="77777777" w:rsidR="00C80CCE" w:rsidRPr="00E22087" w:rsidRDefault="00C80CCE" w:rsidP="0075574D">
            <w:pPr>
              <w:pStyle w:val="ListParagraph"/>
              <w:spacing w:line="360" w:lineRule="auto"/>
              <w:ind w:left="40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817</w:t>
            </w:r>
          </w:p>
        </w:tc>
        <w:tc>
          <w:tcPr>
            <w:tcW w:w="977" w:type="pct"/>
          </w:tcPr>
          <w:p w14:paraId="48BADC68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56 (-3.09, 1.97)</w:t>
            </w:r>
          </w:p>
          <w:p w14:paraId="43A6691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663</w:t>
            </w:r>
          </w:p>
        </w:tc>
        <w:tc>
          <w:tcPr>
            <w:tcW w:w="977" w:type="pct"/>
          </w:tcPr>
          <w:p w14:paraId="621B1D27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74</w:t>
            </w:r>
          </w:p>
          <w:p w14:paraId="453A540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49.16, 72.31)</w:t>
            </w:r>
          </w:p>
        </w:tc>
        <w:tc>
          <w:tcPr>
            <w:tcW w:w="977" w:type="pct"/>
          </w:tcPr>
          <w:p w14:paraId="69B6A234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42</w:t>
            </w:r>
          </w:p>
          <w:p w14:paraId="1E7982EE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13.42, 10.58)</w:t>
            </w:r>
          </w:p>
        </w:tc>
      </w:tr>
      <w:tr w:rsidR="00C80CCE" w:rsidRPr="009339D4" w14:paraId="4A61589B" w14:textId="7777777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49B54693" w14:textId="23FDAFA7" w:rsidR="00C80CCE" w:rsidRPr="0041176B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</w:pP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Note: </w:t>
            </w:r>
            <w:r w:rsidR="00C577C5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only non-movers,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ficient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 predicts whether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individuals are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likely to achieve zero minutes of MVPA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. Adjusted predictions analysis shows predicted minutes of MVPA with all other covariates held at the mean. </w:t>
            </w:r>
          </w:p>
        </w:tc>
      </w:tr>
    </w:tbl>
    <w:p w14:paraId="13911F08" w14:textId="77777777" w:rsidR="00C80CCE" w:rsidRDefault="00C80CCE" w:rsidP="00C80CCE">
      <w:pPr>
        <w:spacing w:line="360" w:lineRule="auto"/>
      </w:pPr>
    </w:p>
    <w:p w14:paraId="41603EE3" w14:textId="77777777" w:rsidR="00C80CCE" w:rsidRDefault="00C80CCE" w:rsidP="00C80CCE">
      <w:pPr>
        <w:spacing w:line="360" w:lineRule="auto"/>
      </w:pPr>
    </w:p>
    <w:p w14:paraId="44041F25" w14:textId="77777777" w:rsidR="00C80CCE" w:rsidRDefault="00C80CCE" w:rsidP="00C80CCE">
      <w:pPr>
        <w:spacing w:line="360" w:lineRule="auto"/>
      </w:pPr>
    </w:p>
    <w:p w14:paraId="6D2BAD60" w14:textId="5816A6E5" w:rsidR="00C80CCE" w:rsidRPr="005755D3" w:rsidRDefault="00F16480" w:rsidP="00C80CCE">
      <w:pPr>
        <w:pStyle w:val="Heading4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6</w:t>
      </w:r>
      <w:r w:rsidR="00C80CCE" w:rsidRPr="00692557">
        <w:rPr>
          <w:rFonts w:ascii="Arial" w:hAnsi="Arial" w:cs="Arial"/>
        </w:rPr>
        <w:t xml:space="preserve">.2 </w:t>
      </w:r>
      <w:r w:rsidR="00C80CCE">
        <w:rPr>
          <w:rFonts w:ascii="Arial" w:hAnsi="Arial" w:cs="Arial"/>
        </w:rPr>
        <w:t xml:space="preserve">Sample without participants from </w:t>
      </w:r>
      <w:r w:rsidR="00C80CCE" w:rsidRPr="00692557">
        <w:rPr>
          <w:rFonts w:ascii="Arial" w:hAnsi="Arial" w:cs="Arial"/>
        </w:rPr>
        <w:t xml:space="preserve">Scotland </w:t>
      </w:r>
    </w:p>
    <w:tbl>
      <w:tblPr>
        <w:tblStyle w:val="GridTable1Light-Accent1"/>
        <w:tblpPr w:leftFromText="180" w:rightFromText="180" w:vertAnchor="text" w:horzAnchor="margin" w:tblpXSpec="center" w:tblpY="294"/>
        <w:tblW w:w="9453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5"/>
      </w:tblGrid>
      <w:tr w:rsidR="00C80CCE" w:rsidRPr="00282E95" w14:paraId="08C4F620" w14:textId="77777777" w:rsidTr="0075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3FA71B09" w14:textId="084AD0D2" w:rsidR="00C80CCE" w:rsidRPr="00E6253C" w:rsidRDefault="00C80CCE" w:rsidP="0075574D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able S</w:t>
            </w:r>
            <w:r w:rsidR="00BE5B48">
              <w:rPr>
                <w:rFonts w:ascii="Arial" w:hAnsi="Arial" w:cs="Arial"/>
                <w:sz w:val="19"/>
                <w:szCs w:val="19"/>
              </w:rPr>
              <w:t>9</w:t>
            </w:r>
            <w:r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Pr="00E6253C">
              <w:rPr>
                <w:rFonts w:ascii="Arial" w:hAnsi="Arial" w:cs="Arial"/>
                <w:sz w:val="19"/>
                <w:szCs w:val="19"/>
              </w:rPr>
              <w:t>Associations between objective crime</w:t>
            </w:r>
            <w:r>
              <w:rPr>
                <w:rFonts w:ascii="Arial" w:hAnsi="Arial" w:cs="Arial"/>
                <w:sz w:val="19"/>
                <w:szCs w:val="19"/>
              </w:rPr>
              <w:t>, perceived safety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 (age 11) and self-reported physical activity (age 14</w:t>
            </w:r>
            <w:r w:rsidRPr="00260280">
              <w:rPr>
                <w:rFonts w:ascii="Arial" w:hAnsi="Arial" w:cs="Arial"/>
                <w:b w:val="0"/>
                <w:bCs w:val="0"/>
                <w:sz w:val="19"/>
                <w:szCs w:val="19"/>
              </w:rPr>
              <w:t xml:space="preserve">) Adjusted for ethnicity, family income and parental education </w:t>
            </w:r>
          </w:p>
        </w:tc>
      </w:tr>
      <w:tr w:rsidR="00C80CCE" w:rsidRPr="00282E95" w14:paraId="5DF3B25A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0722D28A" w14:textId="77777777" w:rsidR="00C80CCE" w:rsidRPr="00282E95" w:rsidRDefault="00C80CCE" w:rsidP="0075574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ECC">
              <w:rPr>
                <w:rFonts w:ascii="Arial" w:hAnsi="Arial" w:cs="Arial"/>
                <w:sz w:val="18"/>
                <w:szCs w:val="18"/>
              </w:rPr>
              <w:t>Self-reported physical activity age 14</w:t>
            </w:r>
          </w:p>
        </w:tc>
      </w:tr>
      <w:tr w:rsidR="00C80CCE" w:rsidRPr="00282E95" w14:paraId="59FDB084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690E05B4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erceived safety age 11</w:t>
            </w:r>
          </w:p>
        </w:tc>
      </w:tr>
      <w:tr w:rsidR="00C80CCE" w:rsidRPr="00282E95" w14:paraId="5CAB9A2C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469A7E5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145AE445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ll (n= 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,077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) ​ </w:t>
            </w:r>
          </w:p>
        </w:tc>
        <w:tc>
          <w:tcPr>
            <w:tcW w:w="2363" w:type="dxa"/>
          </w:tcPr>
          <w:p w14:paraId="7DF3EA14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Male (n =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,037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) ​ </w:t>
            </w:r>
          </w:p>
        </w:tc>
        <w:tc>
          <w:tcPr>
            <w:tcW w:w="2365" w:type="dxa"/>
          </w:tcPr>
          <w:p w14:paraId="1167F841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emale (n = 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,040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) ​ </w:t>
            </w:r>
          </w:p>
        </w:tc>
      </w:tr>
      <w:tr w:rsidR="00C80CCE" w:rsidRPr="00282E95" w14:paraId="208C59F8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E466B8B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2363" w:type="dxa"/>
          </w:tcPr>
          <w:p w14:paraId="2E987A01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​ </w:t>
            </w:r>
          </w:p>
        </w:tc>
        <w:tc>
          <w:tcPr>
            <w:tcW w:w="2363" w:type="dxa"/>
          </w:tcPr>
          <w:p w14:paraId="2A8D4F4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​ </w:t>
            </w:r>
          </w:p>
        </w:tc>
        <w:tc>
          <w:tcPr>
            <w:tcW w:w="2365" w:type="dxa"/>
          </w:tcPr>
          <w:p w14:paraId="0A274B9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​ </w:t>
            </w:r>
          </w:p>
        </w:tc>
      </w:tr>
      <w:tr w:rsidR="00C80CCE" w:rsidRPr="00282E95" w14:paraId="7E528629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3643EB5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2363" w:type="dxa"/>
          </w:tcPr>
          <w:p w14:paraId="77C687C2" w14:textId="77777777" w:rsidR="00C80CCE" w:rsidRPr="0053406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0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2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0.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 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​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  <w:p w14:paraId="16530DC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17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 ​ </w:t>
            </w:r>
          </w:p>
        </w:tc>
        <w:tc>
          <w:tcPr>
            <w:tcW w:w="2363" w:type="dxa"/>
          </w:tcPr>
          <w:p w14:paraId="0B450961" w14:textId="77777777" w:rsidR="00C80CCE" w:rsidRPr="0053406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00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7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 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​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  <w:p w14:paraId="72857F8A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74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​ </w:t>
            </w:r>
          </w:p>
        </w:tc>
        <w:tc>
          <w:tcPr>
            <w:tcW w:w="2365" w:type="dxa"/>
          </w:tcPr>
          <w:p w14:paraId="067ABEE8" w14:textId="77777777" w:rsidR="00C80CCE" w:rsidRPr="0053406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0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0.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 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​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  <w:p w14:paraId="2DFA81CE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30</w:t>
            </w:r>
          </w:p>
        </w:tc>
      </w:tr>
      <w:tr w:rsidR="00C80CCE" w:rsidRPr="00282E95" w14:paraId="5260CE3A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EF1DA4A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2363" w:type="dxa"/>
          </w:tcPr>
          <w:p w14:paraId="5F502B69" w14:textId="77777777" w:rsidR="00C80CCE" w:rsidRPr="0053406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2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.4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-0.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 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​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  <w:p w14:paraId="219E55E1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2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 ​ </w:t>
            </w:r>
          </w:p>
        </w:tc>
        <w:tc>
          <w:tcPr>
            <w:tcW w:w="2363" w:type="dxa"/>
          </w:tcPr>
          <w:p w14:paraId="52516072" w14:textId="77777777" w:rsidR="00C80CCE" w:rsidRPr="0053406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5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2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 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​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  <w:p w14:paraId="16EDC8B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2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65" w:type="dxa"/>
          </w:tcPr>
          <w:p w14:paraId="3B3AAD89" w14:textId="77777777" w:rsidR="00C80CCE" w:rsidRPr="0053406B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9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1</w:t>
            </w: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 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val="en-US" w:eastAsia="en-GB"/>
              </w:rPr>
              <w:t>​</w:t>
            </w:r>
            <w:r w:rsidRPr="0053406B"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  <w:t> </w:t>
            </w:r>
          </w:p>
          <w:p w14:paraId="5520476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340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16</w:t>
            </w:r>
          </w:p>
        </w:tc>
      </w:tr>
      <w:tr w:rsidR="00C80CCE" w:rsidRPr="00282E95" w14:paraId="0025D35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66D478A9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ed crime incidence (</w:t>
            </w:r>
            <w:r w:rsidRPr="00D23F00">
              <w:rPr>
                <w:rFonts w:ascii="Arial" w:hAnsi="Arial" w:cs="Arial"/>
                <w:sz w:val="18"/>
                <w:szCs w:val="18"/>
              </w:rPr>
              <w:t>Data.Police.UK</w:t>
            </w:r>
            <w:r>
              <w:rPr>
                <w:rFonts w:ascii="Arial" w:hAnsi="Arial" w:cs="Arial"/>
                <w:sz w:val="18"/>
                <w:szCs w:val="18"/>
              </w:rPr>
              <w:t xml:space="preserve"> 2012-13)</w:t>
            </w:r>
          </w:p>
        </w:tc>
      </w:tr>
      <w:tr w:rsidR="00C80CCE" w:rsidRPr="00282E95" w14:paraId="6AFD5F2F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628C828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2593786E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257FEA48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7,421</w:t>
            </w:r>
            <w:r w:rsidRPr="00C749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374B8939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91B95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67DC2AF8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1B95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3,740</w:t>
            </w:r>
            <w:r w:rsidRPr="00C91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04694F14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570B63B8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0835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3,681</w:t>
            </w:r>
            <w:r w:rsidRPr="004608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3DB8B41C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5398A02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5B7032FC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A60D997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7088733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2C8A1AA8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1E279C0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1865A3F4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2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3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18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0E4F7C0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59</w:t>
            </w:r>
          </w:p>
        </w:tc>
        <w:tc>
          <w:tcPr>
            <w:tcW w:w="2363" w:type="dxa"/>
          </w:tcPr>
          <w:p w14:paraId="1A557E05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AF0240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F0240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D0541D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801</w:t>
            </w:r>
          </w:p>
        </w:tc>
        <w:tc>
          <w:tcPr>
            <w:tcW w:w="2365" w:type="dxa"/>
          </w:tcPr>
          <w:p w14:paraId="3F37D59F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3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2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5C0AFC9E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69</w:t>
            </w:r>
          </w:p>
        </w:tc>
      </w:tr>
      <w:tr w:rsidR="00C80CCE" w:rsidRPr="00282E95" w14:paraId="76DF0B2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92D7007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6F2FA3F1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8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2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5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11B147DE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2363" w:type="dxa"/>
          </w:tcPr>
          <w:p w14:paraId="591ED81A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F024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024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F555017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607</w:t>
            </w:r>
          </w:p>
        </w:tc>
        <w:tc>
          <w:tcPr>
            <w:tcW w:w="2365" w:type="dxa"/>
          </w:tcPr>
          <w:p w14:paraId="56EE3262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 (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9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0B0FC401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99</w:t>
            </w:r>
          </w:p>
        </w:tc>
      </w:tr>
      <w:tr w:rsidR="00C80CCE" w:rsidRPr="00282E95" w14:paraId="70D7F13D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65BB476E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Note: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ample without Scottish participants. S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eparate linear regression models wer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itted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to examine relationships between objective and subjective indicators of crime and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self-reported 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hysical activity</w:t>
            </w:r>
          </w:p>
          <w:p w14:paraId="5CB041C4" w14:textId="77777777" w:rsidR="00C80CCE" w:rsidRPr="00E15C6E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IMD 2004 crime domain and Data.Police.UK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2012-2013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linked to MCS age 11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t the LSOA level.</w:t>
            </w:r>
          </w:p>
        </w:tc>
      </w:tr>
    </w:tbl>
    <w:p w14:paraId="274EA6B9" w14:textId="77777777" w:rsidR="00C80CCE" w:rsidRDefault="00C80CCE" w:rsidP="00C80CCE">
      <w:pPr>
        <w:spacing w:line="360" w:lineRule="auto"/>
      </w:pPr>
    </w:p>
    <w:p w14:paraId="0F5EE0E6" w14:textId="77777777" w:rsidR="00C80CCE" w:rsidRDefault="00C80CCE" w:rsidP="00C80CCE">
      <w:pPr>
        <w:tabs>
          <w:tab w:val="left" w:pos="1713"/>
        </w:tabs>
        <w:spacing w:line="360" w:lineRule="auto"/>
      </w:pPr>
      <w:r>
        <w:tab/>
      </w:r>
    </w:p>
    <w:p w14:paraId="45E69B4A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3AE04784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4924606E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13942EC2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36D2974D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4803421C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400BFD8B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270AA161" w14:textId="77777777" w:rsidR="00C80CCE" w:rsidRDefault="00C80CCE" w:rsidP="00C80CCE">
      <w:pPr>
        <w:tabs>
          <w:tab w:val="left" w:pos="1713"/>
        </w:tabs>
        <w:spacing w:line="360" w:lineRule="auto"/>
      </w:pPr>
    </w:p>
    <w:p w14:paraId="5DDDBE95" w14:textId="77777777" w:rsidR="00C80CCE" w:rsidRDefault="00C80CCE" w:rsidP="00C80CCE">
      <w:pPr>
        <w:tabs>
          <w:tab w:val="left" w:pos="1713"/>
        </w:tabs>
        <w:spacing w:line="360" w:lineRule="auto"/>
      </w:pPr>
    </w:p>
    <w:tbl>
      <w:tblPr>
        <w:tblStyle w:val="GridTable1Light-Accent6"/>
        <w:tblW w:w="5267" w:type="pct"/>
        <w:tblInd w:w="-289" w:type="dxa"/>
        <w:tblLook w:val="04A0" w:firstRow="1" w:lastRow="0" w:firstColumn="1" w:lastColumn="0" w:noHBand="0" w:noVBand="1"/>
      </w:tblPr>
      <w:tblGrid>
        <w:gridCol w:w="2026"/>
        <w:gridCol w:w="1820"/>
        <w:gridCol w:w="1820"/>
        <w:gridCol w:w="1820"/>
        <w:gridCol w:w="2011"/>
      </w:tblGrid>
      <w:tr w:rsidR="00C80CCE" w:rsidRPr="009339D4" w14:paraId="5D715B73" w14:textId="77777777" w:rsidTr="0075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EE54AC0" w14:textId="2F9D83E3" w:rsidR="00C80CCE" w:rsidRPr="007C3541" w:rsidRDefault="00C80CCE" w:rsidP="0075574D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>Table S</w:t>
            </w:r>
            <w:r w:rsidR="00BE5B48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10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: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Zero-Inflated Poisson Model and Margins for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objective and subjective crime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1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)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accelerometer-measured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MVPA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4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) </w:t>
            </w: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Coefficients (95% CI)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.</w:t>
            </w:r>
          </w:p>
        </w:tc>
      </w:tr>
      <w:tr w:rsidR="00C80CCE" w:rsidRPr="009339D4" w14:paraId="61483D15" w14:textId="77777777" w:rsidTr="0075574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0CE315A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erceived safety age 11 (n = 2,938)</w:t>
            </w:r>
          </w:p>
        </w:tc>
      </w:tr>
      <w:tr w:rsidR="00C80CCE" w:rsidRPr="009339D4" w14:paraId="5D8EC55E" w14:textId="77777777" w:rsidTr="0075574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2B5C445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  <w:hideMark/>
          </w:tcPr>
          <w:p w14:paraId="0DB6A529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cidence Rate Ratio (IRR)</w:t>
            </w:r>
          </w:p>
        </w:tc>
        <w:tc>
          <w:tcPr>
            <w:tcW w:w="958" w:type="pct"/>
          </w:tcPr>
          <w:p w14:paraId="32EACA6C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icient</w:t>
            </w:r>
          </w:p>
        </w:tc>
        <w:tc>
          <w:tcPr>
            <w:tcW w:w="958" w:type="pct"/>
            <w:hideMark/>
          </w:tcPr>
          <w:p w14:paraId="7464515F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djusted predictions (mins)</w:t>
            </w:r>
          </w:p>
        </w:tc>
        <w:tc>
          <w:tcPr>
            <w:tcW w:w="1059" w:type="pct"/>
            <w:hideMark/>
          </w:tcPr>
          <w:p w14:paraId="479295EF" w14:textId="77777777" w:rsidR="00C80CCE" w:rsidRPr="007D177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Marginal Effects at the Mean (MEMs)</w:t>
            </w:r>
          </w:p>
        </w:tc>
      </w:tr>
      <w:tr w:rsidR="00C80CCE" w:rsidRPr="009339D4" w14:paraId="2D0DABD2" w14:textId="77777777" w:rsidTr="0075574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4936954B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Very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ref)</w:t>
            </w:r>
          </w:p>
        </w:tc>
        <w:tc>
          <w:tcPr>
            <w:tcW w:w="958" w:type="pct"/>
            <w:hideMark/>
          </w:tcPr>
          <w:p w14:paraId="4E0A3889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58" w:type="pct"/>
          </w:tcPr>
          <w:p w14:paraId="7927B4E3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  <w:hideMark/>
          </w:tcPr>
          <w:p w14:paraId="03534F7F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61.25 </w:t>
            </w:r>
          </w:p>
          <w:p w14:paraId="2E1D6553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6.62, 65.88)</w:t>
            </w:r>
          </w:p>
          <w:p w14:paraId="38C4DEBF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59" w:type="pct"/>
            <w:hideMark/>
          </w:tcPr>
          <w:p w14:paraId="73A21BB4" w14:textId="77777777" w:rsidR="00C80CCE" w:rsidRPr="009339D4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76ED7C75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008572A1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fe</w:t>
            </w:r>
          </w:p>
        </w:tc>
        <w:tc>
          <w:tcPr>
            <w:tcW w:w="958" w:type="pct"/>
            <w:hideMark/>
          </w:tcPr>
          <w:p w14:paraId="1A8B4E14" w14:textId="77777777" w:rsidR="00C80CCE" w:rsidRPr="00435790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1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8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4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6D3F0299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160</w:t>
            </w:r>
          </w:p>
        </w:tc>
        <w:tc>
          <w:tcPr>
            <w:tcW w:w="958" w:type="pct"/>
          </w:tcPr>
          <w:p w14:paraId="255388CE" w14:textId="77777777" w:rsidR="00C80CCE" w:rsidRPr="0043579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6</w:t>
            </w:r>
            <w:r w:rsidRPr="004357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2.52</w:t>
            </w:r>
            <w:r w:rsidRPr="00435790">
              <w:rPr>
                <w:rFonts w:ascii="Arial" w:hAnsi="Arial" w:cs="Arial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43579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0B40135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43579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482</w:t>
            </w:r>
          </w:p>
        </w:tc>
        <w:tc>
          <w:tcPr>
            <w:tcW w:w="958" w:type="pct"/>
            <w:hideMark/>
          </w:tcPr>
          <w:p w14:paraId="649F14D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4.73</w:t>
            </w:r>
          </w:p>
          <w:p w14:paraId="45EF33A1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2.50, 66.97)</w:t>
            </w:r>
          </w:p>
        </w:tc>
        <w:tc>
          <w:tcPr>
            <w:tcW w:w="1059" w:type="pct"/>
            <w:hideMark/>
          </w:tcPr>
          <w:p w14:paraId="049C71D2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48 (-1.27, 8.24)</w:t>
            </w:r>
          </w:p>
          <w:p w14:paraId="00C73FF6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151</w:t>
            </w:r>
          </w:p>
        </w:tc>
      </w:tr>
      <w:tr w:rsidR="00C80CCE" w:rsidRPr="009339D4" w14:paraId="18E004D2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0FCC8846" w14:textId="77777777" w:rsidR="00C80CCE" w:rsidRPr="00F91336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F91336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Not Safe</w:t>
            </w:r>
          </w:p>
        </w:tc>
        <w:tc>
          <w:tcPr>
            <w:tcW w:w="958" w:type="pct"/>
            <w:hideMark/>
          </w:tcPr>
          <w:p w14:paraId="34949682" w14:textId="77777777" w:rsidR="00C80CCE" w:rsidRDefault="00C80CCE" w:rsidP="00C80CCE">
            <w:pPr>
              <w:pStyle w:val="ListParagraph"/>
              <w:numPr>
                <w:ilvl w:val="1"/>
                <w:numId w:val="21"/>
              </w:num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003DF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0.81, 1.17)</w:t>
            </w:r>
          </w:p>
          <w:p w14:paraId="435ED217" w14:textId="77777777" w:rsidR="00C80CCE" w:rsidRPr="00003DFB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800</w:t>
            </w:r>
          </w:p>
        </w:tc>
        <w:tc>
          <w:tcPr>
            <w:tcW w:w="958" w:type="pct"/>
          </w:tcPr>
          <w:p w14:paraId="27AEA68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51 (-3.20, 2.19)</w:t>
            </w:r>
          </w:p>
          <w:p w14:paraId="723771A4" w14:textId="77777777" w:rsidR="00C80CCE" w:rsidRPr="009339D4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712</w:t>
            </w:r>
          </w:p>
        </w:tc>
        <w:tc>
          <w:tcPr>
            <w:tcW w:w="958" w:type="pct"/>
            <w:hideMark/>
          </w:tcPr>
          <w:p w14:paraId="540F904C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82</w:t>
            </w:r>
          </w:p>
          <w:p w14:paraId="741F86D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49.55, 70.09)</w:t>
            </w:r>
          </w:p>
        </w:tc>
        <w:tc>
          <w:tcPr>
            <w:tcW w:w="1059" w:type="pct"/>
            <w:hideMark/>
          </w:tcPr>
          <w:p w14:paraId="788551D4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43 (-12.46, 9.59)</w:t>
            </w:r>
          </w:p>
          <w:p w14:paraId="2DA11CF1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p </w:t>
            </w:r>
            <w:proofErr w:type="gramStart"/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=  0</w:t>
            </w:r>
            <w:proofErr w:type="gramEnd"/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798</w:t>
            </w:r>
          </w:p>
        </w:tc>
      </w:tr>
      <w:tr w:rsidR="00C80CCE" w:rsidRPr="009339D4" w14:paraId="735466FF" w14:textId="77777777" w:rsidTr="0075574D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525B9C3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Reported Crime Incidence 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,613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80CCE" w:rsidRPr="009339D4" w14:paraId="16911A8A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080039D4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958" w:type="pct"/>
          </w:tcPr>
          <w:p w14:paraId="0BB730CB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0DD786C2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20597DFF" w14:textId="77777777" w:rsidR="00C80CCE" w:rsidRPr="00F2469F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25</w:t>
            </w:r>
          </w:p>
          <w:p w14:paraId="244357F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54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.96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469328C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25DBE80A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57B3E058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8" w:type="pct"/>
          </w:tcPr>
          <w:p w14:paraId="2AB2835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5 (0.94, 1.17)</w:t>
            </w:r>
          </w:p>
          <w:p w14:paraId="1D662FC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Pr="0038076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958" w:type="pct"/>
          </w:tcPr>
          <w:p w14:paraId="7443801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6.1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7.1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5.1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C96D9C9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00</w:t>
            </w:r>
          </w:p>
        </w:tc>
        <w:tc>
          <w:tcPr>
            <w:tcW w:w="958" w:type="pct"/>
          </w:tcPr>
          <w:p w14:paraId="222DDA99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6.34</w:t>
            </w:r>
          </w:p>
          <w:p w14:paraId="5427EC9B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04, 73.6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1AACEC06" w14:textId="77777777" w:rsidR="00C80CC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09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4.33, 10.51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6E7635D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413</w:t>
            </w:r>
          </w:p>
        </w:tc>
      </w:tr>
      <w:tr w:rsidR="00C80CCE" w:rsidRPr="009339D4" w14:paraId="402ACF31" w14:textId="77777777" w:rsidTr="007557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006187DA" w14:textId="77777777" w:rsidR="00C80CCE" w:rsidRPr="00C84CEE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958" w:type="pct"/>
          </w:tcPr>
          <w:p w14:paraId="38A55CDC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6 (0.90, 1.04)</w:t>
            </w:r>
          </w:p>
          <w:p w14:paraId="3AE83346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958" w:type="pct"/>
          </w:tcPr>
          <w:p w14:paraId="7903D400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7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1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18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22E90075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4</w:t>
            </w:r>
          </w:p>
        </w:tc>
        <w:tc>
          <w:tcPr>
            <w:tcW w:w="958" w:type="pct"/>
          </w:tcPr>
          <w:p w14:paraId="5FC3571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1.02</w:t>
            </w:r>
          </w:p>
          <w:p w14:paraId="63F16F0A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7.34, 64.69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403DB05E" w14:textId="7A5F4C04" w:rsidR="00C80CCE" w:rsidRDefault="00C80CCE" w:rsidP="0075574D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2.23 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6.67, 2.21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19A3E8E8" w14:textId="77777777" w:rsidR="00C80CCE" w:rsidRPr="009339D4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323</w:t>
            </w:r>
          </w:p>
        </w:tc>
      </w:tr>
      <w:tr w:rsidR="00C80CCE" w:rsidRPr="009339D4" w14:paraId="5F5E8BAB" w14:textId="77777777" w:rsidTr="0075574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55B6C82" w14:textId="77777777" w:rsidR="00C80CCE" w:rsidRPr="009339D4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C80CCE" w:rsidRPr="009339D4" w14:paraId="150F3819" w14:textId="77777777" w:rsidTr="0075574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49211429" w14:textId="77777777" w:rsidR="00C80CCE" w:rsidRPr="0041176B" w:rsidRDefault="00C80CCE" w:rsidP="0075574D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</w:pP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Note: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sample without Scottish participants.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ficient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 predicts whether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individuals are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likely to achieve zero minutes of MVPA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. Adjusted predictions analysis shows predicted minutes of MVPA with all other covariates held at the mean. </w:t>
            </w:r>
          </w:p>
        </w:tc>
      </w:tr>
    </w:tbl>
    <w:p w14:paraId="03E7CA56" w14:textId="77777777" w:rsidR="00C80CCE" w:rsidRDefault="00C80CCE" w:rsidP="00C80CCE">
      <w:pPr>
        <w:spacing w:line="360" w:lineRule="auto"/>
      </w:pPr>
    </w:p>
    <w:p w14:paraId="6E4A0202" w14:textId="77777777" w:rsidR="00C80CCE" w:rsidRDefault="00C80CCE" w:rsidP="00C80CCE">
      <w:pPr>
        <w:spacing w:line="360" w:lineRule="auto"/>
      </w:pPr>
    </w:p>
    <w:p w14:paraId="283BEC7B" w14:textId="77777777" w:rsidR="00C80CCE" w:rsidRDefault="00C80CCE" w:rsidP="00C80CCE">
      <w:pPr>
        <w:spacing w:line="360" w:lineRule="auto"/>
      </w:pPr>
    </w:p>
    <w:p w14:paraId="1DEBF7F0" w14:textId="77777777" w:rsidR="00C80CCE" w:rsidRDefault="00C80CCE" w:rsidP="00C80CCE">
      <w:pPr>
        <w:spacing w:line="360" w:lineRule="auto"/>
      </w:pPr>
    </w:p>
    <w:p w14:paraId="00937015" w14:textId="77777777" w:rsidR="00C80CCE" w:rsidRDefault="00C80CCE" w:rsidP="00C80CCE">
      <w:pPr>
        <w:spacing w:line="360" w:lineRule="auto"/>
      </w:pPr>
    </w:p>
    <w:p w14:paraId="333F8A74" w14:textId="77777777" w:rsidR="00C80CCE" w:rsidRDefault="00C80CCE" w:rsidP="00C80CCE">
      <w:pPr>
        <w:spacing w:line="360" w:lineRule="auto"/>
      </w:pPr>
    </w:p>
    <w:p w14:paraId="27AF6028" w14:textId="77777777" w:rsidR="00C80CCE" w:rsidRDefault="00C80CCE" w:rsidP="00C80CCE">
      <w:pPr>
        <w:spacing w:line="360" w:lineRule="auto"/>
      </w:pPr>
    </w:p>
    <w:p w14:paraId="0E089F9C" w14:textId="77777777" w:rsidR="00C80CCE" w:rsidRDefault="00C80CCE" w:rsidP="00C80CCE">
      <w:pPr>
        <w:spacing w:line="360" w:lineRule="auto"/>
      </w:pPr>
    </w:p>
    <w:p w14:paraId="7BDFE0EC" w14:textId="77777777" w:rsidR="00C80CCE" w:rsidRDefault="00C80CCE" w:rsidP="00C80CCE">
      <w:pPr>
        <w:spacing w:line="360" w:lineRule="auto"/>
      </w:pPr>
    </w:p>
    <w:p w14:paraId="56C4BD99" w14:textId="77777777" w:rsidR="00C80CCE" w:rsidRDefault="00C80CCE" w:rsidP="00C80CCE">
      <w:pPr>
        <w:spacing w:line="360" w:lineRule="auto"/>
      </w:pPr>
    </w:p>
    <w:p w14:paraId="54AA828E" w14:textId="37AC9C4B" w:rsidR="00C80CCE" w:rsidRPr="00D6084D" w:rsidRDefault="00F16480" w:rsidP="00C80CCE">
      <w:pPr>
        <w:pStyle w:val="Heading4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6</w:t>
      </w:r>
      <w:r w:rsidR="00C80CCE" w:rsidRPr="006877D5">
        <w:rPr>
          <w:rFonts w:ascii="Arial" w:hAnsi="Arial" w:cs="Arial"/>
        </w:rPr>
        <w:t xml:space="preserve">.3. </w:t>
      </w:r>
      <w:r w:rsidR="00C80CCE">
        <w:rPr>
          <w:rFonts w:ascii="Arial" w:hAnsi="Arial" w:cs="Arial"/>
        </w:rPr>
        <w:t xml:space="preserve">Accelerometer sub-sample </w:t>
      </w:r>
    </w:p>
    <w:tbl>
      <w:tblPr>
        <w:tblStyle w:val="GridTable1Light-Accent1"/>
        <w:tblpPr w:leftFromText="180" w:rightFromText="180" w:vertAnchor="text" w:horzAnchor="margin" w:tblpXSpec="center" w:tblpY="294"/>
        <w:tblW w:w="9453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5"/>
      </w:tblGrid>
      <w:tr w:rsidR="00C80CCE" w:rsidRPr="00E6253C" w14:paraId="5FCAA736" w14:textId="77777777" w:rsidTr="00755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2C5F519C" w14:textId="5A5638EB" w:rsidR="00C80CCE" w:rsidRPr="00E6253C" w:rsidRDefault="00C80CCE" w:rsidP="0075574D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able S1</w:t>
            </w:r>
            <w:r w:rsidR="00BE5B48">
              <w:rPr>
                <w:rFonts w:ascii="Arial" w:hAnsi="Arial" w:cs="Arial"/>
                <w:sz w:val="19"/>
                <w:szCs w:val="19"/>
              </w:rPr>
              <w:t>1</w:t>
            </w:r>
            <w:r>
              <w:rPr>
                <w:rFonts w:ascii="Arial" w:hAnsi="Arial" w:cs="Arial"/>
                <w:sz w:val="19"/>
                <w:szCs w:val="19"/>
              </w:rPr>
              <w:t xml:space="preserve">: 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Associations between objective </w:t>
            </w:r>
            <w:r>
              <w:rPr>
                <w:rFonts w:ascii="Arial" w:hAnsi="Arial" w:cs="Arial"/>
                <w:sz w:val="19"/>
                <w:szCs w:val="19"/>
              </w:rPr>
              <w:t xml:space="preserve">crime 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and </w:t>
            </w:r>
            <w:r>
              <w:rPr>
                <w:rFonts w:ascii="Arial" w:hAnsi="Arial" w:cs="Arial"/>
                <w:sz w:val="19"/>
                <w:szCs w:val="19"/>
              </w:rPr>
              <w:t>perceived safety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 (age 11) and self-reported physical activity (age 14) </w:t>
            </w:r>
            <w:r w:rsidRPr="00D40D25">
              <w:rPr>
                <w:rFonts w:ascii="Arial" w:hAnsi="Arial" w:cs="Arial"/>
                <w:b w:val="0"/>
                <w:bCs w:val="0"/>
                <w:sz w:val="19"/>
                <w:szCs w:val="19"/>
              </w:rPr>
              <w:t>Adjusted for ethnicity, family income and parental education</w:t>
            </w:r>
          </w:p>
        </w:tc>
      </w:tr>
      <w:tr w:rsidR="00C80CCE" w:rsidRPr="00282E95" w14:paraId="7A41222A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7C7D9EC7" w14:textId="77777777" w:rsidR="00C80CCE" w:rsidRPr="00282E95" w:rsidRDefault="00C80CCE" w:rsidP="0075574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7ECC">
              <w:rPr>
                <w:rFonts w:ascii="Arial" w:hAnsi="Arial" w:cs="Arial"/>
                <w:sz w:val="18"/>
                <w:szCs w:val="18"/>
              </w:rPr>
              <w:t>Self-reported physical activity age 14</w:t>
            </w:r>
          </w:p>
        </w:tc>
      </w:tr>
      <w:tr w:rsidR="00C80CCE" w:rsidRPr="00035DB3" w14:paraId="3D8C481E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  <w:vAlign w:val="center"/>
          </w:tcPr>
          <w:p w14:paraId="2FC8986D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erceived safety age 11</w:t>
            </w:r>
          </w:p>
        </w:tc>
      </w:tr>
      <w:tr w:rsidR="00C80CCE" w14:paraId="58E1FA3D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9B77B6B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1F068D84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596FCC0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3,942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30F328E5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035DB3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7B74B8CC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 xml:space="preserve"> (n = </w:t>
            </w:r>
            <w:r>
              <w:rPr>
                <w:rFonts w:ascii="Arial" w:hAnsi="Arial" w:cs="Arial"/>
                <w:sz w:val="18"/>
                <w:szCs w:val="18"/>
              </w:rPr>
              <w:t>1,922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47E2619F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52C7DFCF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 xml:space="preserve"> (n = </w:t>
            </w:r>
            <w:r>
              <w:rPr>
                <w:rFonts w:ascii="Arial" w:hAnsi="Arial" w:cs="Arial"/>
                <w:sz w:val="18"/>
                <w:szCs w:val="18"/>
              </w:rPr>
              <w:t>1,762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14:paraId="0E4BFB32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049E188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2363" w:type="dxa"/>
          </w:tcPr>
          <w:p w14:paraId="5D5E036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AB5A749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25DF9B0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14:paraId="7D088B6A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3F06CDB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2363" w:type="dxa"/>
          </w:tcPr>
          <w:p w14:paraId="098CD02C" w14:textId="77777777" w:rsidR="00C80CCE" w:rsidRPr="000421D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0421D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0421D0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0421D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1AEDD0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568</w:t>
            </w:r>
          </w:p>
        </w:tc>
        <w:tc>
          <w:tcPr>
            <w:tcW w:w="2363" w:type="dxa"/>
          </w:tcPr>
          <w:p w14:paraId="76224FDA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2636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D5E51D0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811</w:t>
            </w:r>
          </w:p>
        </w:tc>
        <w:tc>
          <w:tcPr>
            <w:tcW w:w="2365" w:type="dxa"/>
          </w:tcPr>
          <w:p w14:paraId="46755687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855B34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784</w:t>
            </w:r>
          </w:p>
        </w:tc>
      </w:tr>
      <w:tr w:rsidR="00C80CCE" w14:paraId="63363468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BD9642F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2363" w:type="dxa"/>
          </w:tcPr>
          <w:p w14:paraId="6DE53085" w14:textId="77777777" w:rsidR="00C80CCE" w:rsidRPr="00035DB3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035DB3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035DB3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C83492B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363" w:type="dxa"/>
          </w:tcPr>
          <w:p w14:paraId="239AAAFF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9ED133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2365" w:type="dxa"/>
          </w:tcPr>
          <w:p w14:paraId="0ACC8632" w14:textId="77777777" w:rsidR="00C80CCE" w:rsidRPr="0052636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 xml:space="preserve">51 </w:t>
            </w:r>
            <w:r w:rsidRPr="0052636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26368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26368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344D898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30</w:t>
            </w:r>
          </w:p>
        </w:tc>
      </w:tr>
      <w:tr w:rsidR="00C80CCE" w:rsidRPr="00035DB3" w14:paraId="636446BE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318556EB" w14:textId="77777777" w:rsidR="00C80CCE" w:rsidRPr="00035DB3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IMD 2004 crim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</w:p>
        </w:tc>
      </w:tr>
      <w:tr w:rsidR="00C80CCE" w:rsidRPr="00282E95" w14:paraId="242BB2AB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8FACAE8" w14:textId="77777777" w:rsidR="00C80CCE" w:rsidRPr="009770A7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6846DEA0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 </w:t>
            </w:r>
          </w:p>
          <w:p w14:paraId="01D790BF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4B26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3,440</w:t>
            </w:r>
            <w:r w:rsidRPr="00844B2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45D8A316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22F56993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C4F76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1,678</w:t>
            </w:r>
            <w:r w:rsidRPr="00BC4F7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3BDFEA12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18237AD3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E7537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4,891</w:t>
            </w:r>
            <w:r w:rsidRPr="00FE7537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3337D77B" w14:textId="77777777" w:rsidTr="0075574D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B71FE92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a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1F400693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648FF94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6981CA39" w14:textId="77777777" w:rsidR="00C80CCE" w:rsidRPr="00282E95" w:rsidRDefault="00C80CCE" w:rsidP="007557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28F527A1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0525D4F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72D24815" w14:textId="77777777" w:rsidR="00C80CCE" w:rsidRPr="00005918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-0.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00591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 w:rsidRPr="00005918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00591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8244A2A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363" w:type="dxa"/>
          </w:tcPr>
          <w:p w14:paraId="733DEAC5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7224B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9648CA4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2365" w:type="dxa"/>
          </w:tcPr>
          <w:p w14:paraId="117439D6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7224BC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2DB7A72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39</w:t>
            </w:r>
          </w:p>
        </w:tc>
      </w:tr>
      <w:tr w:rsidR="00C80CCE" w:rsidRPr="00282E95" w14:paraId="21D5A77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FFE1883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31FF4F4E" w14:textId="77777777" w:rsidR="00C80CCE" w:rsidRPr="0019067F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-0.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9067F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 w:rsidRPr="0019067F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19067F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A922486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363" w:type="dxa"/>
          </w:tcPr>
          <w:p w14:paraId="43900391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7224BC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6E5B82E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2365" w:type="dxa"/>
          </w:tcPr>
          <w:p w14:paraId="35D782C5" w14:textId="77777777" w:rsidR="00C80CCE" w:rsidRPr="007224BC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7224BC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7C0930A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0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C80CCE" w:rsidRPr="00282E95" w14:paraId="4D2AD965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1C859ED4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ed crime incidence (</w:t>
            </w:r>
            <w:r w:rsidRPr="00D23F00">
              <w:rPr>
                <w:rFonts w:ascii="Arial" w:hAnsi="Arial" w:cs="Arial"/>
                <w:sz w:val="18"/>
                <w:szCs w:val="18"/>
              </w:rPr>
              <w:t>Data.Police.UK</w:t>
            </w:r>
            <w:r>
              <w:rPr>
                <w:rFonts w:ascii="Arial" w:hAnsi="Arial" w:cs="Arial"/>
                <w:sz w:val="18"/>
                <w:szCs w:val="18"/>
              </w:rPr>
              <w:t xml:space="preserve"> 2012-13)</w:t>
            </w:r>
          </w:p>
        </w:tc>
      </w:tr>
      <w:tr w:rsidR="00C80CCE" w:rsidRPr="00282E95" w14:paraId="7B88A435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FE2E23C" w14:textId="77777777" w:rsidR="00C80CCE" w:rsidRPr="00282E95" w:rsidRDefault="00C80CCE" w:rsidP="0075574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3E0E233D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3F6AB659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2,987</w:t>
            </w:r>
            <w:r w:rsidRPr="00C749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7BE25057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91B95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34311BE8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1B95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1,453</w:t>
            </w:r>
            <w:r w:rsidRPr="00C91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5B086853" w14:textId="77777777" w:rsidR="00C80CCE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6C971835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0835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1,534</w:t>
            </w:r>
            <w:r w:rsidRPr="004608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80CCE" w:rsidRPr="00282E95" w14:paraId="37CF9E71" w14:textId="77777777" w:rsidTr="0075574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410884E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4949E656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33164E74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79CC907A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80CCE" w:rsidRPr="00282E95" w14:paraId="0BAB049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2FE3449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5D28A930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1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5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3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7BEF7A04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28</w:t>
            </w:r>
          </w:p>
        </w:tc>
        <w:tc>
          <w:tcPr>
            <w:tcW w:w="2363" w:type="dxa"/>
          </w:tcPr>
          <w:p w14:paraId="2D28D4A7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AF0240">
              <w:rPr>
                <w:rFonts w:ascii="Arial" w:hAnsi="Arial" w:cs="Arial"/>
                <w:sz w:val="18"/>
                <w:szCs w:val="18"/>
              </w:rPr>
              <w:t>, 0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272E569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2365" w:type="dxa"/>
          </w:tcPr>
          <w:p w14:paraId="5CD79F58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4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8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7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5708E7A2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83</w:t>
            </w:r>
          </w:p>
        </w:tc>
      </w:tr>
      <w:tr w:rsidR="00C80CCE" w:rsidRPr="00282E95" w14:paraId="0B8A2FF3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ADB4342" w14:textId="77777777" w:rsidR="00C80CCE" w:rsidRPr="00F60C9D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08B01C3D" w14:textId="77777777" w:rsidR="00C80CCE" w:rsidRPr="00624E6E" w:rsidRDefault="00C80CCE" w:rsidP="0075574D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5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7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7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6737FACB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2363" w:type="dxa"/>
          </w:tcPr>
          <w:p w14:paraId="699D2525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Pr="00AF0240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0240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CA6EFC1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>
              <w:rPr>
                <w:rFonts w:ascii="Arial" w:hAnsi="Arial" w:cs="Arial"/>
                <w:sz w:val="18"/>
                <w:szCs w:val="18"/>
              </w:rPr>
              <w:t>055</w:t>
            </w:r>
          </w:p>
        </w:tc>
        <w:tc>
          <w:tcPr>
            <w:tcW w:w="2365" w:type="dxa"/>
          </w:tcPr>
          <w:p w14:paraId="3B48ADDC" w14:textId="77777777" w:rsidR="00C80CCE" w:rsidRPr="00AF0240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5 (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35, 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4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6E42963A" w14:textId="77777777" w:rsidR="00C80CCE" w:rsidRPr="00282E95" w:rsidRDefault="00C80CCE" w:rsidP="007557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20</w:t>
            </w:r>
          </w:p>
        </w:tc>
      </w:tr>
      <w:tr w:rsidR="00C80CCE" w:rsidRPr="00D96D5E" w14:paraId="612FA9CA" w14:textId="77777777" w:rsidTr="0075574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4F5E40F0" w14:textId="77777777" w:rsidR="00C80CCE" w:rsidRDefault="00C80CCE" w:rsidP="0075574D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Note: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accelerometer sub-sample.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separate linear regression models wer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itted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to examine relationships between objective and subjective indicators of crime and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self-reported 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hysical activity</w:t>
            </w:r>
          </w:p>
          <w:p w14:paraId="6DEE11D9" w14:textId="77777777" w:rsidR="00C80CCE" w:rsidRPr="00D96D5E" w:rsidRDefault="00C80CCE" w:rsidP="0075574D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IMD 2004 crime domain and Data.Police.UK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2012-2013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linked to MCS age 11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t the LSOA level.</w:t>
            </w:r>
          </w:p>
        </w:tc>
      </w:tr>
    </w:tbl>
    <w:p w14:paraId="7C91A33D" w14:textId="77777777" w:rsidR="00C80CCE" w:rsidRDefault="00C80CCE" w:rsidP="00C80CCE">
      <w:pPr>
        <w:spacing w:line="360" w:lineRule="auto"/>
      </w:pPr>
    </w:p>
    <w:p w14:paraId="7A305AD6" w14:textId="77777777" w:rsidR="00C80CCE" w:rsidRDefault="00C80CCE" w:rsidP="00C80CCE">
      <w:pPr>
        <w:spacing w:line="360" w:lineRule="auto"/>
      </w:pPr>
    </w:p>
    <w:p w14:paraId="2C19B15D" w14:textId="77777777" w:rsidR="00C80CCE" w:rsidRDefault="00C80CCE" w:rsidP="00C80CCE">
      <w:pPr>
        <w:spacing w:line="360" w:lineRule="auto"/>
      </w:pPr>
    </w:p>
    <w:p w14:paraId="70B60CBB" w14:textId="77777777" w:rsidR="00C80CCE" w:rsidRDefault="00C80CCE" w:rsidP="00C80CCE">
      <w:pPr>
        <w:spacing w:line="360" w:lineRule="auto"/>
      </w:pPr>
    </w:p>
    <w:p w14:paraId="13135ADF" w14:textId="77777777" w:rsidR="00C80CCE" w:rsidRDefault="00C80CCE" w:rsidP="00C80CCE">
      <w:pPr>
        <w:spacing w:line="360" w:lineRule="auto"/>
      </w:pPr>
    </w:p>
    <w:p w14:paraId="6891D714" w14:textId="77777777" w:rsidR="00C80CCE" w:rsidRDefault="00C80CCE" w:rsidP="00C80CCE">
      <w:pPr>
        <w:spacing w:line="360" w:lineRule="auto"/>
      </w:pPr>
    </w:p>
    <w:p w14:paraId="3DF511B4" w14:textId="77777777" w:rsidR="00C80CCE" w:rsidRDefault="00C80CCE" w:rsidP="00C80CCE">
      <w:pPr>
        <w:spacing w:line="360" w:lineRule="auto"/>
      </w:pPr>
    </w:p>
    <w:p w14:paraId="7DB4EE65" w14:textId="18C196FD" w:rsidR="00C80CCE" w:rsidRDefault="00C80CCE" w:rsidP="00F16480">
      <w:pPr>
        <w:pStyle w:val="Heading4"/>
        <w:numPr>
          <w:ilvl w:val="1"/>
          <w:numId w:val="30"/>
        </w:numPr>
        <w:rPr>
          <w:rFonts w:ascii="Arial" w:hAnsi="Arial" w:cs="Arial"/>
        </w:rPr>
      </w:pPr>
      <w:r w:rsidRPr="006065F7">
        <w:rPr>
          <w:rFonts w:ascii="Arial" w:hAnsi="Arial" w:cs="Arial"/>
        </w:rPr>
        <w:lastRenderedPageBreak/>
        <w:t xml:space="preserve">Weekday vs weekend </w:t>
      </w:r>
    </w:p>
    <w:p w14:paraId="52C3D0DF" w14:textId="77777777" w:rsidR="00524357" w:rsidRPr="00524357" w:rsidRDefault="00524357" w:rsidP="00524357">
      <w:pPr>
        <w:ind w:left="360"/>
      </w:pPr>
    </w:p>
    <w:tbl>
      <w:tblPr>
        <w:tblStyle w:val="GridTable1Light-Accent6"/>
        <w:tblW w:w="5267" w:type="pct"/>
        <w:tblInd w:w="-289" w:type="dxa"/>
        <w:tblLook w:val="04A0" w:firstRow="1" w:lastRow="0" w:firstColumn="1" w:lastColumn="0" w:noHBand="0" w:noVBand="1"/>
      </w:tblPr>
      <w:tblGrid>
        <w:gridCol w:w="2026"/>
        <w:gridCol w:w="1820"/>
        <w:gridCol w:w="1820"/>
        <w:gridCol w:w="1820"/>
        <w:gridCol w:w="2011"/>
      </w:tblGrid>
      <w:tr w:rsidR="00C33D22" w:rsidRPr="009339D4" w14:paraId="07B818E9" w14:textId="77777777" w:rsidTr="006F3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377D876" w14:textId="7AB1919C" w:rsidR="00C33D22" w:rsidRPr="007C3541" w:rsidRDefault="00C33D22" w:rsidP="006F35C5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Table S1</w:t>
            </w:r>
            <w:r w:rsidR="00524357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: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Zero-Inflated Poisson Model and Margins for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objective and subjective crime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1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)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and </w:t>
            </w:r>
            <w:r w:rsidR="00524357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weekday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accelerometer-measured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MVPA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4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) </w:t>
            </w: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Coefficients (95% CI)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.</w:t>
            </w:r>
          </w:p>
        </w:tc>
      </w:tr>
      <w:tr w:rsidR="00C33D22" w:rsidRPr="009339D4" w14:paraId="70B556AB" w14:textId="77777777" w:rsidTr="006F35C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CA067A7" w14:textId="2ECF371F" w:rsidR="00C33D22" w:rsidRPr="009339D4" w:rsidRDefault="00C33D22" w:rsidP="006F35C5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Perceived safety age 11 (n = </w:t>
            </w:r>
            <w:r w:rsidR="00DF058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,46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C33D22" w:rsidRPr="009339D4" w14:paraId="7A71C644" w14:textId="77777777" w:rsidTr="006F35C5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77CAD8A0" w14:textId="77777777" w:rsidR="00C33D22" w:rsidRPr="009339D4" w:rsidRDefault="00C33D22" w:rsidP="006F35C5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  <w:hideMark/>
          </w:tcPr>
          <w:p w14:paraId="3BE571BA" w14:textId="77777777" w:rsidR="00C33D22" w:rsidRPr="007D1770" w:rsidRDefault="00C33D22" w:rsidP="006F35C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cidence Rate Ratio (IRR)</w:t>
            </w:r>
          </w:p>
        </w:tc>
        <w:tc>
          <w:tcPr>
            <w:tcW w:w="958" w:type="pct"/>
          </w:tcPr>
          <w:p w14:paraId="6C48D34B" w14:textId="77777777" w:rsidR="00C33D22" w:rsidRPr="007D1770" w:rsidRDefault="00C33D22" w:rsidP="006F35C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icient</w:t>
            </w:r>
          </w:p>
        </w:tc>
        <w:tc>
          <w:tcPr>
            <w:tcW w:w="958" w:type="pct"/>
            <w:hideMark/>
          </w:tcPr>
          <w:p w14:paraId="40DEE593" w14:textId="77777777" w:rsidR="00C33D22" w:rsidRPr="007D1770" w:rsidRDefault="00C33D22" w:rsidP="006F35C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djusted predictions (mins)</w:t>
            </w:r>
          </w:p>
        </w:tc>
        <w:tc>
          <w:tcPr>
            <w:tcW w:w="1059" w:type="pct"/>
            <w:hideMark/>
          </w:tcPr>
          <w:p w14:paraId="4219FFA9" w14:textId="77777777" w:rsidR="00C33D22" w:rsidRPr="007D1770" w:rsidRDefault="00C33D22" w:rsidP="006F35C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Marginal Effects at the Mean (MEMs)</w:t>
            </w:r>
          </w:p>
        </w:tc>
      </w:tr>
      <w:tr w:rsidR="001C48C0" w:rsidRPr="009339D4" w14:paraId="3B64FA1C" w14:textId="77777777" w:rsidTr="006F35C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79D010AA" w14:textId="77777777" w:rsidR="001C48C0" w:rsidRPr="00C84CEE" w:rsidRDefault="001C48C0" w:rsidP="001C48C0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Very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ref)</w:t>
            </w:r>
          </w:p>
        </w:tc>
        <w:tc>
          <w:tcPr>
            <w:tcW w:w="958" w:type="pct"/>
            <w:hideMark/>
          </w:tcPr>
          <w:p w14:paraId="3E1C549A" w14:textId="77777777" w:rsidR="001C48C0" w:rsidRPr="009339D4" w:rsidRDefault="001C48C0" w:rsidP="001C48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58" w:type="pct"/>
          </w:tcPr>
          <w:p w14:paraId="5FE661C0" w14:textId="77777777" w:rsidR="001C48C0" w:rsidRPr="009339D4" w:rsidRDefault="001C48C0" w:rsidP="001C48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  <w:hideMark/>
          </w:tcPr>
          <w:p w14:paraId="5D8C3CB4" w14:textId="77777777" w:rsidR="001C48C0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61.90 </w:t>
            </w:r>
          </w:p>
          <w:p w14:paraId="6801B7CE" w14:textId="77777777" w:rsidR="001C48C0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7.52, 66.27)</w:t>
            </w:r>
          </w:p>
          <w:p w14:paraId="31727123" w14:textId="77777777" w:rsidR="001C48C0" w:rsidRPr="009339D4" w:rsidRDefault="001C48C0" w:rsidP="001C48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59" w:type="pct"/>
            <w:hideMark/>
          </w:tcPr>
          <w:p w14:paraId="0E6B09D5" w14:textId="77777777" w:rsidR="001C48C0" w:rsidRPr="009339D4" w:rsidRDefault="001C48C0" w:rsidP="001C48C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1C48C0" w:rsidRPr="009339D4" w14:paraId="4EE7E37C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2BDBD3D2" w14:textId="77777777" w:rsidR="001C48C0" w:rsidRPr="00C84CEE" w:rsidRDefault="001C48C0" w:rsidP="001C48C0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fe</w:t>
            </w:r>
          </w:p>
        </w:tc>
        <w:tc>
          <w:tcPr>
            <w:tcW w:w="958" w:type="pct"/>
            <w:hideMark/>
          </w:tcPr>
          <w:p w14:paraId="2B59FC5A" w14:textId="7D96628D" w:rsidR="001C48C0" w:rsidRPr="00435790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6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8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4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632D31A" w14:textId="5C670911" w:rsidR="001C48C0" w:rsidRPr="009339D4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142</w:t>
            </w:r>
          </w:p>
        </w:tc>
        <w:tc>
          <w:tcPr>
            <w:tcW w:w="958" w:type="pct"/>
          </w:tcPr>
          <w:p w14:paraId="56D94E15" w14:textId="2AF8CC90" w:rsidR="001C48C0" w:rsidRPr="00435790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B21FE8">
              <w:rPr>
                <w:rFonts w:ascii="Arial" w:hAnsi="Arial" w:cs="Arial"/>
                <w:sz w:val="18"/>
                <w:szCs w:val="18"/>
              </w:rPr>
              <w:t>19</w:t>
            </w:r>
            <w:r w:rsidRPr="004357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B30B95">
              <w:rPr>
                <w:rFonts w:ascii="Arial" w:hAnsi="Arial" w:cs="Arial"/>
                <w:sz w:val="18"/>
                <w:szCs w:val="18"/>
              </w:rPr>
              <w:t>0.84</w:t>
            </w:r>
            <w:r w:rsidRPr="0043579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B30B95">
              <w:rPr>
                <w:rFonts w:ascii="Arial" w:hAnsi="Arial" w:cs="Arial"/>
                <w:sz w:val="18"/>
                <w:szCs w:val="18"/>
              </w:rPr>
              <w:t>0.45</w:t>
            </w:r>
            <w:r w:rsidRPr="0043579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99559F6" w14:textId="27E19319" w:rsidR="001C48C0" w:rsidRPr="009339D4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435790">
              <w:rPr>
                <w:rFonts w:ascii="Arial" w:hAnsi="Arial" w:cs="Arial"/>
                <w:sz w:val="18"/>
                <w:szCs w:val="18"/>
              </w:rPr>
              <w:t>p = 0.</w:t>
            </w:r>
            <w:r w:rsidR="00B30B95">
              <w:rPr>
                <w:rFonts w:ascii="Arial" w:hAnsi="Arial" w:cs="Arial"/>
                <w:sz w:val="18"/>
                <w:szCs w:val="18"/>
              </w:rPr>
              <w:t>558</w:t>
            </w:r>
          </w:p>
        </w:tc>
        <w:tc>
          <w:tcPr>
            <w:tcW w:w="958" w:type="pct"/>
            <w:hideMark/>
          </w:tcPr>
          <w:p w14:paraId="6FE5CD55" w14:textId="77777777" w:rsidR="001C48C0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.75</w:t>
            </w:r>
          </w:p>
          <w:p w14:paraId="71371188" w14:textId="5E033242" w:rsidR="001C48C0" w:rsidRPr="009339D4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2.91, 68.59)</w:t>
            </w:r>
          </w:p>
        </w:tc>
        <w:tc>
          <w:tcPr>
            <w:tcW w:w="1059" w:type="pct"/>
            <w:hideMark/>
          </w:tcPr>
          <w:p w14:paraId="4FEB6BF0" w14:textId="77777777" w:rsidR="001C48C0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85 (-1.14, 8.85)</w:t>
            </w:r>
          </w:p>
          <w:p w14:paraId="2154D7CF" w14:textId="1598B7AC" w:rsidR="001C48C0" w:rsidRPr="009339D4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130</w:t>
            </w:r>
          </w:p>
        </w:tc>
      </w:tr>
      <w:tr w:rsidR="001C48C0" w:rsidRPr="009339D4" w14:paraId="70B0B016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310EEA3C" w14:textId="77777777" w:rsidR="001C48C0" w:rsidRPr="00F91336" w:rsidRDefault="001C48C0" w:rsidP="001C48C0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F91336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Not Safe</w:t>
            </w:r>
          </w:p>
        </w:tc>
        <w:tc>
          <w:tcPr>
            <w:tcW w:w="958" w:type="pct"/>
            <w:hideMark/>
          </w:tcPr>
          <w:p w14:paraId="243CBFA3" w14:textId="5A9BF379" w:rsidR="001C48C0" w:rsidRPr="00860CA8" w:rsidRDefault="00860CA8" w:rsidP="00860CA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860CA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</w:t>
            </w:r>
            <w:r w:rsidR="001C48C0" w:rsidRPr="00860CA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(0.93,1.17)</w:t>
            </w:r>
          </w:p>
          <w:p w14:paraId="4990A0C3" w14:textId="3760BFB7" w:rsidR="001C48C0" w:rsidRPr="00003DFB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8</w:t>
            </w:r>
          </w:p>
        </w:tc>
        <w:tc>
          <w:tcPr>
            <w:tcW w:w="958" w:type="pct"/>
          </w:tcPr>
          <w:p w14:paraId="4C743CCB" w14:textId="39E9CE7B" w:rsidR="001C48C0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 w:rsidR="00B21FE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3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394B6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4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394B6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3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224D1D6D" w14:textId="4E324C9B" w:rsidR="001C48C0" w:rsidRPr="009339D4" w:rsidRDefault="001C48C0" w:rsidP="001C48C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B21FE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958" w:type="pct"/>
            <w:hideMark/>
          </w:tcPr>
          <w:p w14:paraId="6CF31E37" w14:textId="77777777" w:rsidR="001C48C0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81</w:t>
            </w:r>
          </w:p>
          <w:p w14:paraId="46B2745F" w14:textId="45DB186B" w:rsidR="001C48C0" w:rsidRPr="009339D4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49.28, 70.35)</w:t>
            </w:r>
          </w:p>
        </w:tc>
        <w:tc>
          <w:tcPr>
            <w:tcW w:w="1059" w:type="pct"/>
            <w:hideMark/>
          </w:tcPr>
          <w:p w14:paraId="418277AF" w14:textId="77777777" w:rsidR="001C48C0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2.08 (-13.16, 8.99)</w:t>
            </w:r>
          </w:p>
          <w:p w14:paraId="4857F076" w14:textId="45364C77" w:rsidR="001C48C0" w:rsidRPr="009339D4" w:rsidRDefault="001C48C0" w:rsidP="001C48C0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712</w:t>
            </w:r>
          </w:p>
        </w:tc>
      </w:tr>
      <w:tr w:rsidR="0040330C" w:rsidRPr="009339D4" w14:paraId="0845404E" w14:textId="77777777" w:rsidTr="004033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1099927" w14:textId="663667A5" w:rsidR="0040330C" w:rsidRDefault="0040330C" w:rsidP="0040330C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MD</w:t>
            </w:r>
            <w:r w:rsidR="001A124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2004 crime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00A5413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n</w:t>
            </w:r>
            <w:r w:rsidR="0088571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00A5413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=</w:t>
            </w:r>
            <w:r w:rsidR="0088571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007D60B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,008)</w:t>
            </w:r>
          </w:p>
        </w:tc>
      </w:tr>
      <w:tr w:rsidR="007D60BA" w:rsidRPr="009339D4" w14:paraId="2429A717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76EB4184" w14:textId="4DE6B09A" w:rsidR="007D60BA" w:rsidRPr="00F91336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Very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ref)</w:t>
            </w:r>
          </w:p>
        </w:tc>
        <w:tc>
          <w:tcPr>
            <w:tcW w:w="958" w:type="pct"/>
          </w:tcPr>
          <w:p w14:paraId="3A3D49C5" w14:textId="77777777" w:rsidR="007D60BA" w:rsidRPr="00860CA8" w:rsidRDefault="007D60BA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5C43E082" w14:textId="77777777" w:rsidR="007D60BA" w:rsidRDefault="007D60BA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6FDDD160" w14:textId="77777777" w:rsidR="007D60BA" w:rsidRDefault="00077788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9.</w:t>
            </w:r>
            <w:r w:rsidR="00146AD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4</w:t>
            </w:r>
          </w:p>
          <w:p w14:paraId="3308C22E" w14:textId="10FDDFB4" w:rsidR="00146AD5" w:rsidRDefault="00146AD5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3.93, 74.82)</w:t>
            </w:r>
          </w:p>
        </w:tc>
        <w:tc>
          <w:tcPr>
            <w:tcW w:w="1059" w:type="pct"/>
          </w:tcPr>
          <w:p w14:paraId="720E2836" w14:textId="77777777" w:rsidR="007D60BA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7D60BA" w:rsidRPr="009339D4" w14:paraId="2B7680FB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0F4DB338" w14:textId="2611DFA9" w:rsidR="007D60BA" w:rsidRPr="00F91336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fe</w:t>
            </w:r>
          </w:p>
        </w:tc>
        <w:tc>
          <w:tcPr>
            <w:tcW w:w="958" w:type="pct"/>
          </w:tcPr>
          <w:p w14:paraId="7D989B27" w14:textId="77777777" w:rsidR="007D60BA" w:rsidRDefault="007D60BA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4</w:t>
            </w:r>
            <w:r w:rsidR="00CE5E5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86, 1.02)</w:t>
            </w:r>
          </w:p>
          <w:p w14:paraId="32E12BC9" w14:textId="2884FBA5" w:rsidR="00CE5E5D" w:rsidRPr="00860CA8" w:rsidRDefault="00CE5E5D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p = </w:t>
            </w:r>
            <w:r w:rsidR="00A671C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958" w:type="pct"/>
          </w:tcPr>
          <w:p w14:paraId="24B61309" w14:textId="77777777" w:rsidR="007D60BA" w:rsidRDefault="00BF1188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21 (-0.64, 1.07)</w:t>
            </w:r>
          </w:p>
          <w:p w14:paraId="03597997" w14:textId="574C8F5C" w:rsidR="00BF1188" w:rsidRDefault="00BF1188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621</w:t>
            </w:r>
          </w:p>
        </w:tc>
        <w:tc>
          <w:tcPr>
            <w:tcW w:w="958" w:type="pct"/>
          </w:tcPr>
          <w:p w14:paraId="5C147324" w14:textId="6C9A3763" w:rsidR="007D60BA" w:rsidRDefault="00146AD5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7968D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7968D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</w:p>
          <w:p w14:paraId="1A9A58D8" w14:textId="136186EC" w:rsidR="007968D3" w:rsidRDefault="00146AD5" w:rsidP="007968D3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(60.24, </w:t>
            </w:r>
            <w:r w:rsidR="007968D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9.68)</w:t>
            </w:r>
          </w:p>
        </w:tc>
        <w:tc>
          <w:tcPr>
            <w:tcW w:w="1059" w:type="pct"/>
          </w:tcPr>
          <w:p w14:paraId="49EB66B3" w14:textId="77777777" w:rsidR="007D60BA" w:rsidRDefault="007968D3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-4.41 </w:t>
            </w:r>
            <w:r w:rsidR="009A360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10.31, 1.47)</w:t>
            </w:r>
          </w:p>
          <w:p w14:paraId="2E4F18C8" w14:textId="29914387" w:rsidR="009A360E" w:rsidRDefault="0088571E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009A360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141</w:t>
            </w:r>
          </w:p>
        </w:tc>
      </w:tr>
      <w:tr w:rsidR="007D60BA" w:rsidRPr="009339D4" w14:paraId="7F602348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5A360B83" w14:textId="16BE1676" w:rsidR="007D60BA" w:rsidRPr="00F91336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91336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Not Safe</w:t>
            </w:r>
          </w:p>
        </w:tc>
        <w:tc>
          <w:tcPr>
            <w:tcW w:w="958" w:type="pct"/>
          </w:tcPr>
          <w:p w14:paraId="745A3212" w14:textId="77777777" w:rsidR="007D60BA" w:rsidRDefault="007D60BA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85 (0.7</w:t>
            </w:r>
            <w:r w:rsidR="00CE5E5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. 0.94)</w:t>
            </w:r>
          </w:p>
          <w:p w14:paraId="66648045" w14:textId="7159BB31" w:rsidR="00CE5E5D" w:rsidRPr="00860CA8" w:rsidRDefault="00CE5E5D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01</w:t>
            </w:r>
          </w:p>
        </w:tc>
        <w:tc>
          <w:tcPr>
            <w:tcW w:w="958" w:type="pct"/>
          </w:tcPr>
          <w:p w14:paraId="29997191" w14:textId="77777777" w:rsidR="007D60BA" w:rsidRDefault="004958D2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27 (</w:t>
            </w:r>
            <w:r w:rsidR="004A1E8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2</w:t>
            </w:r>
            <w:r w:rsidR="002266F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, 0.71)</w:t>
            </w:r>
          </w:p>
          <w:p w14:paraId="3899D58C" w14:textId="526AC6FE" w:rsidR="002266FF" w:rsidRDefault="002266FF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583</w:t>
            </w:r>
          </w:p>
        </w:tc>
        <w:tc>
          <w:tcPr>
            <w:tcW w:w="958" w:type="pct"/>
          </w:tcPr>
          <w:p w14:paraId="22B7DBC8" w14:textId="518B5C27" w:rsidR="007D60BA" w:rsidRDefault="007968D3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8.97</w:t>
            </w:r>
          </w:p>
          <w:p w14:paraId="00A226B8" w14:textId="1B8757F7" w:rsidR="007968D3" w:rsidRDefault="007968D3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5.35. 62.58)</w:t>
            </w:r>
          </w:p>
        </w:tc>
        <w:tc>
          <w:tcPr>
            <w:tcW w:w="1059" w:type="pct"/>
          </w:tcPr>
          <w:p w14:paraId="5632D9BF" w14:textId="77777777" w:rsidR="007D60BA" w:rsidRDefault="009A360E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0.41</w:t>
            </w:r>
            <w:r w:rsidR="0088571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17.15, -3.67) </w:t>
            </w:r>
          </w:p>
          <w:p w14:paraId="67B3FF90" w14:textId="14C35712" w:rsidR="0088571E" w:rsidRDefault="0088571E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03</w:t>
            </w:r>
          </w:p>
        </w:tc>
      </w:tr>
      <w:tr w:rsidR="007D60BA" w:rsidRPr="009339D4" w14:paraId="175CA2A3" w14:textId="77777777" w:rsidTr="006F35C5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560384C" w14:textId="6CB8A480" w:rsidR="007D60BA" w:rsidRPr="009339D4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Reported Crime Incidence 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,617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7D60BA" w:rsidRPr="009339D4" w14:paraId="04343933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57D817B0" w14:textId="77777777" w:rsidR="007D60BA" w:rsidRPr="00C84CEE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958" w:type="pct"/>
          </w:tcPr>
          <w:p w14:paraId="181197ED" w14:textId="77777777" w:rsidR="007D60BA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75FE2288" w14:textId="77777777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317FA787" w14:textId="7CC561F1" w:rsidR="007D60BA" w:rsidRPr="00F2469F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4.01</w:t>
            </w:r>
          </w:p>
          <w:p w14:paraId="094AC415" w14:textId="4D4C5743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42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7.59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14510B89" w14:textId="77777777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7D60BA" w:rsidRPr="009339D4" w14:paraId="7503EC34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6283165E" w14:textId="77777777" w:rsidR="007D60BA" w:rsidRPr="00C84CEE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8" w:type="pct"/>
          </w:tcPr>
          <w:p w14:paraId="59FE00DE" w14:textId="72924898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5 (0.93, 1.18)</w:t>
            </w:r>
          </w:p>
          <w:p w14:paraId="007433FF" w14:textId="2F3B0A94" w:rsidR="007D60BA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Pr="0038076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958" w:type="pct"/>
          </w:tcPr>
          <w:p w14:paraId="04FB6DF8" w14:textId="14ABEB97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1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42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22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CB67CA4" w14:textId="65ABDD42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102</w:t>
            </w:r>
          </w:p>
        </w:tc>
        <w:tc>
          <w:tcPr>
            <w:tcW w:w="958" w:type="pct"/>
          </w:tcPr>
          <w:p w14:paraId="3FD871BC" w14:textId="18C054F5" w:rsidR="007D60BA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7.87</w:t>
            </w:r>
          </w:p>
          <w:p w14:paraId="6D8FFED4" w14:textId="2983D27E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51, 73.22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482FFA6F" w14:textId="42F02221" w:rsidR="007D60BA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8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3.98, 11.7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3A7520F" w14:textId="067AD782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333</w:t>
            </w:r>
          </w:p>
        </w:tc>
      </w:tr>
      <w:tr w:rsidR="007D60BA" w:rsidRPr="009339D4" w14:paraId="7EDDA0AA" w14:textId="77777777" w:rsidTr="006F35C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32897051" w14:textId="77777777" w:rsidR="007D60BA" w:rsidRPr="00C84CEE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958" w:type="pct"/>
          </w:tcPr>
          <w:p w14:paraId="5DA69CC7" w14:textId="098CA6E0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9 (0.90, 1.09)</w:t>
            </w:r>
          </w:p>
          <w:p w14:paraId="5BD977D3" w14:textId="63B0955F" w:rsidR="007D60BA" w:rsidRDefault="007D60BA" w:rsidP="007D60B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96</w:t>
            </w:r>
          </w:p>
        </w:tc>
        <w:tc>
          <w:tcPr>
            <w:tcW w:w="958" w:type="pct"/>
          </w:tcPr>
          <w:p w14:paraId="40D6CB52" w14:textId="66523A69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3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10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0B42D153" w14:textId="26C84E8D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7</w:t>
            </w:r>
          </w:p>
        </w:tc>
        <w:tc>
          <w:tcPr>
            <w:tcW w:w="958" w:type="pct"/>
          </w:tcPr>
          <w:p w14:paraId="1D650A09" w14:textId="07857D06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90</w:t>
            </w:r>
          </w:p>
          <w:p w14:paraId="483ECD8A" w14:textId="6837AD91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7.77, 68.0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2C6011E8" w14:textId="4D170254" w:rsidR="007D60BA" w:rsidRDefault="007D60BA" w:rsidP="007D60BA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1.10 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7.36, 5.1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C9BC4E6" w14:textId="17AEC4F1" w:rsidR="007D60BA" w:rsidRPr="009339D4" w:rsidRDefault="007D60BA" w:rsidP="007D60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729</w:t>
            </w:r>
          </w:p>
        </w:tc>
      </w:tr>
      <w:tr w:rsidR="007D60BA" w:rsidRPr="009339D4" w14:paraId="48BA4A52" w14:textId="77777777" w:rsidTr="006F35C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769965E" w14:textId="77777777" w:rsidR="007D60BA" w:rsidRPr="009339D4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7D60BA" w:rsidRPr="009339D4" w14:paraId="093ECD91" w14:textId="77777777" w:rsidTr="006F35C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2DC21224" w14:textId="6C8F50A7" w:rsidR="007D60BA" w:rsidRPr="0041176B" w:rsidRDefault="007D60BA" w:rsidP="007D60BA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</w:pP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Note: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accelerometer weekday. I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nflate coef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ficient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 predicts whether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individuals are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likely to achieve zero minutes of MVPA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. Adjusted predictions analysis shows predicted minutes of MVPA with all other covariates held at the mean. </w:t>
            </w:r>
          </w:p>
        </w:tc>
      </w:tr>
    </w:tbl>
    <w:p w14:paraId="212A87E3" w14:textId="7D9BF3EC" w:rsidR="00C80CCE" w:rsidRDefault="00C80CCE" w:rsidP="00C80CCE">
      <w:pPr>
        <w:spacing w:line="360" w:lineRule="auto"/>
      </w:pPr>
    </w:p>
    <w:p w14:paraId="62E9A5FC" w14:textId="38919B20" w:rsidR="001C1BF5" w:rsidRDefault="001C1BF5" w:rsidP="00C80CCE">
      <w:pPr>
        <w:spacing w:line="360" w:lineRule="auto"/>
      </w:pPr>
    </w:p>
    <w:p w14:paraId="44F8E7A7" w14:textId="1BDBC105" w:rsidR="001C1BF5" w:rsidRDefault="001C1BF5" w:rsidP="00C80CCE">
      <w:pPr>
        <w:spacing w:line="360" w:lineRule="auto"/>
      </w:pPr>
    </w:p>
    <w:p w14:paraId="58889E01" w14:textId="0C226741" w:rsidR="001C1BF5" w:rsidRDefault="001C1BF5" w:rsidP="00C80CCE">
      <w:pPr>
        <w:spacing w:line="360" w:lineRule="auto"/>
      </w:pPr>
    </w:p>
    <w:p w14:paraId="1EDFE8C1" w14:textId="0EF0FA2D" w:rsidR="001C1BF5" w:rsidRDefault="001C1BF5" w:rsidP="00C80CCE">
      <w:pPr>
        <w:spacing w:line="360" w:lineRule="auto"/>
      </w:pPr>
    </w:p>
    <w:p w14:paraId="4DBA3D74" w14:textId="7CD47250" w:rsidR="001C1BF5" w:rsidRDefault="001C1BF5" w:rsidP="00C80CCE">
      <w:pPr>
        <w:spacing w:line="360" w:lineRule="auto"/>
      </w:pPr>
    </w:p>
    <w:p w14:paraId="7D326BD5" w14:textId="77777777" w:rsidR="001C1BF5" w:rsidRDefault="001C1BF5" w:rsidP="00C80CCE">
      <w:pPr>
        <w:spacing w:line="360" w:lineRule="auto"/>
      </w:pPr>
    </w:p>
    <w:tbl>
      <w:tblPr>
        <w:tblStyle w:val="GridTable1Light"/>
        <w:tblW w:w="5267" w:type="pct"/>
        <w:tblLook w:val="04A0" w:firstRow="1" w:lastRow="0" w:firstColumn="1" w:lastColumn="0" w:noHBand="0" w:noVBand="1"/>
      </w:tblPr>
      <w:tblGrid>
        <w:gridCol w:w="2026"/>
        <w:gridCol w:w="1820"/>
        <w:gridCol w:w="1820"/>
        <w:gridCol w:w="1820"/>
        <w:gridCol w:w="2011"/>
      </w:tblGrid>
      <w:tr w:rsidR="001C1BF5" w:rsidRPr="009339D4" w14:paraId="07EFF49F" w14:textId="77777777" w:rsidTr="000C11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4583B83" w14:textId="50F5B7E0" w:rsidR="001C1BF5" w:rsidRPr="007C3541" w:rsidRDefault="001C1BF5" w:rsidP="00686DB6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 xml:space="preserve">Table S13: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Zero-Inflated Poisson Model and Margins for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objective and subjective crime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1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)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weekend accelerometer-measured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MVPA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4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) </w:t>
            </w: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Coefficients (95% CI)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.</w:t>
            </w:r>
          </w:p>
        </w:tc>
      </w:tr>
      <w:tr w:rsidR="001C1BF5" w:rsidRPr="009339D4" w14:paraId="54C1145F" w14:textId="77777777" w:rsidTr="000C119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1B883E0C" w14:textId="220554CB" w:rsidR="001C1BF5" w:rsidRPr="009339D4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erceived safety age 11 (n = 3,</w:t>
            </w:r>
            <w:r w:rsidR="00BD391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6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1C1BF5" w:rsidRPr="009339D4" w14:paraId="79DEEBE3" w14:textId="77777777" w:rsidTr="000C119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0E375B54" w14:textId="77777777" w:rsidR="001C1BF5" w:rsidRPr="009339D4" w:rsidRDefault="001C1BF5" w:rsidP="00686DB6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  <w:hideMark/>
          </w:tcPr>
          <w:p w14:paraId="7CB75EAF" w14:textId="77777777" w:rsidR="001C1BF5" w:rsidRPr="007D1770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cidence Rate Ratio (IRR)</w:t>
            </w:r>
          </w:p>
        </w:tc>
        <w:tc>
          <w:tcPr>
            <w:tcW w:w="958" w:type="pct"/>
          </w:tcPr>
          <w:p w14:paraId="21B8501E" w14:textId="77777777" w:rsidR="001C1BF5" w:rsidRPr="007D1770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icient</w:t>
            </w:r>
          </w:p>
        </w:tc>
        <w:tc>
          <w:tcPr>
            <w:tcW w:w="958" w:type="pct"/>
            <w:hideMark/>
          </w:tcPr>
          <w:p w14:paraId="36E66225" w14:textId="77777777" w:rsidR="001C1BF5" w:rsidRPr="007D1770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djusted predictions (mins)</w:t>
            </w:r>
          </w:p>
        </w:tc>
        <w:tc>
          <w:tcPr>
            <w:tcW w:w="1059" w:type="pct"/>
            <w:hideMark/>
          </w:tcPr>
          <w:p w14:paraId="3F4FF7B7" w14:textId="77777777" w:rsidR="001C1BF5" w:rsidRPr="007D1770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Marginal Effects at the Mean (MEMs)</w:t>
            </w:r>
          </w:p>
        </w:tc>
      </w:tr>
      <w:tr w:rsidR="001C1BF5" w:rsidRPr="009339D4" w14:paraId="1ECDBB9D" w14:textId="77777777" w:rsidTr="000C119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780C5D72" w14:textId="77777777" w:rsidR="001C1BF5" w:rsidRPr="00C84CEE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Very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(ref)</w:t>
            </w:r>
          </w:p>
        </w:tc>
        <w:tc>
          <w:tcPr>
            <w:tcW w:w="958" w:type="pct"/>
            <w:hideMark/>
          </w:tcPr>
          <w:p w14:paraId="0D69D388" w14:textId="77777777" w:rsidR="001C1BF5" w:rsidRPr="009339D4" w:rsidRDefault="001C1BF5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58" w:type="pct"/>
          </w:tcPr>
          <w:p w14:paraId="2FE4B849" w14:textId="77777777" w:rsidR="001C1BF5" w:rsidRPr="009339D4" w:rsidRDefault="001C1BF5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  <w:hideMark/>
          </w:tcPr>
          <w:p w14:paraId="747EA4FA" w14:textId="29B5A387" w:rsidR="001C1BF5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E330C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E330C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</w:p>
          <w:p w14:paraId="398C1091" w14:textId="1C8EF332" w:rsidR="001C1BF5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</w:t>
            </w:r>
            <w:r w:rsidR="0078582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78582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6</w:t>
            </w:r>
            <w:r w:rsidR="0078582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2E3A0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D646D5B" w14:textId="77777777" w:rsidR="001C1BF5" w:rsidRPr="009339D4" w:rsidRDefault="001C1BF5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59" w:type="pct"/>
            <w:hideMark/>
          </w:tcPr>
          <w:p w14:paraId="20C41E5E" w14:textId="77777777" w:rsidR="001C1BF5" w:rsidRPr="009339D4" w:rsidRDefault="001C1BF5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1C1BF5" w:rsidRPr="009339D4" w14:paraId="0F60C2A7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55A34A1B" w14:textId="77777777" w:rsidR="001C1BF5" w:rsidRPr="00C84CEE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fe</w:t>
            </w:r>
          </w:p>
        </w:tc>
        <w:tc>
          <w:tcPr>
            <w:tcW w:w="958" w:type="pct"/>
            <w:hideMark/>
          </w:tcPr>
          <w:p w14:paraId="745EC001" w14:textId="4FB57D01" w:rsidR="001C1BF5" w:rsidRPr="00435790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</w:t>
            </w:r>
            <w:r w:rsidR="00D9080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</w:t>
            </w:r>
            <w:r w:rsidR="00D9080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</w:t>
            </w:r>
            <w:r w:rsidR="00DF781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</w:t>
            </w: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1F8CA2A" w14:textId="54CD44F3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  <w:r w:rsidRPr="0043579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D9080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96</w:t>
            </w:r>
          </w:p>
        </w:tc>
        <w:tc>
          <w:tcPr>
            <w:tcW w:w="958" w:type="pct"/>
          </w:tcPr>
          <w:p w14:paraId="7070AB5C" w14:textId="20405DAA" w:rsidR="001C1BF5" w:rsidRPr="00435790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DF7817">
              <w:rPr>
                <w:rFonts w:ascii="Arial" w:hAnsi="Arial" w:cs="Arial"/>
                <w:sz w:val="18"/>
                <w:szCs w:val="18"/>
              </w:rPr>
              <w:t>68</w:t>
            </w:r>
            <w:r w:rsidRPr="00435790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E330C9">
              <w:rPr>
                <w:rFonts w:ascii="Arial" w:hAnsi="Arial" w:cs="Arial"/>
                <w:sz w:val="18"/>
                <w:szCs w:val="18"/>
              </w:rPr>
              <w:t>1.40</w:t>
            </w:r>
            <w:r w:rsidRPr="00435790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330C9">
              <w:rPr>
                <w:rFonts w:ascii="Arial" w:hAnsi="Arial" w:cs="Arial"/>
                <w:sz w:val="18"/>
                <w:szCs w:val="18"/>
              </w:rPr>
              <w:t>36</w:t>
            </w:r>
            <w:r w:rsidRPr="0043579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D6ADD3D" w14:textId="2C9607CE" w:rsidR="001C1BF5" w:rsidRPr="009339D4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435790">
              <w:rPr>
                <w:rFonts w:ascii="Arial" w:hAnsi="Arial" w:cs="Arial"/>
                <w:sz w:val="18"/>
                <w:szCs w:val="18"/>
              </w:rPr>
              <w:t>p = 0.</w:t>
            </w:r>
            <w:r w:rsidR="00E330C9">
              <w:rPr>
                <w:rFonts w:ascii="Arial" w:hAnsi="Arial" w:cs="Arial"/>
                <w:sz w:val="18"/>
                <w:szCs w:val="18"/>
              </w:rPr>
              <w:t>062</w:t>
            </w:r>
          </w:p>
        </w:tc>
        <w:tc>
          <w:tcPr>
            <w:tcW w:w="958" w:type="pct"/>
            <w:hideMark/>
          </w:tcPr>
          <w:p w14:paraId="77B62787" w14:textId="1A1C663B" w:rsidR="001C1BF5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E330C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87721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7</w:t>
            </w:r>
          </w:p>
          <w:p w14:paraId="221752FE" w14:textId="34CC23B7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</w:t>
            </w:r>
            <w:r w:rsidR="0078582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54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6</w:t>
            </w:r>
            <w:r w:rsidR="0078582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.8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  <w:hideMark/>
          </w:tcPr>
          <w:p w14:paraId="73D791F1" w14:textId="38B4730B" w:rsidR="001C1BF5" w:rsidRDefault="002E3A09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6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70,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.82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006C92E" w14:textId="45C12E41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092AC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40</w:t>
            </w:r>
          </w:p>
        </w:tc>
      </w:tr>
      <w:tr w:rsidR="001C1BF5" w:rsidRPr="009339D4" w14:paraId="06D4E4B1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  <w:hideMark/>
          </w:tcPr>
          <w:p w14:paraId="0E184B73" w14:textId="77777777" w:rsidR="001C1BF5" w:rsidRPr="00F91336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F91336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Not Safe</w:t>
            </w:r>
          </w:p>
        </w:tc>
        <w:tc>
          <w:tcPr>
            <w:tcW w:w="958" w:type="pct"/>
            <w:hideMark/>
          </w:tcPr>
          <w:p w14:paraId="551338E4" w14:textId="64E21EB4" w:rsidR="001C1BF5" w:rsidRPr="00860CA8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860CA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</w:t>
            </w:r>
            <w:r w:rsidR="00D9080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6 </w:t>
            </w:r>
            <w:r w:rsidRPr="00860CA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0.</w:t>
            </w:r>
            <w:r w:rsidR="00DF781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0</w:t>
            </w:r>
            <w:r w:rsidRPr="00860CA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1.1</w:t>
            </w:r>
            <w:r w:rsidR="00DF781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</w:t>
            </w:r>
            <w:r w:rsidRPr="00860CA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D7A72EB" w14:textId="13B23192" w:rsidR="001C1BF5" w:rsidRPr="00003DFB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D9080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70</w:t>
            </w:r>
          </w:p>
        </w:tc>
        <w:tc>
          <w:tcPr>
            <w:tcW w:w="958" w:type="pct"/>
          </w:tcPr>
          <w:p w14:paraId="3D979762" w14:textId="58FBBE96" w:rsidR="001C1BF5" w:rsidRDefault="00DF7817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1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48, </w:t>
            </w:r>
            <w:r w:rsidR="00E330C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11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B9767A9" w14:textId="29D97103" w:rsidR="001C1BF5" w:rsidRPr="009339D4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E330C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51</w:t>
            </w:r>
          </w:p>
        </w:tc>
        <w:tc>
          <w:tcPr>
            <w:tcW w:w="958" w:type="pct"/>
            <w:hideMark/>
          </w:tcPr>
          <w:p w14:paraId="7A70AF29" w14:textId="5AC78B9B" w:rsidR="001C1BF5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</w:t>
            </w:r>
            <w:r w:rsidR="0087721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87721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5</w:t>
            </w:r>
          </w:p>
          <w:p w14:paraId="4FFC9FF8" w14:textId="1E033645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4</w:t>
            </w:r>
            <w:r w:rsidR="0087721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87721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78582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8.4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  <w:hideMark/>
          </w:tcPr>
          <w:p w14:paraId="2991D279" w14:textId="490EECF4" w:rsidR="001C1BF5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092AC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07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1</w:t>
            </w:r>
            <w:r w:rsidR="00092AC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8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092AC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.7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A443C94" w14:textId="27D1E75F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41529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08</w:t>
            </w:r>
          </w:p>
        </w:tc>
      </w:tr>
      <w:tr w:rsidR="001C1BF5" w:rsidRPr="009339D4" w14:paraId="71836FA4" w14:textId="77777777" w:rsidTr="000C119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056157F" w14:textId="77777777" w:rsidR="001C1BF5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MD 2004 crime (n = 3,008)</w:t>
            </w:r>
          </w:p>
        </w:tc>
      </w:tr>
      <w:tr w:rsidR="00D64F66" w:rsidRPr="009339D4" w14:paraId="2058CBC1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5A5EE3DB" w14:textId="47A31B9A" w:rsidR="00D64F66" w:rsidRPr="00F91336" w:rsidRDefault="00D64F66" w:rsidP="00D64F6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958" w:type="pct"/>
          </w:tcPr>
          <w:p w14:paraId="05583D60" w14:textId="77777777" w:rsidR="00D64F66" w:rsidRPr="00860CA8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2537462C" w14:textId="77777777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548BC599" w14:textId="54F5FA78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.17</w:t>
            </w:r>
          </w:p>
          <w:p w14:paraId="11286097" w14:textId="4D1EE9E9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9.88, 70.47)</w:t>
            </w:r>
          </w:p>
        </w:tc>
        <w:tc>
          <w:tcPr>
            <w:tcW w:w="1059" w:type="pct"/>
          </w:tcPr>
          <w:p w14:paraId="550E4ACF" w14:textId="77777777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D64F66" w:rsidRPr="009339D4" w14:paraId="782EF793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098D7BD1" w14:textId="1C5F5171" w:rsidR="00D64F66" w:rsidRPr="00F91336" w:rsidRDefault="00D64F66" w:rsidP="00D64F6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8" w:type="pct"/>
          </w:tcPr>
          <w:p w14:paraId="13D3A618" w14:textId="0664FF97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4 (0.85, 1.04)</w:t>
            </w:r>
          </w:p>
          <w:p w14:paraId="39979DCB" w14:textId="7496DB73" w:rsidR="00D64F66" w:rsidRPr="00860CA8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227</w:t>
            </w:r>
          </w:p>
        </w:tc>
        <w:tc>
          <w:tcPr>
            <w:tcW w:w="958" w:type="pct"/>
          </w:tcPr>
          <w:p w14:paraId="088D3BA2" w14:textId="723127FB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45 (0.51, 2.39)</w:t>
            </w:r>
          </w:p>
          <w:p w14:paraId="2D3562E3" w14:textId="1A864DC1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03</w:t>
            </w:r>
          </w:p>
        </w:tc>
        <w:tc>
          <w:tcPr>
            <w:tcW w:w="958" w:type="pct"/>
          </w:tcPr>
          <w:p w14:paraId="741F584E" w14:textId="35158138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70</w:t>
            </w:r>
          </w:p>
          <w:p w14:paraId="718BB13A" w14:textId="2E247125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5.73, 63.67)</w:t>
            </w:r>
          </w:p>
        </w:tc>
        <w:tc>
          <w:tcPr>
            <w:tcW w:w="1059" w:type="pct"/>
          </w:tcPr>
          <w:p w14:paraId="171AF8E1" w14:textId="773D216D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5.47 (-12.05, 1.12)</w:t>
            </w:r>
          </w:p>
          <w:p w14:paraId="00CA9E7E" w14:textId="0B44BB1C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103</w:t>
            </w:r>
          </w:p>
        </w:tc>
      </w:tr>
      <w:tr w:rsidR="00D64F66" w:rsidRPr="009339D4" w14:paraId="63FAB1C2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3CDCBE43" w14:textId="7346352A" w:rsidR="00D64F66" w:rsidRPr="00F91336" w:rsidRDefault="00D64F66" w:rsidP="00D64F6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958" w:type="pct"/>
          </w:tcPr>
          <w:p w14:paraId="7B7BD918" w14:textId="48902ADA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3 (0.84, 1.03)</w:t>
            </w:r>
          </w:p>
          <w:p w14:paraId="594455DE" w14:textId="18421EE4" w:rsidR="00D64F66" w:rsidRPr="00860CA8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96</w:t>
            </w:r>
          </w:p>
        </w:tc>
        <w:tc>
          <w:tcPr>
            <w:tcW w:w="958" w:type="pct"/>
          </w:tcPr>
          <w:p w14:paraId="2D9F1212" w14:textId="73E93871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45 (-0.67, 1.56)</w:t>
            </w:r>
          </w:p>
          <w:p w14:paraId="4A851002" w14:textId="2630D8CA" w:rsidR="00D64F66" w:rsidRDefault="00D64F66" w:rsidP="00D64F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430</w:t>
            </w:r>
          </w:p>
        </w:tc>
        <w:tc>
          <w:tcPr>
            <w:tcW w:w="958" w:type="pct"/>
          </w:tcPr>
          <w:p w14:paraId="6DC403E6" w14:textId="19BE8D33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55</w:t>
            </w:r>
          </w:p>
          <w:p w14:paraId="13D69355" w14:textId="5DC9C3D9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6.70. 64.41)</w:t>
            </w:r>
          </w:p>
        </w:tc>
        <w:tc>
          <w:tcPr>
            <w:tcW w:w="1059" w:type="pct"/>
          </w:tcPr>
          <w:p w14:paraId="29DED243" w14:textId="799C3E9F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4.62 (-11.14, 1.91)</w:t>
            </w:r>
          </w:p>
          <w:p w14:paraId="64351886" w14:textId="7A65415E" w:rsidR="00D64F66" w:rsidRDefault="00D64F66" w:rsidP="00D64F6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165</w:t>
            </w:r>
          </w:p>
        </w:tc>
      </w:tr>
      <w:tr w:rsidR="001C1BF5" w:rsidRPr="009339D4" w14:paraId="560E87E6" w14:textId="77777777" w:rsidTr="000C1197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3823A97" w14:textId="77777777" w:rsidR="001C1BF5" w:rsidRPr="009339D4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Reported Crime Incidence 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(n =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,617</w:t>
            </w:r>
            <w:r w:rsidRPr="006C26B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</w:tr>
      <w:tr w:rsidR="001C1BF5" w:rsidRPr="009339D4" w14:paraId="7DA16B00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0680629E" w14:textId="77777777" w:rsidR="001C1BF5" w:rsidRPr="00C84CEE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958" w:type="pct"/>
          </w:tcPr>
          <w:p w14:paraId="0653F5A2" w14:textId="77777777" w:rsidR="001C1BF5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5E02FE19" w14:textId="77777777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958" w:type="pct"/>
          </w:tcPr>
          <w:p w14:paraId="33DAF267" w14:textId="191DBA34" w:rsidR="001C1BF5" w:rsidRPr="00F2469F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2C163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25</w:t>
            </w:r>
          </w:p>
          <w:p w14:paraId="719233C7" w14:textId="7DB0C079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497F0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8.86</w:t>
            </w:r>
            <w:r w:rsidR="00567C0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65.65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10D95BBF" w14:textId="77777777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1C1BF5" w:rsidRPr="009339D4" w14:paraId="2E5422CE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3492DD2E" w14:textId="77777777" w:rsidR="001C1BF5" w:rsidRPr="00C84CEE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58" w:type="pct"/>
          </w:tcPr>
          <w:p w14:paraId="013C030F" w14:textId="3CDBB680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</w:t>
            </w:r>
            <w:r w:rsidR="00C93C6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9</w:t>
            </w:r>
            <w:r w:rsidR="005B691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1</w:t>
            </w:r>
            <w:r w:rsidR="005B691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64E05A7" w14:textId="78BE5C13" w:rsidR="001C1BF5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Pr="0038076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</w:t>
            </w:r>
            <w:r w:rsidR="00C93C6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66</w:t>
            </w:r>
          </w:p>
        </w:tc>
        <w:tc>
          <w:tcPr>
            <w:tcW w:w="958" w:type="pct"/>
          </w:tcPr>
          <w:p w14:paraId="2A3BC225" w14:textId="255A6B9B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1</w:t>
            </w:r>
            <w:r w:rsidR="00B9543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B9543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.1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 w:rsidR="00B9543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193C8CD" w14:textId="2AA84356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B9543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64</w:t>
            </w:r>
          </w:p>
        </w:tc>
        <w:tc>
          <w:tcPr>
            <w:tcW w:w="958" w:type="pct"/>
          </w:tcPr>
          <w:p w14:paraId="2D8B45A1" w14:textId="4BFBEDE4" w:rsidR="001C1BF5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2C163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.94</w:t>
            </w:r>
          </w:p>
          <w:p w14:paraId="52FAED35" w14:textId="142953D6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2C163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6.5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497F0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3.3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7F6ADB2C" w14:textId="0122B775" w:rsidR="001C1BF5" w:rsidRDefault="00FD2AFD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69</w:t>
            </w:r>
            <w:r w:rsidR="001C1BF5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08</w:t>
            </w:r>
            <w:r w:rsidR="001C1BF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1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7</w:t>
            </w:r>
            <w:r w:rsidR="001C1BF5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1672DC8" w14:textId="02D43F76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FD2AF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46</w:t>
            </w:r>
          </w:p>
        </w:tc>
      </w:tr>
      <w:tr w:rsidR="001C1BF5" w:rsidRPr="009339D4" w14:paraId="05DD156C" w14:textId="77777777" w:rsidTr="000C1197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7" w:type="pct"/>
          </w:tcPr>
          <w:p w14:paraId="6CC807CF" w14:textId="77777777" w:rsidR="001C1BF5" w:rsidRPr="00C84CEE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958" w:type="pct"/>
          </w:tcPr>
          <w:p w14:paraId="50E07B45" w14:textId="0DDF0D03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</w:t>
            </w:r>
            <w:r w:rsidR="005B691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90, 1.0</w:t>
            </w:r>
            <w:r w:rsidR="005B691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EE5F5A2" w14:textId="6DF75B3E" w:rsidR="001C1BF5" w:rsidRDefault="001C1BF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C93C6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958" w:type="pct"/>
          </w:tcPr>
          <w:p w14:paraId="670D3372" w14:textId="092BC8E7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 w:rsidR="005A3E4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0.</w:t>
            </w:r>
            <w:r w:rsidR="005A3E4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6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1</w:t>
            </w:r>
            <w:r w:rsidR="005A3E4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007B9654" w14:textId="71254E97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5A3E4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08</w:t>
            </w:r>
          </w:p>
        </w:tc>
        <w:tc>
          <w:tcPr>
            <w:tcW w:w="958" w:type="pct"/>
          </w:tcPr>
          <w:p w14:paraId="2042B5F0" w14:textId="7C28DD5A" w:rsidR="001C1BF5" w:rsidRPr="009339D4" w:rsidRDefault="00497F0E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26</w:t>
            </w:r>
          </w:p>
          <w:p w14:paraId="3A4A6C1D" w14:textId="66FEF769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497F0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5.7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497F0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7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59" w:type="pct"/>
          </w:tcPr>
          <w:p w14:paraId="54227527" w14:textId="137F6B89" w:rsidR="001C1BF5" w:rsidRDefault="001C1BF5" w:rsidP="00686DB6">
            <w:pPr>
              <w:spacing w:line="360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FD2AF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9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FD2AF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.72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FD2AF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74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8F54ECE" w14:textId="516695EF" w:rsidR="001C1BF5" w:rsidRPr="009339D4" w:rsidRDefault="001C1BF5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2C163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14</w:t>
            </w:r>
          </w:p>
        </w:tc>
      </w:tr>
      <w:tr w:rsidR="001C1BF5" w:rsidRPr="009339D4" w14:paraId="3D0F05DE" w14:textId="77777777" w:rsidTr="000C119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D8B88E2" w14:textId="77777777" w:rsidR="001C1BF5" w:rsidRPr="009339D4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1C1BF5" w:rsidRPr="009339D4" w14:paraId="13609C26" w14:textId="77777777" w:rsidTr="000C119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0460DF3B" w14:textId="62314E02" w:rsidR="001C1BF5" w:rsidRPr="0041176B" w:rsidRDefault="001C1BF5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</w:pP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Note: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accelerometer week</w:t>
            </w:r>
            <w:r w:rsidR="003B16A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end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. I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nflate coef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ficient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 predicts whether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individuals are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likely to achieve zero minutes of MVPA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. Adjusted predictions analysis shows predicted minutes of MVPA with all other covariates held at the mean. </w:t>
            </w:r>
          </w:p>
        </w:tc>
      </w:tr>
    </w:tbl>
    <w:p w14:paraId="77ABD838" w14:textId="4EBA12DB" w:rsidR="00C80CCE" w:rsidRDefault="00C80CCE" w:rsidP="00C80CCE">
      <w:pPr>
        <w:spacing w:line="360" w:lineRule="auto"/>
      </w:pPr>
    </w:p>
    <w:p w14:paraId="53723A1E" w14:textId="602C7394" w:rsidR="00CD07B1" w:rsidRDefault="00CD07B1" w:rsidP="00C80CCE">
      <w:pPr>
        <w:spacing w:line="360" w:lineRule="auto"/>
      </w:pPr>
    </w:p>
    <w:p w14:paraId="245AD713" w14:textId="4BF9B35E" w:rsidR="00CD07B1" w:rsidRDefault="00CD07B1" w:rsidP="00C80CCE">
      <w:pPr>
        <w:spacing w:line="360" w:lineRule="auto"/>
      </w:pPr>
    </w:p>
    <w:p w14:paraId="4562F138" w14:textId="7FCCC389" w:rsidR="00CD07B1" w:rsidRDefault="00CD07B1" w:rsidP="00C80CCE">
      <w:pPr>
        <w:spacing w:line="360" w:lineRule="auto"/>
      </w:pPr>
    </w:p>
    <w:p w14:paraId="6D7668EF" w14:textId="72A496ED" w:rsidR="00CD07B1" w:rsidRDefault="00CD07B1" w:rsidP="00C80CCE">
      <w:pPr>
        <w:spacing w:line="360" w:lineRule="auto"/>
      </w:pPr>
    </w:p>
    <w:p w14:paraId="2F3EF6EA" w14:textId="1D932961" w:rsidR="00CD07B1" w:rsidRDefault="00CD07B1" w:rsidP="00C80CCE">
      <w:pPr>
        <w:spacing w:line="360" w:lineRule="auto"/>
      </w:pPr>
    </w:p>
    <w:p w14:paraId="31A734D2" w14:textId="76A23A2C" w:rsidR="00CD07B1" w:rsidRDefault="00CD07B1" w:rsidP="00C80CCE">
      <w:pPr>
        <w:spacing w:line="360" w:lineRule="auto"/>
      </w:pPr>
    </w:p>
    <w:p w14:paraId="1692C47F" w14:textId="27A4C452" w:rsidR="00C80CCE" w:rsidRDefault="00F16480" w:rsidP="4C17DE82">
      <w:pPr>
        <w:pStyle w:val="Heading3"/>
        <w:spacing w:line="360" w:lineRule="auto"/>
      </w:pPr>
      <w:r>
        <w:lastRenderedPageBreak/>
        <w:t>7</w:t>
      </w:r>
      <w:r w:rsidR="045D7C6B">
        <w:t xml:space="preserve"> </w:t>
      </w:r>
      <w:r w:rsidR="00C50C3D">
        <w:t>Reported Crime Incidence subcategories</w:t>
      </w:r>
    </w:p>
    <w:tbl>
      <w:tblPr>
        <w:tblStyle w:val="GridTable1Light"/>
        <w:tblpPr w:leftFromText="180" w:rightFromText="180" w:vertAnchor="text" w:horzAnchor="margin" w:tblpXSpec="center" w:tblpY="294"/>
        <w:tblW w:w="9453" w:type="dxa"/>
        <w:tblLook w:val="04A0" w:firstRow="1" w:lastRow="0" w:firstColumn="1" w:lastColumn="0" w:noHBand="0" w:noVBand="1"/>
      </w:tblPr>
      <w:tblGrid>
        <w:gridCol w:w="2362"/>
        <w:gridCol w:w="2363"/>
        <w:gridCol w:w="2363"/>
        <w:gridCol w:w="2365"/>
      </w:tblGrid>
      <w:tr w:rsidR="005A65FB" w:rsidRPr="00282E95" w14:paraId="269A82C3" w14:textId="77777777" w:rsidTr="0EC52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189EFE9D" w14:textId="066FC21C" w:rsidR="005A65FB" w:rsidRPr="00E6253C" w:rsidRDefault="005A65FB" w:rsidP="00686DB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9"/>
                <w:szCs w:val="19"/>
              </w:rPr>
            </w:pPr>
            <w:r w:rsidRPr="00E6253C">
              <w:rPr>
                <w:rFonts w:ascii="Arial" w:hAnsi="Arial" w:cs="Arial"/>
                <w:sz w:val="19"/>
                <w:szCs w:val="19"/>
              </w:rPr>
              <w:t xml:space="preserve">Table </w:t>
            </w:r>
            <w:r>
              <w:rPr>
                <w:rFonts w:ascii="Arial" w:hAnsi="Arial" w:cs="Arial"/>
                <w:sz w:val="19"/>
                <w:szCs w:val="19"/>
              </w:rPr>
              <w:t>S14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:  Associations between </w:t>
            </w:r>
            <w:r w:rsidR="005E58B0">
              <w:rPr>
                <w:rFonts w:ascii="Arial" w:hAnsi="Arial" w:cs="Arial"/>
                <w:sz w:val="19"/>
                <w:szCs w:val="19"/>
              </w:rPr>
              <w:t>Reported Crime Incidence subcategories</w:t>
            </w:r>
            <w:r w:rsidRPr="00E6253C">
              <w:rPr>
                <w:rFonts w:ascii="Arial" w:hAnsi="Arial" w:cs="Arial"/>
                <w:sz w:val="19"/>
                <w:szCs w:val="19"/>
              </w:rPr>
              <w:t xml:space="preserve"> and self-reported physical activity (age 14) adjusting for ethnicity, parental </w:t>
            </w:r>
            <w:proofErr w:type="gramStart"/>
            <w:r w:rsidRPr="00E6253C">
              <w:rPr>
                <w:rFonts w:ascii="Arial" w:hAnsi="Arial" w:cs="Arial"/>
                <w:sz w:val="19"/>
                <w:szCs w:val="19"/>
              </w:rPr>
              <w:t>education</w:t>
            </w:r>
            <w:proofErr w:type="gramEnd"/>
            <w:r w:rsidRPr="00E6253C">
              <w:rPr>
                <w:rFonts w:ascii="Arial" w:hAnsi="Arial" w:cs="Arial"/>
                <w:sz w:val="19"/>
                <w:szCs w:val="19"/>
              </w:rPr>
              <w:t xml:space="preserve"> and family income</w:t>
            </w:r>
          </w:p>
        </w:tc>
      </w:tr>
      <w:tr w:rsidR="005A65FB" w:rsidRPr="00282E95" w14:paraId="3E827C3E" w14:textId="77777777" w:rsidTr="0EC5249B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10972F63" w14:textId="77777777" w:rsidR="005A65FB" w:rsidRPr="00282E95" w:rsidRDefault="005A65FB" w:rsidP="00686DB6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1" w:type="dxa"/>
            <w:gridSpan w:val="3"/>
          </w:tcPr>
          <w:p w14:paraId="13019374" w14:textId="77777777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7ECC">
              <w:rPr>
                <w:rFonts w:ascii="Arial" w:hAnsi="Arial" w:cs="Arial"/>
                <w:b/>
                <w:bCs/>
                <w:sz w:val="18"/>
                <w:szCs w:val="18"/>
              </w:rPr>
              <w:t>Self-reported physical activity age 14</w:t>
            </w:r>
          </w:p>
        </w:tc>
      </w:tr>
      <w:tr w:rsidR="005A65FB" w:rsidRPr="00282E95" w14:paraId="28CAF97A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2EE52BB8" w14:textId="3244055B" w:rsidR="005A65FB" w:rsidRPr="00035DB3" w:rsidRDefault="005E58B0" w:rsidP="00686D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ti-Social Behaviour </w:t>
            </w:r>
          </w:p>
        </w:tc>
      </w:tr>
      <w:tr w:rsidR="00AD2ACF" w:rsidRPr="00282E95" w14:paraId="0841A49D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0DD189AD" w14:textId="77777777" w:rsidR="00AD2ACF" w:rsidRPr="009770A7" w:rsidRDefault="00AD2ACF" w:rsidP="00AD2ACF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363" w:type="dxa"/>
          </w:tcPr>
          <w:p w14:paraId="51A99639" w14:textId="77777777" w:rsidR="00AD2ACF" w:rsidRDefault="00AD2ACF" w:rsidP="00AD2A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77120CBE" w14:textId="71F4E218" w:rsidR="00AD2ACF" w:rsidRDefault="00AD2ACF" w:rsidP="00AD2A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7492E">
              <w:rPr>
                <w:rFonts w:ascii="Arial" w:hAnsi="Arial" w:cs="Arial"/>
                <w:sz w:val="18"/>
                <w:szCs w:val="18"/>
              </w:rPr>
              <w:t>(n = 7,</w:t>
            </w:r>
            <w:r>
              <w:rPr>
                <w:rFonts w:ascii="Arial" w:hAnsi="Arial" w:cs="Arial"/>
                <w:sz w:val="18"/>
                <w:szCs w:val="18"/>
              </w:rPr>
              <w:t>431</w:t>
            </w:r>
            <w:r w:rsidRPr="00C7492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3" w:type="dxa"/>
          </w:tcPr>
          <w:p w14:paraId="47294D74" w14:textId="77777777" w:rsidR="00AD2ACF" w:rsidRDefault="00AD2ACF" w:rsidP="00AD2A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C91B95">
              <w:rPr>
                <w:rFonts w:ascii="Arial" w:hAnsi="Arial" w:cs="Arial"/>
                <w:sz w:val="18"/>
                <w:szCs w:val="18"/>
              </w:rPr>
              <w:t>ale</w:t>
            </w:r>
          </w:p>
          <w:p w14:paraId="64CAC7C0" w14:textId="168D271F" w:rsidR="00AD2ACF" w:rsidRDefault="00AD2ACF" w:rsidP="00AD2A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91B95">
              <w:rPr>
                <w:rFonts w:ascii="Arial" w:hAnsi="Arial" w:cs="Arial"/>
                <w:sz w:val="18"/>
                <w:szCs w:val="18"/>
              </w:rPr>
              <w:t xml:space="preserve">(n= </w:t>
            </w:r>
            <w:r>
              <w:rPr>
                <w:rFonts w:ascii="Arial" w:hAnsi="Arial" w:cs="Arial"/>
                <w:sz w:val="18"/>
                <w:szCs w:val="18"/>
              </w:rPr>
              <w:t>3,743</w:t>
            </w:r>
            <w:r w:rsidRPr="00C91B9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5" w:type="dxa"/>
          </w:tcPr>
          <w:p w14:paraId="0832EF2E" w14:textId="77777777" w:rsidR="00AD2ACF" w:rsidRDefault="00AD2ACF" w:rsidP="00AD2A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79D1FF72" w14:textId="250E66FE" w:rsidR="00AD2ACF" w:rsidRDefault="00AD2ACF" w:rsidP="00AD2AC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60835">
              <w:rPr>
                <w:rFonts w:ascii="Arial" w:hAnsi="Arial" w:cs="Arial"/>
                <w:sz w:val="18"/>
                <w:szCs w:val="18"/>
              </w:rPr>
              <w:t xml:space="preserve">(n = </w:t>
            </w:r>
            <w:r>
              <w:rPr>
                <w:rFonts w:ascii="Arial" w:hAnsi="Arial" w:cs="Arial"/>
                <w:sz w:val="18"/>
                <w:szCs w:val="18"/>
              </w:rPr>
              <w:t>3,688</w:t>
            </w:r>
            <w:r w:rsidRPr="0046083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5A65FB" w:rsidRPr="00282E95" w14:paraId="5C841F42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954D999" w14:textId="77777777" w:rsidR="005A65FB" w:rsidRPr="009770A7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Very Safe (ref)</w:t>
            </w:r>
          </w:p>
        </w:tc>
        <w:tc>
          <w:tcPr>
            <w:tcW w:w="2363" w:type="dxa"/>
          </w:tcPr>
          <w:p w14:paraId="272CB620" w14:textId="77777777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7953A08B" w14:textId="77777777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1842FA2C" w14:textId="77777777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65FB" w:rsidRPr="00282E95" w14:paraId="6A04B70F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3B0066F" w14:textId="77777777" w:rsidR="005A65FB" w:rsidRPr="009770A7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afe</w:t>
            </w:r>
          </w:p>
        </w:tc>
        <w:tc>
          <w:tcPr>
            <w:tcW w:w="2363" w:type="dxa"/>
          </w:tcPr>
          <w:p w14:paraId="22F3B9E6" w14:textId="04CD53BD" w:rsidR="005A65FB" w:rsidRPr="000421D0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0.0</w:t>
            </w:r>
            <w:r w:rsidR="00273BAB">
              <w:rPr>
                <w:rFonts w:ascii="Arial" w:hAnsi="Arial" w:cs="Arial"/>
                <w:sz w:val="18"/>
                <w:szCs w:val="18"/>
              </w:rPr>
              <w:t>0</w:t>
            </w:r>
            <w:r w:rsidRPr="000421D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12642F">
              <w:rPr>
                <w:rFonts w:ascii="Arial" w:hAnsi="Arial" w:cs="Arial"/>
                <w:sz w:val="18"/>
                <w:szCs w:val="18"/>
              </w:rPr>
              <w:t>16</w:t>
            </w:r>
            <w:r w:rsidRPr="000421D0">
              <w:rPr>
                <w:rFonts w:ascii="Arial" w:hAnsi="Arial" w:cs="Arial"/>
                <w:sz w:val="18"/>
                <w:szCs w:val="18"/>
              </w:rPr>
              <w:t>, 0</w:t>
            </w:r>
            <w:r w:rsidR="0012642F">
              <w:rPr>
                <w:rFonts w:ascii="Arial" w:hAnsi="Arial" w:cs="Arial"/>
                <w:sz w:val="18"/>
                <w:szCs w:val="18"/>
              </w:rPr>
              <w:t>.16</w:t>
            </w:r>
            <w:r w:rsidRPr="000421D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B2F83C5" w14:textId="21AF996C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421D0">
              <w:rPr>
                <w:rFonts w:ascii="Arial" w:hAnsi="Arial" w:cs="Arial"/>
                <w:sz w:val="18"/>
                <w:szCs w:val="18"/>
              </w:rPr>
              <w:t>p = 0.</w:t>
            </w:r>
            <w:r w:rsidR="0012642F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2363" w:type="dxa"/>
          </w:tcPr>
          <w:p w14:paraId="68DF06E3" w14:textId="78CDAE22" w:rsidR="005A65FB" w:rsidRPr="00526368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0</w:t>
            </w:r>
            <w:r w:rsidR="00873334">
              <w:rPr>
                <w:rFonts w:ascii="Arial" w:hAnsi="Arial" w:cs="Arial"/>
                <w:sz w:val="18"/>
                <w:szCs w:val="18"/>
              </w:rPr>
              <w:t>7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273BAB">
              <w:rPr>
                <w:rFonts w:ascii="Arial" w:hAnsi="Arial" w:cs="Arial"/>
                <w:sz w:val="18"/>
                <w:szCs w:val="18"/>
              </w:rPr>
              <w:t>30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 w:rsidR="00873334">
              <w:rPr>
                <w:rFonts w:ascii="Arial" w:hAnsi="Arial" w:cs="Arial"/>
                <w:sz w:val="18"/>
                <w:szCs w:val="18"/>
              </w:rPr>
              <w:t>17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F182913" w14:textId="4D02BC54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 w:rsidR="00873334">
              <w:rPr>
                <w:rFonts w:ascii="Arial" w:hAnsi="Arial" w:cs="Arial"/>
                <w:sz w:val="18"/>
                <w:szCs w:val="18"/>
              </w:rPr>
              <w:t>585</w:t>
            </w:r>
          </w:p>
        </w:tc>
        <w:tc>
          <w:tcPr>
            <w:tcW w:w="2365" w:type="dxa"/>
          </w:tcPr>
          <w:p w14:paraId="6CECAC58" w14:textId="404FAC6F" w:rsidR="005A65FB" w:rsidRPr="00526368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</w:t>
            </w:r>
            <w:r w:rsidR="00933C31">
              <w:rPr>
                <w:rFonts w:ascii="Arial" w:hAnsi="Arial" w:cs="Arial"/>
                <w:sz w:val="18"/>
                <w:szCs w:val="18"/>
              </w:rPr>
              <w:t>.03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933C31">
              <w:rPr>
                <w:rFonts w:ascii="Arial" w:hAnsi="Arial" w:cs="Arial"/>
                <w:sz w:val="18"/>
                <w:szCs w:val="18"/>
              </w:rPr>
              <w:t>18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 w:rsidR="00933C31">
              <w:rPr>
                <w:rFonts w:ascii="Arial" w:hAnsi="Arial" w:cs="Arial"/>
                <w:sz w:val="18"/>
                <w:szCs w:val="18"/>
              </w:rPr>
              <w:t>24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E9CA221" w14:textId="47E63A24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 w:rsidR="00873334">
              <w:rPr>
                <w:rFonts w:ascii="Arial" w:hAnsi="Arial" w:cs="Arial"/>
                <w:sz w:val="18"/>
                <w:szCs w:val="18"/>
              </w:rPr>
              <w:t>768</w:t>
            </w:r>
          </w:p>
        </w:tc>
      </w:tr>
      <w:tr w:rsidR="005A65FB" w:rsidRPr="00282E95" w14:paraId="4A4E12FE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1EFA9F1" w14:textId="77777777" w:rsidR="005A65FB" w:rsidRPr="009770A7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035DB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t safe</w:t>
            </w:r>
          </w:p>
        </w:tc>
        <w:tc>
          <w:tcPr>
            <w:tcW w:w="2363" w:type="dxa"/>
          </w:tcPr>
          <w:p w14:paraId="7257672D" w14:textId="1FE8894A" w:rsidR="005A65FB" w:rsidRPr="00035DB3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-0.</w:t>
            </w:r>
            <w:r w:rsidR="00273BAB">
              <w:rPr>
                <w:rFonts w:ascii="Arial" w:hAnsi="Arial" w:cs="Arial"/>
                <w:sz w:val="18"/>
                <w:szCs w:val="18"/>
              </w:rPr>
              <w:t>07</w:t>
            </w:r>
            <w:r w:rsidRPr="00035DB3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DB1B06">
              <w:rPr>
                <w:rFonts w:ascii="Arial" w:hAnsi="Arial" w:cs="Arial"/>
                <w:sz w:val="18"/>
                <w:szCs w:val="18"/>
              </w:rPr>
              <w:t>20</w:t>
            </w:r>
            <w:r w:rsidRPr="00035DB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B1B06">
              <w:rPr>
                <w:rFonts w:ascii="Arial" w:hAnsi="Arial" w:cs="Arial"/>
                <w:sz w:val="18"/>
                <w:szCs w:val="18"/>
              </w:rPr>
              <w:t>0.16</w:t>
            </w:r>
            <w:r w:rsidRPr="00035DB3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1E2761" w14:textId="2BD020DF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35DB3">
              <w:rPr>
                <w:rFonts w:ascii="Arial" w:hAnsi="Arial" w:cs="Arial"/>
                <w:sz w:val="18"/>
                <w:szCs w:val="18"/>
              </w:rPr>
              <w:t>p = 0.</w:t>
            </w:r>
            <w:r w:rsidR="0012642F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2363" w:type="dxa"/>
          </w:tcPr>
          <w:p w14:paraId="05D97BCC" w14:textId="53EB0EB9" w:rsidR="005A65FB" w:rsidRPr="00526368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30 (-0.</w:t>
            </w:r>
            <w:r w:rsidR="00873334">
              <w:rPr>
                <w:rFonts w:ascii="Arial" w:hAnsi="Arial" w:cs="Arial"/>
                <w:sz w:val="18"/>
                <w:szCs w:val="18"/>
              </w:rPr>
              <w:t>22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873334">
              <w:rPr>
                <w:rFonts w:ascii="Arial" w:hAnsi="Arial" w:cs="Arial"/>
                <w:sz w:val="18"/>
                <w:szCs w:val="18"/>
              </w:rPr>
              <w:t>0.15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6F067F" w14:textId="3552F956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 w:rsidR="00873334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2365" w:type="dxa"/>
          </w:tcPr>
          <w:p w14:paraId="5558F141" w14:textId="190E33A3" w:rsidR="005A65FB" w:rsidRPr="00526368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-0.</w:t>
            </w:r>
            <w:r w:rsidR="00933C31">
              <w:rPr>
                <w:rFonts w:ascii="Arial" w:hAnsi="Arial" w:cs="Arial"/>
                <w:sz w:val="18"/>
                <w:szCs w:val="18"/>
              </w:rPr>
              <w:t>11</w:t>
            </w:r>
            <w:r w:rsidRPr="0052636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933C31">
              <w:rPr>
                <w:rFonts w:ascii="Arial" w:hAnsi="Arial" w:cs="Arial"/>
                <w:sz w:val="18"/>
                <w:szCs w:val="18"/>
              </w:rPr>
              <w:t>27</w:t>
            </w:r>
            <w:r w:rsidRPr="00526368">
              <w:rPr>
                <w:rFonts w:ascii="Arial" w:hAnsi="Arial" w:cs="Arial"/>
                <w:sz w:val="18"/>
                <w:szCs w:val="18"/>
              </w:rPr>
              <w:t>, 0.</w:t>
            </w:r>
            <w:r w:rsidR="00933C31">
              <w:rPr>
                <w:rFonts w:ascii="Arial" w:hAnsi="Arial" w:cs="Arial"/>
                <w:sz w:val="18"/>
                <w:szCs w:val="18"/>
              </w:rPr>
              <w:t>06</w:t>
            </w:r>
            <w:r w:rsidRPr="0052636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02C3084" w14:textId="012ACC78" w:rsidR="005A65FB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526368">
              <w:rPr>
                <w:rFonts w:ascii="Arial" w:hAnsi="Arial" w:cs="Arial"/>
                <w:sz w:val="18"/>
                <w:szCs w:val="18"/>
              </w:rPr>
              <w:t>p = 0.</w:t>
            </w:r>
            <w:r w:rsidR="00933C31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</w:tr>
      <w:tr w:rsidR="005A65FB" w:rsidRPr="00282E95" w14:paraId="721F0282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303B685A" w14:textId="1F1E1B05" w:rsidR="005A65FB" w:rsidRPr="00035DB3" w:rsidRDefault="00FC449C" w:rsidP="00686D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iminal Damage</w:t>
            </w:r>
            <w:r w:rsidR="00674146">
              <w:rPr>
                <w:rFonts w:ascii="Arial" w:hAnsi="Arial" w:cs="Arial"/>
                <w:sz w:val="18"/>
                <w:szCs w:val="18"/>
              </w:rPr>
              <w:t xml:space="preserve"> and Arson</w:t>
            </w:r>
          </w:p>
        </w:tc>
      </w:tr>
      <w:tr w:rsidR="005A65FB" w:rsidRPr="00282E95" w14:paraId="0D99A6F3" w14:textId="77777777" w:rsidTr="0EC5249B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5F7DBC5" w14:textId="77777777" w:rsidR="005A65FB" w:rsidRPr="00F60C9D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a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00B6D3BC" w14:textId="77777777" w:rsidR="005A65FB" w:rsidRPr="00282E95" w:rsidRDefault="005A65FB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00E58B7F" w14:textId="77777777" w:rsidR="005A65FB" w:rsidRPr="00282E95" w:rsidRDefault="005A65FB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01254376" w14:textId="77777777" w:rsidR="005A65FB" w:rsidRPr="00282E95" w:rsidRDefault="005A65FB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65FB" w:rsidRPr="00282E95" w14:paraId="3B555D11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AA66F65" w14:textId="77777777" w:rsidR="005A65FB" w:rsidRPr="00F60C9D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3E0C5701" w14:textId="283EEC85" w:rsidR="005A65FB" w:rsidRPr="00005918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-0.</w:t>
            </w:r>
            <w:r w:rsidR="003B4C8D">
              <w:rPr>
                <w:rFonts w:ascii="Arial" w:hAnsi="Arial" w:cs="Arial"/>
                <w:sz w:val="18"/>
                <w:szCs w:val="18"/>
              </w:rPr>
              <w:t>00</w:t>
            </w:r>
            <w:r w:rsidRPr="00005918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2647A2">
              <w:rPr>
                <w:rFonts w:ascii="Arial" w:hAnsi="Arial" w:cs="Arial"/>
                <w:sz w:val="18"/>
                <w:szCs w:val="18"/>
              </w:rPr>
              <w:t>15</w:t>
            </w:r>
            <w:r w:rsidRPr="00005918">
              <w:rPr>
                <w:rFonts w:ascii="Arial" w:hAnsi="Arial" w:cs="Arial"/>
                <w:sz w:val="18"/>
                <w:szCs w:val="18"/>
              </w:rPr>
              <w:t>, -0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2647A2">
              <w:rPr>
                <w:rFonts w:ascii="Arial" w:hAnsi="Arial" w:cs="Arial"/>
                <w:sz w:val="18"/>
                <w:szCs w:val="18"/>
              </w:rPr>
              <w:t>4</w:t>
            </w:r>
            <w:r w:rsidRPr="00005918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A72A131" w14:textId="1ECD067A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05918">
              <w:rPr>
                <w:rFonts w:ascii="Arial" w:hAnsi="Arial" w:cs="Arial"/>
                <w:sz w:val="18"/>
                <w:szCs w:val="18"/>
              </w:rPr>
              <w:t>p = 0.</w:t>
            </w:r>
            <w:r w:rsidR="003B4C8D">
              <w:rPr>
                <w:rFonts w:ascii="Arial" w:hAnsi="Arial" w:cs="Arial"/>
                <w:sz w:val="18"/>
                <w:szCs w:val="18"/>
              </w:rPr>
              <w:t>972</w:t>
            </w:r>
          </w:p>
        </w:tc>
        <w:tc>
          <w:tcPr>
            <w:tcW w:w="2363" w:type="dxa"/>
          </w:tcPr>
          <w:p w14:paraId="1A9EE138" w14:textId="5B89070A" w:rsidR="005A65FB" w:rsidRPr="007224BC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 w:rsidR="00AD2ACF">
              <w:rPr>
                <w:rFonts w:ascii="Arial" w:hAnsi="Arial" w:cs="Arial"/>
                <w:sz w:val="18"/>
                <w:szCs w:val="18"/>
              </w:rPr>
              <w:t>02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D84025">
              <w:rPr>
                <w:rFonts w:ascii="Arial" w:hAnsi="Arial" w:cs="Arial"/>
                <w:sz w:val="18"/>
                <w:szCs w:val="18"/>
              </w:rPr>
              <w:t>22</w:t>
            </w:r>
            <w:r w:rsidRPr="007224BC">
              <w:rPr>
                <w:rFonts w:ascii="Arial" w:hAnsi="Arial" w:cs="Arial"/>
                <w:sz w:val="18"/>
                <w:szCs w:val="18"/>
              </w:rPr>
              <w:t>, 0.</w:t>
            </w:r>
            <w:r w:rsidR="00D84025">
              <w:rPr>
                <w:rFonts w:ascii="Arial" w:hAnsi="Arial" w:cs="Arial"/>
                <w:sz w:val="18"/>
                <w:szCs w:val="18"/>
              </w:rPr>
              <w:t>18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C32E41A" w14:textId="683DB9EC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 w:rsidR="00D84025"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2365" w:type="dxa"/>
          </w:tcPr>
          <w:p w14:paraId="2765B395" w14:textId="75F54E9A" w:rsidR="005A65FB" w:rsidRPr="007224BC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 w:rsidR="00A204EC">
              <w:rPr>
                <w:rFonts w:ascii="Arial" w:hAnsi="Arial" w:cs="Arial"/>
                <w:sz w:val="18"/>
                <w:szCs w:val="18"/>
              </w:rPr>
              <w:t xml:space="preserve">03 </w:t>
            </w:r>
            <w:r w:rsidRPr="007224BC">
              <w:rPr>
                <w:rFonts w:ascii="Arial" w:hAnsi="Arial" w:cs="Arial"/>
                <w:sz w:val="18"/>
                <w:szCs w:val="18"/>
              </w:rPr>
              <w:t>(-0.</w:t>
            </w:r>
            <w:r w:rsidR="00A204EC">
              <w:rPr>
                <w:rFonts w:ascii="Arial" w:hAnsi="Arial" w:cs="Arial"/>
                <w:sz w:val="18"/>
                <w:szCs w:val="18"/>
              </w:rPr>
              <w:t>2</w:t>
            </w:r>
            <w:r w:rsidR="007A2822">
              <w:rPr>
                <w:rFonts w:ascii="Arial" w:hAnsi="Arial" w:cs="Arial"/>
                <w:sz w:val="18"/>
                <w:szCs w:val="18"/>
              </w:rPr>
              <w:t>2</w:t>
            </w:r>
            <w:r w:rsidRPr="007224BC">
              <w:rPr>
                <w:rFonts w:ascii="Arial" w:hAnsi="Arial" w:cs="Arial"/>
                <w:sz w:val="18"/>
                <w:szCs w:val="18"/>
              </w:rPr>
              <w:t>, 0.</w:t>
            </w:r>
            <w:r w:rsidR="007A2822">
              <w:rPr>
                <w:rFonts w:ascii="Arial" w:hAnsi="Arial" w:cs="Arial"/>
                <w:sz w:val="18"/>
                <w:szCs w:val="18"/>
              </w:rPr>
              <w:t>16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A71175" w14:textId="4F02E3BE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 w:rsidR="00A204EC">
              <w:rPr>
                <w:rFonts w:ascii="Arial" w:hAnsi="Arial" w:cs="Arial"/>
                <w:sz w:val="18"/>
                <w:szCs w:val="18"/>
              </w:rPr>
              <w:t>738</w:t>
            </w:r>
          </w:p>
        </w:tc>
      </w:tr>
      <w:tr w:rsidR="005A65FB" w:rsidRPr="00282E95" w14:paraId="002C4278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54E02B6B" w14:textId="77777777" w:rsidR="005A65FB" w:rsidRPr="00F60C9D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36EE8455" w14:textId="4D5BF0C0" w:rsidR="005A65FB" w:rsidRPr="0019067F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-0.</w:t>
            </w:r>
            <w:r w:rsidR="003B4C8D">
              <w:rPr>
                <w:rFonts w:ascii="Arial" w:hAnsi="Arial" w:cs="Arial"/>
                <w:sz w:val="18"/>
                <w:szCs w:val="18"/>
              </w:rPr>
              <w:t>07</w:t>
            </w:r>
            <w:r w:rsidRPr="0019067F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2647A2">
              <w:rPr>
                <w:rFonts w:ascii="Arial" w:hAnsi="Arial" w:cs="Arial"/>
                <w:sz w:val="18"/>
                <w:szCs w:val="18"/>
              </w:rPr>
              <w:t>20</w:t>
            </w:r>
            <w:r w:rsidRPr="0019067F">
              <w:rPr>
                <w:rFonts w:ascii="Arial" w:hAnsi="Arial" w:cs="Arial"/>
                <w:sz w:val="18"/>
                <w:szCs w:val="18"/>
              </w:rPr>
              <w:t>, 0.</w:t>
            </w:r>
            <w:r w:rsidR="002647A2">
              <w:rPr>
                <w:rFonts w:ascii="Arial" w:hAnsi="Arial" w:cs="Arial"/>
                <w:sz w:val="18"/>
                <w:szCs w:val="18"/>
              </w:rPr>
              <w:t>06</w:t>
            </w:r>
            <w:r w:rsidRPr="0019067F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7579042" w14:textId="425D777D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9067F">
              <w:rPr>
                <w:rFonts w:ascii="Arial" w:hAnsi="Arial" w:cs="Arial"/>
                <w:sz w:val="18"/>
                <w:szCs w:val="18"/>
              </w:rPr>
              <w:t>p = 0.</w:t>
            </w:r>
            <w:r w:rsidR="003B4C8D">
              <w:rPr>
                <w:rFonts w:ascii="Arial" w:hAnsi="Arial" w:cs="Arial"/>
                <w:sz w:val="18"/>
                <w:szCs w:val="18"/>
              </w:rPr>
              <w:t>306</w:t>
            </w:r>
          </w:p>
        </w:tc>
        <w:tc>
          <w:tcPr>
            <w:tcW w:w="2363" w:type="dxa"/>
          </w:tcPr>
          <w:p w14:paraId="75463CF1" w14:textId="25E1D685" w:rsidR="005A65FB" w:rsidRPr="007224BC" w:rsidRDefault="00D84025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  <w:r w:rsidR="005A65FB"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DC2D98">
              <w:rPr>
                <w:rFonts w:ascii="Arial" w:hAnsi="Arial" w:cs="Arial"/>
                <w:sz w:val="18"/>
                <w:szCs w:val="18"/>
              </w:rPr>
              <w:t>29</w:t>
            </w:r>
            <w:r w:rsidR="005A65FB" w:rsidRPr="007224BC">
              <w:rPr>
                <w:rFonts w:ascii="Arial" w:hAnsi="Arial" w:cs="Arial"/>
                <w:sz w:val="18"/>
                <w:szCs w:val="18"/>
              </w:rPr>
              <w:t>, 0.</w:t>
            </w:r>
            <w:r w:rsidR="00DC2D98">
              <w:rPr>
                <w:rFonts w:ascii="Arial" w:hAnsi="Arial" w:cs="Arial"/>
                <w:sz w:val="18"/>
                <w:szCs w:val="18"/>
              </w:rPr>
              <w:t>12</w:t>
            </w:r>
            <w:r w:rsidR="005A65FB"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29CEB41" w14:textId="47DC27FC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3</w:t>
            </w:r>
            <w:r w:rsidR="00D84025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365" w:type="dxa"/>
          </w:tcPr>
          <w:p w14:paraId="78F9E045" w14:textId="5475415C" w:rsidR="005A65FB" w:rsidRPr="007224BC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-0.</w:t>
            </w:r>
            <w:r w:rsidR="00A204EC">
              <w:rPr>
                <w:rFonts w:ascii="Arial" w:hAnsi="Arial" w:cs="Arial"/>
                <w:sz w:val="18"/>
                <w:szCs w:val="18"/>
              </w:rPr>
              <w:t>07</w:t>
            </w:r>
            <w:r w:rsidRPr="007224BC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7A2822">
              <w:rPr>
                <w:rFonts w:ascii="Arial" w:hAnsi="Arial" w:cs="Arial"/>
                <w:sz w:val="18"/>
                <w:szCs w:val="18"/>
              </w:rPr>
              <w:t>26</w:t>
            </w:r>
            <w:r w:rsidRPr="007224BC">
              <w:rPr>
                <w:rFonts w:ascii="Arial" w:hAnsi="Arial" w:cs="Arial"/>
                <w:sz w:val="18"/>
                <w:szCs w:val="18"/>
              </w:rPr>
              <w:t>, 0.</w:t>
            </w:r>
            <w:r w:rsidR="007A2822">
              <w:rPr>
                <w:rFonts w:ascii="Arial" w:hAnsi="Arial" w:cs="Arial"/>
                <w:sz w:val="18"/>
                <w:szCs w:val="18"/>
              </w:rPr>
              <w:t>11</w:t>
            </w:r>
            <w:r w:rsidRPr="007224BC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51DB818" w14:textId="131AB5C1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224BC">
              <w:rPr>
                <w:rFonts w:ascii="Arial" w:hAnsi="Arial" w:cs="Arial"/>
                <w:sz w:val="18"/>
                <w:szCs w:val="18"/>
              </w:rPr>
              <w:t>p = 0.</w:t>
            </w:r>
            <w:r w:rsidR="00A204EC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</w:tr>
      <w:tr w:rsidR="005A65FB" w:rsidRPr="00282E95" w14:paraId="11A2FDF7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3CFEAF97" w14:textId="616DA3D2" w:rsidR="005A65FB" w:rsidRPr="00282E95" w:rsidRDefault="00A04DC2" w:rsidP="00686DB6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ugs</w:t>
            </w:r>
          </w:p>
        </w:tc>
      </w:tr>
      <w:tr w:rsidR="005A65FB" w:rsidRPr="00282E95" w14:paraId="02BA2009" w14:textId="77777777" w:rsidTr="0EC5249B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46251EF" w14:textId="77777777" w:rsidR="005A65FB" w:rsidRPr="00F60C9D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7AEE36D5" w14:textId="77777777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3" w:type="dxa"/>
          </w:tcPr>
          <w:p w14:paraId="1FBA70B5" w14:textId="77777777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4E8295D0" w14:textId="77777777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65FB" w:rsidRPr="00282E95" w14:paraId="515E7167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96BBA15" w14:textId="77777777" w:rsidR="005A65FB" w:rsidRPr="00F60C9D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74CE960A" w14:textId="5E2F8BEA" w:rsidR="005A65FB" w:rsidRPr="00624E6E" w:rsidRDefault="00083BDB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</w:t>
            </w:r>
            <w:r w:rsidR="005A65FB"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1</w:t>
            </w:r>
            <w:r w:rsidR="005A65FB"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 w:rsidR="005A65F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</w:t>
            </w:r>
            <w:r w:rsidR="005A65FB"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 w:rsidR="005A65F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</w:t>
            </w:r>
            <w:r w:rsidR="0021419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</w:t>
            </w:r>
            <w:r w:rsidR="005A65FB"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345EE961" w14:textId="46DC3990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 w:rsidR="0021419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30</w:t>
            </w:r>
          </w:p>
        </w:tc>
        <w:tc>
          <w:tcPr>
            <w:tcW w:w="2363" w:type="dxa"/>
          </w:tcPr>
          <w:p w14:paraId="382C0FDF" w14:textId="15199702" w:rsidR="005A65FB" w:rsidRPr="00AF0240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-0.0</w:t>
            </w:r>
            <w:r w:rsidR="00205EB7">
              <w:rPr>
                <w:rFonts w:ascii="Arial" w:hAnsi="Arial" w:cs="Arial"/>
                <w:sz w:val="18"/>
                <w:szCs w:val="18"/>
              </w:rPr>
              <w:t>1</w:t>
            </w:r>
            <w:r w:rsidRPr="00AF0240">
              <w:rPr>
                <w:rFonts w:ascii="Arial" w:hAnsi="Arial" w:cs="Arial"/>
                <w:sz w:val="18"/>
                <w:szCs w:val="18"/>
              </w:rPr>
              <w:t xml:space="preserve"> (-0.</w:t>
            </w:r>
            <w:r w:rsidR="00536455">
              <w:rPr>
                <w:rFonts w:ascii="Arial" w:hAnsi="Arial" w:cs="Arial"/>
                <w:sz w:val="18"/>
                <w:szCs w:val="18"/>
              </w:rPr>
              <w:t>216</w:t>
            </w:r>
            <w:r w:rsidRPr="00AF0240">
              <w:rPr>
                <w:rFonts w:ascii="Arial" w:hAnsi="Arial" w:cs="Arial"/>
                <w:sz w:val="18"/>
                <w:szCs w:val="18"/>
              </w:rPr>
              <w:t>, 0.</w:t>
            </w:r>
            <w:r w:rsidR="00536455">
              <w:rPr>
                <w:rFonts w:ascii="Arial" w:hAnsi="Arial" w:cs="Arial"/>
                <w:sz w:val="18"/>
                <w:szCs w:val="18"/>
              </w:rPr>
              <w:t>21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D69AB7E" w14:textId="4E6DD18B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 w:rsidR="00536455"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2365" w:type="dxa"/>
          </w:tcPr>
          <w:p w14:paraId="29E4AD35" w14:textId="0A47BA0B" w:rsidR="005A65FB" w:rsidRPr="00AF0240" w:rsidRDefault="005664CA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</w:t>
            </w:r>
            <w:r w:rsidR="005A65FB"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3</w:t>
            </w:r>
            <w:r w:rsidR="005A65FB"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</w:t>
            </w:r>
            <w:r w:rsidR="005A65FB"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</w:t>
            </w:r>
            <w:r w:rsidR="005A65FB"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44D59914" w14:textId="0C3C8347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p = 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.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05</w:t>
            </w:r>
          </w:p>
        </w:tc>
      </w:tr>
      <w:tr w:rsidR="005A65FB" w:rsidRPr="00282E95" w14:paraId="03AF4A83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F314DCB" w14:textId="77777777" w:rsidR="005A65FB" w:rsidRPr="00F60C9D" w:rsidRDefault="005A65FB" w:rsidP="00686DB6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11822244" w14:textId="6C87F0A9" w:rsidR="005A65FB" w:rsidRPr="00624E6E" w:rsidRDefault="005A65FB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 w:rsidR="0021419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2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 w:rsidR="0021419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5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</w:t>
            </w:r>
            <w:r w:rsidR="00205EB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</w:t>
            </w: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4869430D" w14:textId="7E9FFE26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24E6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 w:rsidR="0021419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81</w:t>
            </w:r>
          </w:p>
        </w:tc>
        <w:tc>
          <w:tcPr>
            <w:tcW w:w="2363" w:type="dxa"/>
          </w:tcPr>
          <w:p w14:paraId="093E13FB" w14:textId="20070F83" w:rsidR="005A65FB" w:rsidRPr="00AF0240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-0.06 (-0.2</w:t>
            </w:r>
            <w:r w:rsidR="005664CA">
              <w:rPr>
                <w:rFonts w:ascii="Arial" w:hAnsi="Arial" w:cs="Arial"/>
                <w:sz w:val="18"/>
                <w:szCs w:val="18"/>
              </w:rPr>
              <w:t>7</w:t>
            </w:r>
            <w:r w:rsidRPr="00AF0240">
              <w:rPr>
                <w:rFonts w:ascii="Arial" w:hAnsi="Arial" w:cs="Arial"/>
                <w:sz w:val="18"/>
                <w:szCs w:val="18"/>
              </w:rPr>
              <w:t>, 0.</w:t>
            </w:r>
            <w:r w:rsidR="005664CA">
              <w:rPr>
                <w:rFonts w:ascii="Arial" w:hAnsi="Arial" w:cs="Arial"/>
                <w:sz w:val="18"/>
                <w:szCs w:val="18"/>
              </w:rPr>
              <w:t>16</w:t>
            </w:r>
            <w:r w:rsidRPr="00AF0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D9137E3" w14:textId="71758009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hAnsi="Arial" w:cs="Arial"/>
                <w:sz w:val="18"/>
                <w:szCs w:val="18"/>
              </w:rPr>
              <w:t>p = 0.</w:t>
            </w:r>
            <w:r w:rsidR="00536455">
              <w:rPr>
                <w:rFonts w:ascii="Arial" w:hAnsi="Arial" w:cs="Arial"/>
                <w:sz w:val="18"/>
                <w:szCs w:val="18"/>
              </w:rPr>
              <w:t>604</w:t>
            </w:r>
          </w:p>
        </w:tc>
        <w:tc>
          <w:tcPr>
            <w:tcW w:w="2365" w:type="dxa"/>
          </w:tcPr>
          <w:p w14:paraId="3719BFAE" w14:textId="225114FF" w:rsidR="005A65FB" w:rsidRPr="00AF0240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1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(-0.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4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, 0.</w:t>
            </w:r>
            <w:r w:rsidR="00B35CE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1</w:t>
            </w: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)</w:t>
            </w:r>
          </w:p>
          <w:p w14:paraId="71DB433C" w14:textId="1CB59109" w:rsidR="005A65FB" w:rsidRPr="00282E95" w:rsidRDefault="005A65FB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F02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</w:t>
            </w:r>
            <w:r w:rsidR="0016007B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67</w:t>
            </w:r>
          </w:p>
        </w:tc>
      </w:tr>
      <w:tr w:rsidR="00D14861" w:rsidRPr="00282E95" w14:paraId="75622B81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0EBFF68D" w14:textId="10ACF4CA" w:rsidR="00D14861" w:rsidRPr="00AF0240" w:rsidRDefault="00D14861" w:rsidP="00D14861">
            <w:pPr>
              <w:spacing w:line="360" w:lineRule="auto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14861">
              <w:rPr>
                <w:rFonts w:ascii="Arial" w:hAnsi="Arial" w:cs="Arial"/>
                <w:sz w:val="18"/>
                <w:szCs w:val="18"/>
              </w:rPr>
              <w:t>ossession of weapons</w:t>
            </w:r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Pr="00D14861">
              <w:rPr>
                <w:rFonts w:ascii="Arial" w:hAnsi="Arial" w:cs="Arial"/>
                <w:sz w:val="18"/>
                <w:szCs w:val="18"/>
              </w:rPr>
              <w:t>public order</w:t>
            </w:r>
          </w:p>
        </w:tc>
      </w:tr>
      <w:tr w:rsidR="002B6035" w:rsidRPr="00282E95" w14:paraId="7EE1F9FC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6F6FA1D8" w14:textId="5A5C2826" w:rsidR="002B6035" w:rsidRPr="00F60C9D" w:rsidRDefault="002B6035" w:rsidP="002B60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28A0DF6B" w14:textId="310E8139" w:rsidR="002B6035" w:rsidRPr="002B6035" w:rsidRDefault="002B6035" w:rsidP="002B603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363" w:type="dxa"/>
          </w:tcPr>
          <w:p w14:paraId="3EA7E0C4" w14:textId="77777777" w:rsidR="002B6035" w:rsidRPr="00AF0240" w:rsidRDefault="002B6035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49669153" w14:textId="77777777" w:rsidR="002B6035" w:rsidRPr="00AF0240" w:rsidRDefault="002B6035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2B6035" w:rsidRPr="00282E95" w14:paraId="5542759A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7B273AD0" w14:textId="1C7D1DE9" w:rsidR="002B6035" w:rsidRPr="00F60C9D" w:rsidRDefault="002B6035" w:rsidP="002B60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574EFEF9" w14:textId="77777777" w:rsidR="002B6035" w:rsidRPr="002B6035" w:rsidRDefault="002B6035" w:rsidP="002B603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2B603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.01 (-0.19, 0.20)</w:t>
            </w:r>
          </w:p>
          <w:p w14:paraId="2B083BF8" w14:textId="0C9880C9" w:rsidR="002B6035" w:rsidRPr="00624E6E" w:rsidRDefault="002B6035" w:rsidP="002B603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02B6035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946</w:t>
            </w:r>
          </w:p>
        </w:tc>
        <w:tc>
          <w:tcPr>
            <w:tcW w:w="2363" w:type="dxa"/>
          </w:tcPr>
          <w:p w14:paraId="63BCFBC4" w14:textId="77777777" w:rsidR="002B6035" w:rsidRDefault="00AF0849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 (-0.21, 0.32)</w:t>
            </w:r>
          </w:p>
          <w:p w14:paraId="75F15D0D" w14:textId="17093B6D" w:rsidR="00AF0849" w:rsidRPr="00AF0240" w:rsidRDefault="00AF0849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= 0.681</w:t>
            </w:r>
          </w:p>
        </w:tc>
        <w:tc>
          <w:tcPr>
            <w:tcW w:w="2365" w:type="dxa"/>
          </w:tcPr>
          <w:p w14:paraId="164C01C6" w14:textId="77777777" w:rsidR="002B6035" w:rsidRDefault="000319D2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-0.13 (-0.35, 0.09) </w:t>
            </w:r>
          </w:p>
          <w:p w14:paraId="478BB242" w14:textId="4D2F55A0" w:rsidR="000319D2" w:rsidRPr="00AF0240" w:rsidRDefault="0050724F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</w:t>
            </w:r>
            <w:r w:rsidR="000319D2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 = 0.251</w:t>
            </w:r>
          </w:p>
        </w:tc>
      </w:tr>
      <w:tr w:rsidR="002B6035" w:rsidRPr="00282E95" w14:paraId="59F9D55B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28E80E2C" w14:textId="06F140E6" w:rsidR="002B6035" w:rsidRPr="00F60C9D" w:rsidRDefault="002B6035" w:rsidP="002B60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4EDCE8E3" w14:textId="77777777" w:rsidR="002B6035" w:rsidRDefault="00DA26BD" w:rsidP="002B603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08 (-0.21, 0.05)</w:t>
            </w:r>
          </w:p>
          <w:p w14:paraId="69746847" w14:textId="064203AF" w:rsidR="00DA26BD" w:rsidRPr="00624E6E" w:rsidRDefault="00AF0849" w:rsidP="002B603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 xml:space="preserve">p </w:t>
            </w:r>
            <w:r w:rsidR="00DA26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= 0.222</w:t>
            </w:r>
          </w:p>
        </w:tc>
        <w:tc>
          <w:tcPr>
            <w:tcW w:w="2363" w:type="dxa"/>
          </w:tcPr>
          <w:p w14:paraId="50347045" w14:textId="77777777" w:rsidR="002B6035" w:rsidRDefault="00AF0849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6 (-0.25, 0.13)</w:t>
            </w:r>
          </w:p>
          <w:p w14:paraId="31D151C6" w14:textId="2F155F5F" w:rsidR="00AF0849" w:rsidRPr="00AF0240" w:rsidRDefault="00AF0849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= 0.520</w:t>
            </w:r>
          </w:p>
        </w:tc>
        <w:tc>
          <w:tcPr>
            <w:tcW w:w="2365" w:type="dxa"/>
          </w:tcPr>
          <w:p w14:paraId="06652D94" w14:textId="77777777" w:rsidR="002B6035" w:rsidRDefault="000319D2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09 (-0.27, 0.09)</w:t>
            </w:r>
          </w:p>
          <w:p w14:paraId="463AD493" w14:textId="62CF4EE4" w:rsidR="000319D2" w:rsidRPr="00AF0240" w:rsidRDefault="0050724F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 = 0.342</w:t>
            </w:r>
          </w:p>
        </w:tc>
      </w:tr>
      <w:tr w:rsidR="002B6035" w:rsidRPr="00282E95" w14:paraId="68059687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7834F50" w14:textId="1E9A0D00" w:rsidR="002B6035" w:rsidRPr="00F60C9D" w:rsidRDefault="002B6035" w:rsidP="002B603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obbery </w:t>
            </w:r>
          </w:p>
        </w:tc>
        <w:tc>
          <w:tcPr>
            <w:tcW w:w="2363" w:type="dxa"/>
          </w:tcPr>
          <w:p w14:paraId="13868A6E" w14:textId="77777777" w:rsidR="002B6035" w:rsidRPr="00624E6E" w:rsidRDefault="002B6035" w:rsidP="002B6035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363" w:type="dxa"/>
          </w:tcPr>
          <w:p w14:paraId="2B7953B0" w14:textId="77777777" w:rsidR="002B6035" w:rsidRPr="00AF0240" w:rsidRDefault="002B6035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688C437A" w14:textId="77777777" w:rsidR="002B6035" w:rsidRPr="00AF0240" w:rsidRDefault="002B6035" w:rsidP="002B603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</w:tr>
      <w:tr w:rsidR="00F738C4" w:rsidRPr="00282E95" w14:paraId="2D0226E1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1A4550F" w14:textId="2EFA67CF" w:rsidR="00F738C4" w:rsidRDefault="00F738C4" w:rsidP="00F738C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1</w:t>
            </w:r>
            <w:r w:rsidRPr="00F60C9D">
              <w:rPr>
                <w:b w:val="0"/>
                <w:bCs w:val="0"/>
              </w:rPr>
              <w:t xml:space="preserve">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least 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rime)</w:t>
            </w:r>
          </w:p>
        </w:tc>
        <w:tc>
          <w:tcPr>
            <w:tcW w:w="2363" w:type="dxa"/>
          </w:tcPr>
          <w:p w14:paraId="085FE589" w14:textId="77777777" w:rsidR="00F738C4" w:rsidRPr="00624E6E" w:rsidRDefault="00F738C4" w:rsidP="00F738C4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363" w:type="dxa"/>
          </w:tcPr>
          <w:p w14:paraId="61F57E60" w14:textId="77777777" w:rsidR="00F738C4" w:rsidRPr="00AF0240" w:rsidRDefault="00F738C4" w:rsidP="00F738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5" w:type="dxa"/>
          </w:tcPr>
          <w:p w14:paraId="21FE1F44" w14:textId="37E2388D" w:rsidR="00F738C4" w:rsidRPr="00AF0240" w:rsidRDefault="005333FB" w:rsidP="00F738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0.</w:t>
            </w:r>
            <w:r w:rsidR="00967683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</w:t>
            </w:r>
          </w:p>
        </w:tc>
      </w:tr>
      <w:tr w:rsidR="00F738C4" w:rsidRPr="00282E95" w14:paraId="361234B7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4ACAF6F7" w14:textId="576D2BEA" w:rsidR="00F738C4" w:rsidRDefault="00F738C4" w:rsidP="00F738C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2363" w:type="dxa"/>
          </w:tcPr>
          <w:p w14:paraId="7694A031" w14:textId="3397FF46" w:rsidR="00F738C4" w:rsidRPr="00624E6E" w:rsidRDefault="6FFF48B3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22 (-0.59, 0.14)</w:t>
            </w:r>
          </w:p>
          <w:p w14:paraId="67713B45" w14:textId="607A480B" w:rsidR="00F738C4" w:rsidRPr="00624E6E" w:rsidRDefault="02AED9BE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= 0.236</w:t>
            </w:r>
          </w:p>
        </w:tc>
        <w:tc>
          <w:tcPr>
            <w:tcW w:w="2363" w:type="dxa"/>
          </w:tcPr>
          <w:p w14:paraId="13E4AC8C" w14:textId="236FF635" w:rsidR="00F738C4" w:rsidRPr="00AF0240" w:rsidRDefault="63405505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EC5249B">
              <w:rPr>
                <w:rFonts w:ascii="Arial" w:hAnsi="Arial" w:cs="Arial"/>
                <w:sz w:val="18"/>
                <w:szCs w:val="18"/>
              </w:rPr>
              <w:t>-0.37</w:t>
            </w:r>
            <w:r w:rsidR="04E0DD39" w:rsidRPr="0EC5249B">
              <w:rPr>
                <w:rFonts w:ascii="Arial" w:hAnsi="Arial" w:cs="Arial"/>
                <w:sz w:val="18"/>
                <w:szCs w:val="18"/>
              </w:rPr>
              <w:t xml:space="preserve"> (-0.93, 0.19)</w:t>
            </w:r>
          </w:p>
          <w:p w14:paraId="7DFBA23A" w14:textId="3EBF35DC" w:rsidR="00F738C4" w:rsidRPr="00AF0240" w:rsidRDefault="04E0DD39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EC5249B">
              <w:rPr>
                <w:rFonts w:ascii="Arial" w:hAnsi="Arial" w:cs="Arial"/>
                <w:sz w:val="18"/>
                <w:szCs w:val="18"/>
              </w:rPr>
              <w:t>p = 0.191</w:t>
            </w:r>
          </w:p>
        </w:tc>
        <w:tc>
          <w:tcPr>
            <w:tcW w:w="2365" w:type="dxa"/>
          </w:tcPr>
          <w:p w14:paraId="6B554BA3" w14:textId="5F9B8A23" w:rsidR="00F738C4" w:rsidRPr="00AF0240" w:rsidRDefault="04E0DD39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41 (-1.13, 0.30)</w:t>
            </w:r>
          </w:p>
          <w:p w14:paraId="398B74F2" w14:textId="039E8890" w:rsidR="00F738C4" w:rsidRPr="00AF0240" w:rsidRDefault="4409F48C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</w:t>
            </w:r>
            <w:r w:rsidR="04E0DD39"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= 0.255</w:t>
            </w:r>
          </w:p>
        </w:tc>
      </w:tr>
      <w:tr w:rsidR="00F738C4" w:rsidRPr="00282E95" w14:paraId="24CDCD59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</w:tcPr>
          <w:p w14:paraId="3F7F80DA" w14:textId="123AA74C" w:rsidR="00F738C4" w:rsidRDefault="00F738C4" w:rsidP="00F738C4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3 (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highest</w:t>
            </w:r>
            <w:r w:rsidRPr="00F60C9D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rime)</w:t>
            </w:r>
          </w:p>
        </w:tc>
        <w:tc>
          <w:tcPr>
            <w:tcW w:w="2363" w:type="dxa"/>
          </w:tcPr>
          <w:p w14:paraId="594DBF45" w14:textId="0F6EB6E1" w:rsidR="00F738C4" w:rsidRPr="00624E6E" w:rsidRDefault="1A254539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-0.45 (-1.92, 1.02)</w:t>
            </w:r>
          </w:p>
          <w:p w14:paraId="197EF96C" w14:textId="14532F51" w:rsidR="00F738C4" w:rsidRPr="00624E6E" w:rsidRDefault="55B851B0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</w:t>
            </w:r>
            <w:r w:rsidR="1A254539"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= 0.547</w:t>
            </w:r>
          </w:p>
        </w:tc>
        <w:tc>
          <w:tcPr>
            <w:tcW w:w="2363" w:type="dxa"/>
          </w:tcPr>
          <w:p w14:paraId="20729368" w14:textId="1C0FC772" w:rsidR="00F738C4" w:rsidRPr="00AF0240" w:rsidRDefault="05DEEB12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EC5249B">
              <w:rPr>
                <w:rFonts w:ascii="Arial" w:hAnsi="Arial" w:cs="Arial"/>
                <w:sz w:val="18"/>
                <w:szCs w:val="18"/>
              </w:rPr>
              <w:t>-1.36 (-2.17, -0.55)</w:t>
            </w:r>
          </w:p>
          <w:p w14:paraId="37336FFD" w14:textId="665F0F3E" w:rsidR="00F738C4" w:rsidRPr="00AF0240" w:rsidRDefault="05DEEB12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EC5249B">
              <w:rPr>
                <w:rFonts w:ascii="Arial" w:hAnsi="Arial" w:cs="Arial"/>
                <w:sz w:val="18"/>
                <w:szCs w:val="18"/>
              </w:rPr>
              <w:t>p = 0.001</w:t>
            </w:r>
          </w:p>
        </w:tc>
        <w:tc>
          <w:tcPr>
            <w:tcW w:w="2365" w:type="dxa"/>
          </w:tcPr>
          <w:p w14:paraId="637036EE" w14:textId="44B863E6" w:rsidR="00F738C4" w:rsidRPr="00AF0240" w:rsidRDefault="05650F5B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.26 (-2.03, 2.54)</w:t>
            </w:r>
          </w:p>
          <w:p w14:paraId="4B5C08E3" w14:textId="592B95D5" w:rsidR="00F738C4" w:rsidRPr="00AF0240" w:rsidRDefault="05650F5B" w:rsidP="0EC524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</w:pPr>
            <w:r w:rsidRPr="0EC5249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p = 0.824</w:t>
            </w:r>
          </w:p>
        </w:tc>
      </w:tr>
      <w:tr w:rsidR="00F738C4" w:rsidRPr="00282E95" w14:paraId="128C7242" w14:textId="77777777" w:rsidTr="0EC5249B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3" w:type="dxa"/>
            <w:gridSpan w:val="4"/>
          </w:tcPr>
          <w:p w14:paraId="76CA44D9" w14:textId="1B2910B0" w:rsidR="00F738C4" w:rsidRDefault="00F738C4" w:rsidP="00F738C4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Note: separate linear regression models were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itted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to examine relationships between objective indicators of crime and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self-reported 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physical activity</w:t>
            </w:r>
          </w:p>
          <w:p w14:paraId="48C0410D" w14:textId="4632A7D9" w:rsidR="00F738C4" w:rsidRPr="00D96D5E" w:rsidRDefault="00F738C4" w:rsidP="00F738C4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</w:pP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Data.Police.UK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2012-2013</w:t>
            </w:r>
            <w:r w:rsidRPr="00D96D5E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 linked to MCS age 11 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at the LSOA level.</w:t>
            </w:r>
          </w:p>
        </w:tc>
      </w:tr>
    </w:tbl>
    <w:p w14:paraId="17890233" w14:textId="77777777" w:rsidR="00C80CCE" w:rsidRDefault="00C80CCE" w:rsidP="00C80CCE">
      <w:pPr>
        <w:spacing w:line="360" w:lineRule="auto"/>
      </w:pPr>
    </w:p>
    <w:p w14:paraId="7A9812F3" w14:textId="5A866B7C" w:rsidR="006C7506" w:rsidRDefault="006C7506" w:rsidP="00C80CCE">
      <w:pPr>
        <w:spacing w:line="360" w:lineRule="auto"/>
      </w:pPr>
    </w:p>
    <w:p w14:paraId="71D650A8" w14:textId="77777777" w:rsidR="00CD07B1" w:rsidRDefault="00CD07B1" w:rsidP="00C80CCE">
      <w:pPr>
        <w:spacing w:line="360" w:lineRule="auto"/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739"/>
        <w:gridCol w:w="1820"/>
        <w:gridCol w:w="1819"/>
        <w:gridCol w:w="1819"/>
        <w:gridCol w:w="1819"/>
      </w:tblGrid>
      <w:tr w:rsidR="00D97C48" w:rsidRPr="009339D4" w14:paraId="34486BA0" w14:textId="77777777" w:rsidTr="0EC52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2F1E799" w14:textId="5CE73C73" w:rsidR="00D97C48" w:rsidRPr="009339D4" w:rsidRDefault="00D97C48" w:rsidP="00686DB6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lastRenderedPageBreak/>
              <w:t xml:space="preserve">Table </w:t>
            </w:r>
            <w:r w:rsidR="004D3BF1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S15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: Zero-Inflated Poisson Model and Margins for </w:t>
            </w:r>
            <w:r w:rsidRPr="00D97C48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Reported Crime Incidence subcategories </w:t>
            </w:r>
            <w:r w:rsidR="00773047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(age 11)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and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accelerometer-measured 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MVPA 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(</w:t>
            </w: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age 14</w:t>
            </w:r>
            <w:r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)</w:t>
            </w:r>
            <w:r w:rsidR="00E47783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 xml:space="preserve"> </w:t>
            </w:r>
            <w:r w:rsidR="00E47783" w:rsidRPr="00E47783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(n = 2,617)</w:t>
            </w:r>
          </w:p>
          <w:p w14:paraId="054E9F78" w14:textId="77777777" w:rsidR="00D97C48" w:rsidRPr="007E5D1C" w:rsidRDefault="00D97C48" w:rsidP="00686DB6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 xml:space="preserve">Adjusted for family income, ethnicity, parental education, </w:t>
            </w:r>
            <w:proofErr w:type="gramStart"/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sex</w:t>
            </w:r>
            <w:proofErr w:type="gramEnd"/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 xml:space="preserve"> and season of wear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 xml:space="preserve">. </w:t>
            </w:r>
            <w:r w:rsidRPr="007E5D1C"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Coefficients (95% CI)</w:t>
            </w:r>
            <w:r>
              <w:rPr>
                <w:rFonts w:ascii="Helvetica" w:eastAsia="Times New Roman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.</w:t>
            </w:r>
          </w:p>
        </w:tc>
      </w:tr>
      <w:tr w:rsidR="00D97C48" w:rsidRPr="009339D4" w14:paraId="48B3D469" w14:textId="77777777" w:rsidTr="0EC5249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5955B955" w14:textId="03FE3151" w:rsidR="00D97C48" w:rsidRPr="009339D4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nti-Social Behaviour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D97C48" w:rsidRPr="009339D4" w14:paraId="16E67F22" w14:textId="77777777" w:rsidTr="0EC5249B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35E89484" w14:textId="77777777" w:rsidR="00D97C48" w:rsidRPr="009339D4" w:rsidRDefault="00D97C48" w:rsidP="00686DB6">
            <w:pPr>
              <w:spacing w:line="360" w:lineRule="auto"/>
              <w:jc w:val="center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color w:val="000000"/>
                <w:kern w:val="24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9" w:type="pct"/>
            <w:hideMark/>
          </w:tcPr>
          <w:p w14:paraId="369653A9" w14:textId="77777777" w:rsidR="00D97C48" w:rsidRPr="007D1770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cidence Rate Ratio (IRR)</w:t>
            </w:r>
          </w:p>
        </w:tc>
        <w:tc>
          <w:tcPr>
            <w:tcW w:w="1009" w:type="pct"/>
          </w:tcPr>
          <w:p w14:paraId="40144DB7" w14:textId="77777777" w:rsidR="00D97C48" w:rsidRPr="007D1770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Inflate coef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ficient</w:t>
            </w:r>
          </w:p>
        </w:tc>
        <w:tc>
          <w:tcPr>
            <w:tcW w:w="1009" w:type="pct"/>
            <w:hideMark/>
          </w:tcPr>
          <w:p w14:paraId="65F63EB8" w14:textId="77777777" w:rsidR="00D97C48" w:rsidRPr="007D1770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Adjusted predictions (mins)</w:t>
            </w:r>
          </w:p>
        </w:tc>
        <w:tc>
          <w:tcPr>
            <w:tcW w:w="1009" w:type="pct"/>
            <w:hideMark/>
          </w:tcPr>
          <w:p w14:paraId="32D0FF7F" w14:textId="77777777" w:rsidR="00D97C48" w:rsidRPr="007D1770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7D1770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Marginal Effects at the Mean (MEMs)</w:t>
            </w:r>
          </w:p>
        </w:tc>
      </w:tr>
      <w:tr w:rsidR="00D97C48" w:rsidRPr="009339D4" w14:paraId="6C2AD403" w14:textId="77777777" w:rsidTr="0EC524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23A80695" w14:textId="77777777" w:rsidR="00D97C48" w:rsidRPr="00C84CEE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  <w:hideMark/>
          </w:tcPr>
          <w:p w14:paraId="001143B2" w14:textId="77777777" w:rsidR="00D97C48" w:rsidRPr="009339D4" w:rsidRDefault="00D97C48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009" w:type="pct"/>
          </w:tcPr>
          <w:p w14:paraId="315EB4AB" w14:textId="77777777" w:rsidR="00D97C48" w:rsidRPr="009339D4" w:rsidRDefault="00D97C48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  <w:hideMark/>
          </w:tcPr>
          <w:p w14:paraId="1945D606" w14:textId="2B57CB06" w:rsidR="00D97C48" w:rsidRDefault="00D97C48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001B1E6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28</w:t>
            </w:r>
          </w:p>
          <w:p w14:paraId="27305363" w14:textId="2009D876" w:rsidR="00D97C48" w:rsidRPr="009339D4" w:rsidRDefault="00D97C48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1B1E6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5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1B1E6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195C7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0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  <w:hideMark/>
          </w:tcPr>
          <w:p w14:paraId="03FBC114" w14:textId="77777777" w:rsidR="00D97C48" w:rsidRPr="009339D4" w:rsidRDefault="00D97C48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D97C48" w:rsidRPr="009339D4" w14:paraId="5AFF90EA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42145653" w14:textId="77777777" w:rsidR="00D97C48" w:rsidRPr="00C84CEE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  <w:hideMark/>
          </w:tcPr>
          <w:p w14:paraId="214082E6" w14:textId="11C74D95" w:rsidR="00D97C48" w:rsidRPr="009339D4" w:rsidRDefault="003F0277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6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</w:t>
            </w:r>
            <w:r w:rsidR="002A1C2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4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 w:rsidR="002A1C2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9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2EA75BD" w14:textId="2D9692DD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  <w:r w:rsidRPr="00AB675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2A1C2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1009" w:type="pct"/>
          </w:tcPr>
          <w:p w14:paraId="37B3B8BD" w14:textId="3C48AB51" w:rsidR="00D97C48" w:rsidRPr="009339D4" w:rsidRDefault="007C2BF4" w:rsidP="003F0277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6</w:t>
            </w:r>
            <w:r w:rsidR="00B3039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12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B3039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-17.16, </w:t>
            </w:r>
            <w:r w:rsidR="003F027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B3039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5.09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04C305C7" w14:textId="38621166" w:rsidR="00D97C48" w:rsidRPr="009339D4" w:rsidRDefault="00D97C48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</w:t>
            </w:r>
            <w:r w:rsidR="00B3039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000</w:t>
            </w:r>
          </w:p>
        </w:tc>
        <w:tc>
          <w:tcPr>
            <w:tcW w:w="1009" w:type="pct"/>
            <w:hideMark/>
          </w:tcPr>
          <w:p w14:paraId="48C151F9" w14:textId="5A37E82F" w:rsidR="00D97C48" w:rsidRDefault="001B1E6A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6.85</w:t>
            </w:r>
          </w:p>
          <w:p w14:paraId="3B729D84" w14:textId="6FE4BFE0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195C7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07, 74.6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  <w:hideMark/>
          </w:tcPr>
          <w:p w14:paraId="48B0A6D5" w14:textId="62CCAD31" w:rsidR="00D97C48" w:rsidRDefault="00815B93" w:rsidP="0047256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57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.33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1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47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B08C879" w14:textId="48C720EB" w:rsidR="0047256B" w:rsidRPr="009339D4" w:rsidRDefault="00815B93" w:rsidP="0047256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375</w:t>
            </w:r>
            <w:r w:rsidR="004725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D97C48" w:rsidRPr="009339D4" w14:paraId="6715D7E2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  <w:hideMark/>
          </w:tcPr>
          <w:p w14:paraId="19673B60" w14:textId="77777777" w:rsidR="00D97C48" w:rsidRPr="00C84CEE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1009" w:type="pct"/>
            <w:hideMark/>
          </w:tcPr>
          <w:p w14:paraId="285D879A" w14:textId="3ED80226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 w:rsidR="002A1C2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</w:t>
            </w:r>
            <w:r w:rsidR="0064459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64459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2727DB7D" w14:textId="28224C65" w:rsidR="00D97C48" w:rsidRPr="009339D4" w:rsidRDefault="00D97C48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2A1C2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77</w:t>
            </w:r>
          </w:p>
          <w:p w14:paraId="3F1C1B42" w14:textId="77777777" w:rsidR="00D97C48" w:rsidRPr="009339D4" w:rsidRDefault="00D97C48" w:rsidP="00686DB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009" w:type="pct"/>
          </w:tcPr>
          <w:p w14:paraId="344E8C71" w14:textId="3296782F" w:rsidR="00D97C48" w:rsidRPr="009339D4" w:rsidRDefault="00E401FF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</w:t>
            </w:r>
            <w:r w:rsidR="003F027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7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98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3F0277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25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46EA03F" w14:textId="0D00E224" w:rsidR="00D97C48" w:rsidRPr="009339D4" w:rsidRDefault="00D97C48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E401F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1009" w:type="pct"/>
            <w:hideMark/>
          </w:tcPr>
          <w:p w14:paraId="63065884" w14:textId="71510F52" w:rsidR="00D97C48" w:rsidRDefault="001B1E6A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88</w:t>
            </w:r>
          </w:p>
          <w:p w14:paraId="057EB2AC" w14:textId="5BE54738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195C7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7.31, 64.44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  <w:hideMark/>
          </w:tcPr>
          <w:p w14:paraId="4EF4C9DA" w14:textId="77777777" w:rsidR="00D97C48" w:rsidRDefault="00D97C48" w:rsidP="00022A64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815B9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.40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 w:rsidR="00022A6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72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-1.</w:t>
            </w:r>
            <w:r w:rsidR="00022A6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1</w:t>
            </w:r>
            <w:r w:rsidRPr="001244C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68C7FF6" w14:textId="1EE346C1" w:rsidR="00022A64" w:rsidRPr="009339D4" w:rsidRDefault="00022A64" w:rsidP="00022A64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274</w:t>
            </w:r>
          </w:p>
        </w:tc>
      </w:tr>
      <w:tr w:rsidR="00D97C48" w:rsidRPr="009339D4" w14:paraId="641A2EE0" w14:textId="77777777" w:rsidTr="0EC5249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4C07D8EF" w14:textId="62AD7EDC" w:rsidR="00D97C48" w:rsidRPr="009339D4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Criminal Damage and Arson</w:t>
            </w:r>
          </w:p>
        </w:tc>
      </w:tr>
      <w:tr w:rsidR="00D97C48" w:rsidRPr="009339D4" w14:paraId="7AC295D0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B853059" w14:textId="77777777" w:rsidR="00D97C48" w:rsidRPr="00C84CEE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</w:tcPr>
          <w:p w14:paraId="1F9CB288" w14:textId="77777777" w:rsidR="00D97C48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5979C9F8" w14:textId="77777777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304622A2" w14:textId="24FB955C" w:rsidR="00D97C48" w:rsidRPr="00F2469F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</w:t>
            </w:r>
            <w:r w:rsidR="00E4778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7</w:t>
            </w:r>
          </w:p>
          <w:p w14:paraId="0DAB7E24" w14:textId="7785C06D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E4778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0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4</w:t>
            </w:r>
            <w:r w:rsidRPr="00F2469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0712E407" w14:textId="77777777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D97C48" w:rsidRPr="009339D4" w14:paraId="3C74E3A2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5FA5263" w14:textId="77777777" w:rsidR="00D97C48" w:rsidRPr="00C84CEE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</w:tcPr>
          <w:p w14:paraId="3F376353" w14:textId="15DC9D04" w:rsidR="00D97C48" w:rsidRPr="009339D4" w:rsidRDefault="00993D9D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9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9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4AEA4C4E" w14:textId="107AB24B" w:rsidR="00D97C48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Pr="0038076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</w:t>
            </w:r>
            <w:r w:rsidR="00993D9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67</w:t>
            </w:r>
          </w:p>
        </w:tc>
        <w:tc>
          <w:tcPr>
            <w:tcW w:w="1009" w:type="pct"/>
          </w:tcPr>
          <w:p w14:paraId="197E2E6B" w14:textId="6F12CCBD" w:rsidR="00D97C48" w:rsidRPr="009339D4" w:rsidRDefault="00917DEC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6.12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7.16</w:t>
            </w:r>
            <w:r w:rsidR="0048794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-15.09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18C78FCC" w14:textId="489C72C7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48794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00</w:t>
            </w:r>
          </w:p>
        </w:tc>
        <w:tc>
          <w:tcPr>
            <w:tcW w:w="1009" w:type="pct"/>
          </w:tcPr>
          <w:p w14:paraId="3AE43F2E" w14:textId="5725ADD1" w:rsidR="00D97C48" w:rsidRDefault="00E47783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17</w:t>
            </w:r>
          </w:p>
          <w:p w14:paraId="615898C8" w14:textId="6E3682C4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8.65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7DEA5959" w14:textId="77777777" w:rsidR="00D97C48" w:rsidRDefault="00DE4232" w:rsidP="0047256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49</w:t>
            </w:r>
            <w:r w:rsidR="0047256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14063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26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14063F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.28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16B51860" w14:textId="6EBFB1FF" w:rsidR="0047256B" w:rsidRPr="009339D4" w:rsidRDefault="0047256B" w:rsidP="0047256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p = </w:t>
            </w:r>
            <w:r w:rsidR="005002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866</w:t>
            </w:r>
          </w:p>
        </w:tc>
      </w:tr>
      <w:tr w:rsidR="00D97C48" w:rsidRPr="009339D4" w14:paraId="20C0D0DE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B4D7FA3" w14:textId="77777777" w:rsidR="00D97C48" w:rsidRPr="00C84CEE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1009" w:type="pct"/>
          </w:tcPr>
          <w:p w14:paraId="17267C7D" w14:textId="60712067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</w:t>
            </w:r>
            <w:r w:rsidR="00993D9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90, 1.0</w:t>
            </w:r>
            <w:r w:rsidR="003B3E1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A828D05" w14:textId="689F858A" w:rsidR="00D97C48" w:rsidRDefault="00D97C48" w:rsidP="00686DB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993D9D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77</w:t>
            </w:r>
          </w:p>
        </w:tc>
        <w:tc>
          <w:tcPr>
            <w:tcW w:w="1009" w:type="pct"/>
          </w:tcPr>
          <w:p w14:paraId="3D68C8D7" w14:textId="0ABBEB28" w:rsidR="00D97C48" w:rsidRPr="009339D4" w:rsidRDefault="00917DEC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37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</w:t>
            </w:r>
            <w:r w:rsidR="005002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98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5002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5002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25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77EDB9A4" w14:textId="5478BBDD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48794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1009" w:type="pct"/>
          </w:tcPr>
          <w:p w14:paraId="75F7CB1A" w14:textId="45479A0B" w:rsidR="00D97C48" w:rsidRPr="009339D4" w:rsidRDefault="00E47783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84</w:t>
            </w:r>
          </w:p>
          <w:p w14:paraId="3E378E78" w14:textId="69E69BAA" w:rsidR="00D97C48" w:rsidRPr="009339D4" w:rsidRDefault="00D97C48" w:rsidP="00686DB6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7.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6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A858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3</w:t>
            </w:r>
            <w:r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1FA66489" w14:textId="77777777" w:rsidR="00D97C48" w:rsidRDefault="00DE4232" w:rsidP="005002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83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6.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3</w:t>
            </w:r>
            <w:r w:rsid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.88</w:t>
            </w:r>
            <w:r w:rsidR="00D97C48" w:rsidRPr="009339D4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885D171" w14:textId="600DD247" w:rsidR="0050029B" w:rsidRPr="009339D4" w:rsidRDefault="0050029B" w:rsidP="005002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776</w:t>
            </w:r>
          </w:p>
        </w:tc>
      </w:tr>
      <w:tr w:rsidR="00D97C48" w:rsidRPr="009339D4" w14:paraId="0F8D9988" w14:textId="77777777" w:rsidTr="0EC5249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20198EF2" w14:textId="1D7B6720" w:rsidR="00D97C48" w:rsidRPr="009339D4" w:rsidRDefault="00D97C48" w:rsidP="00686DB6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D97C48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Drugs</w:t>
            </w:r>
          </w:p>
        </w:tc>
      </w:tr>
      <w:tr w:rsidR="00D445DC" w:rsidRPr="009339D4" w14:paraId="051A1028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4647B20D" w14:textId="5D33A5CD" w:rsidR="00D445DC" w:rsidRPr="009339D4" w:rsidRDefault="00D445DC" w:rsidP="00D445DC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</w:tcPr>
          <w:p w14:paraId="478666AD" w14:textId="77777777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0A1DDF68" w14:textId="77777777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3710431E" w14:textId="26168A0B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62243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29</w:t>
            </w:r>
          </w:p>
          <w:p w14:paraId="05EBA16E" w14:textId="578A4127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62243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0.7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6</w:t>
            </w:r>
            <w:r w:rsidR="0062243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.82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3B9CB009" w14:textId="77777777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D445DC" w:rsidRPr="009339D4" w14:paraId="62904EC4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3EA7B90" w14:textId="5F62F2C7" w:rsidR="00D445DC" w:rsidRPr="009339D4" w:rsidRDefault="00D445DC" w:rsidP="00D445DC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</w:tcPr>
          <w:p w14:paraId="65932385" w14:textId="0F806C0C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</w:t>
            </w:r>
            <w:r w:rsidR="006713E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1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.9</w:t>
            </w:r>
            <w:r w:rsidR="006713E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2</w:t>
            </w:r>
            <w:r w:rsidR="006713E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8C687D9" w14:textId="34638545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1</w:t>
            </w:r>
            <w:r w:rsidR="006713E6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009" w:type="pct"/>
          </w:tcPr>
          <w:p w14:paraId="53566433" w14:textId="4B2DD526" w:rsidR="00D445DC" w:rsidRDefault="00D445DC" w:rsidP="0024416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2</w:t>
            </w:r>
            <w:r w:rsidR="006931B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7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6931B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5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6931B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5.0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344EE699" w14:textId="0AD76A14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00</w:t>
            </w:r>
          </w:p>
        </w:tc>
        <w:tc>
          <w:tcPr>
            <w:tcW w:w="1009" w:type="pct"/>
          </w:tcPr>
          <w:p w14:paraId="51F14EE7" w14:textId="2F90F7AE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 w:rsidR="0062243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9.38</w:t>
            </w:r>
          </w:p>
          <w:p w14:paraId="316CCD29" w14:textId="2ACF24A2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62243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98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622432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8.79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2F75A869" w14:textId="77777777" w:rsidR="00D445DC" w:rsidRDefault="00626974" w:rsidP="00AD41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.10</w:t>
            </w:r>
            <w:r w:rsidR="00AD41B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00D445D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</w:t>
            </w:r>
            <w:r w:rsidR="00CD7E1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33</w:t>
            </w:r>
            <w:r w:rsidR="00D445D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CD7E1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5.53)</w:t>
            </w:r>
          </w:p>
          <w:p w14:paraId="53B50511" w14:textId="510747A0" w:rsidR="00AD41BA" w:rsidRPr="009339D4" w:rsidRDefault="00AD41BA" w:rsidP="00AD41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204</w:t>
            </w:r>
          </w:p>
        </w:tc>
      </w:tr>
      <w:tr w:rsidR="00D445DC" w:rsidRPr="009339D4" w14:paraId="3EF7DE6D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552A9D21" w14:textId="748A4AA4" w:rsidR="00D445DC" w:rsidRPr="00523F04" w:rsidRDefault="00523F04" w:rsidP="00523F04">
            <w:pPr>
              <w:spacing w:line="360" w:lineRule="auto"/>
              <w:jc w:val="both"/>
              <w:textAlignment w:val="baseline"/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 xml:space="preserve">3 </w:t>
            </w:r>
            <w:r w:rsidR="00D445DC" w:rsidRPr="00523F04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(highest crime)</w:t>
            </w:r>
          </w:p>
        </w:tc>
        <w:tc>
          <w:tcPr>
            <w:tcW w:w="1009" w:type="pct"/>
          </w:tcPr>
          <w:p w14:paraId="5EDAD25A" w14:textId="2474992B" w:rsidR="00D445DC" w:rsidRPr="0024416E" w:rsidRDefault="00E65F1D" w:rsidP="0024416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4</w:t>
            </w:r>
            <w:r w:rsidR="00D445DC"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0</w:t>
            </w:r>
            <w:r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88</w:t>
            </w:r>
            <w:r w:rsidR="00D445DC"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1.</w:t>
            </w:r>
            <w:r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2</w:t>
            </w:r>
            <w:r w:rsidR="00D445DC"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0BC4BEF5" w14:textId="45F420F2" w:rsidR="00D445DC" w:rsidRPr="0024416E" w:rsidRDefault="00D445DC" w:rsidP="0024416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24416E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</w:t>
            </w:r>
            <w:r w:rsidR="00C37831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009" w:type="pct"/>
          </w:tcPr>
          <w:p w14:paraId="15DE84F0" w14:textId="1ABFE537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</w:t>
            </w:r>
            <w:r w:rsidR="005E72B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3.15, 1.97)</w:t>
            </w:r>
          </w:p>
          <w:p w14:paraId="149EAD0D" w14:textId="4AF0C122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p = 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</w:t>
            </w:r>
            <w:r w:rsidR="00F46403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009" w:type="pct"/>
          </w:tcPr>
          <w:p w14:paraId="2661989A" w14:textId="7508A3AB" w:rsidR="00D445DC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</w:t>
            </w:r>
            <w:r w:rsidR="00FF703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78</w:t>
            </w:r>
          </w:p>
          <w:p w14:paraId="09280D5D" w14:textId="3143CFF3" w:rsidR="00D445DC" w:rsidRPr="009339D4" w:rsidRDefault="00D445DC" w:rsidP="00D445DC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</w:t>
            </w:r>
            <w:r w:rsidR="00FF703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</w:t>
            </w:r>
            <w:r w:rsidR="005E72B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.</w:t>
            </w:r>
            <w:r w:rsidR="005E72B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0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, 6</w:t>
            </w:r>
            <w:r w:rsidR="005E72B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61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9" w:type="pct"/>
          </w:tcPr>
          <w:p w14:paraId="6BD660AB" w14:textId="77777777" w:rsidR="00D445DC" w:rsidRDefault="00D445DC" w:rsidP="00AD41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</w:t>
            </w:r>
            <w:r w:rsidR="0055421C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3.50</w:t>
            </w:r>
            <w:r w:rsidR="00AD41B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</w:t>
            </w:r>
            <w:r w:rsidR="00CD7E1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8.04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, </w:t>
            </w:r>
            <w:r w:rsidR="00CD7E19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3</w:t>
            </w: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)</w:t>
            </w:r>
          </w:p>
          <w:p w14:paraId="5A8BC455" w14:textId="6B9499A9" w:rsidR="00AD41BA" w:rsidRPr="009339D4" w:rsidRDefault="00AD41BA" w:rsidP="00AD41B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130</w:t>
            </w:r>
          </w:p>
        </w:tc>
      </w:tr>
      <w:tr w:rsidR="00D97C48" w:rsidRPr="009339D4" w14:paraId="46ABB02C" w14:textId="77777777" w:rsidTr="0EC5249B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A38F8C1" w14:textId="4DDE36FF" w:rsidR="00D97C48" w:rsidRDefault="00D97C48" w:rsidP="00D97C48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D97C48">
              <w:rPr>
                <w:rFonts w:ascii="Arial" w:hAnsi="Arial" w:cs="Arial"/>
                <w:sz w:val="18"/>
                <w:szCs w:val="18"/>
              </w:rPr>
              <w:t>Possession of weapons and public order</w:t>
            </w:r>
          </w:p>
        </w:tc>
      </w:tr>
      <w:tr w:rsidR="00FE590E" w:rsidRPr="009339D4" w14:paraId="20C4CEB7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42F56B4" w14:textId="14BD2CA7" w:rsidR="00FE590E" w:rsidRPr="00F60C9D" w:rsidRDefault="00FE590E" w:rsidP="00FE590E">
            <w:pPr>
              <w:spacing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</w:tcPr>
          <w:p w14:paraId="171DF668" w14:textId="77777777" w:rsidR="00FE590E" w:rsidRDefault="00FE590E" w:rsidP="00FE590E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7382C467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26DAC1CF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65.35 </w:t>
            </w:r>
          </w:p>
          <w:p w14:paraId="7AB58E56" w14:textId="782E64B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1.98, 68.72)</w:t>
            </w:r>
          </w:p>
        </w:tc>
        <w:tc>
          <w:tcPr>
            <w:tcW w:w="1009" w:type="pct"/>
          </w:tcPr>
          <w:p w14:paraId="2222813D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FE590E" w:rsidRPr="009339D4" w14:paraId="528E6251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3EB151EA" w14:textId="3866D10B" w:rsidR="00FE590E" w:rsidRPr="00F60C9D" w:rsidRDefault="00FE590E" w:rsidP="00FE590E">
            <w:pPr>
              <w:spacing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</w:tcPr>
          <w:p w14:paraId="71A2E1E8" w14:textId="77777777" w:rsidR="00FE590E" w:rsidRDefault="001B677A" w:rsidP="002B420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6 (0.87,1.05)</w:t>
            </w:r>
          </w:p>
          <w:p w14:paraId="33A05D05" w14:textId="2C87D8C5" w:rsidR="001B677A" w:rsidRPr="00D97C48" w:rsidRDefault="002B420A" w:rsidP="002B420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001B677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340</w:t>
            </w:r>
          </w:p>
        </w:tc>
        <w:tc>
          <w:tcPr>
            <w:tcW w:w="1009" w:type="pct"/>
          </w:tcPr>
          <w:p w14:paraId="49410D49" w14:textId="77777777" w:rsidR="00FE590E" w:rsidRDefault="006170E5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6.12 (-17.16, -</w:t>
            </w:r>
            <w:r w:rsidR="00D43D4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5.09)</w:t>
            </w:r>
          </w:p>
          <w:p w14:paraId="2A1D4895" w14:textId="1AB8E8B7" w:rsidR="00D43D45" w:rsidRDefault="4C36C26C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3194F368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000</w:t>
            </w:r>
          </w:p>
        </w:tc>
        <w:tc>
          <w:tcPr>
            <w:tcW w:w="1009" w:type="pct"/>
          </w:tcPr>
          <w:p w14:paraId="276AF87D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2.41</w:t>
            </w:r>
          </w:p>
          <w:p w14:paraId="407645B5" w14:textId="4DCB8875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6.54, 68.29)</w:t>
            </w:r>
          </w:p>
        </w:tc>
        <w:tc>
          <w:tcPr>
            <w:tcW w:w="1009" w:type="pct"/>
          </w:tcPr>
          <w:p w14:paraId="249D1095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2.94 (-8.89, 3.02)</w:t>
            </w:r>
          </w:p>
          <w:p w14:paraId="145D18D5" w14:textId="7ADE6DD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333</w:t>
            </w:r>
          </w:p>
        </w:tc>
      </w:tr>
      <w:tr w:rsidR="00FE590E" w:rsidRPr="009339D4" w14:paraId="3FC3CB8C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5794B44" w14:textId="5B6E6CAF" w:rsidR="00FE590E" w:rsidRPr="00F60C9D" w:rsidRDefault="00FE590E" w:rsidP="00FE590E">
            <w:pPr>
              <w:spacing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3 (highest crime)</w:t>
            </w:r>
          </w:p>
        </w:tc>
        <w:tc>
          <w:tcPr>
            <w:tcW w:w="1009" w:type="pct"/>
          </w:tcPr>
          <w:p w14:paraId="19B5D9CE" w14:textId="10225182" w:rsidR="00FE590E" w:rsidRPr="002B420A" w:rsidRDefault="002B420A" w:rsidP="002B420A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02B420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0.90 (0.84, 0.97)</w:t>
            </w:r>
          </w:p>
          <w:p w14:paraId="69493B9A" w14:textId="2C3D0825" w:rsidR="002B420A" w:rsidRDefault="002B420A" w:rsidP="00FE590E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07</w:t>
            </w:r>
          </w:p>
        </w:tc>
        <w:tc>
          <w:tcPr>
            <w:tcW w:w="1009" w:type="pct"/>
          </w:tcPr>
          <w:p w14:paraId="0CEF8222" w14:textId="77777777" w:rsidR="00FE590E" w:rsidRDefault="00D43D45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37 (-</w:t>
            </w:r>
            <w:r w:rsidR="001B677A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98, 1.25)</w:t>
            </w:r>
          </w:p>
          <w:p w14:paraId="39808339" w14:textId="7E32C49E" w:rsidR="001B677A" w:rsidRDefault="4FDBB156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2A0A14F8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655</w:t>
            </w:r>
          </w:p>
        </w:tc>
        <w:tc>
          <w:tcPr>
            <w:tcW w:w="1009" w:type="pct"/>
          </w:tcPr>
          <w:p w14:paraId="4938EF1F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59.06</w:t>
            </w:r>
          </w:p>
          <w:p w14:paraId="1236FA5A" w14:textId="2F0968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55.</w:t>
            </w:r>
            <w:r w:rsidR="006170E5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9, 62.43)</w:t>
            </w:r>
          </w:p>
        </w:tc>
        <w:tc>
          <w:tcPr>
            <w:tcW w:w="1009" w:type="pct"/>
          </w:tcPr>
          <w:p w14:paraId="0FE47B47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6.29 (-10.82, -1.76)</w:t>
            </w:r>
          </w:p>
          <w:p w14:paraId="622EFD99" w14:textId="2F607E93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007</w:t>
            </w:r>
          </w:p>
        </w:tc>
      </w:tr>
      <w:tr w:rsidR="00B71DB3" w:rsidRPr="009339D4" w14:paraId="063C2AD1" w14:textId="77777777" w:rsidTr="0EC524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vAlign w:val="center"/>
          </w:tcPr>
          <w:p w14:paraId="2719075C" w14:textId="09DC997B" w:rsidR="00B71DB3" w:rsidRDefault="00B71DB3" w:rsidP="00B71DB3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obbery </w:t>
            </w:r>
          </w:p>
        </w:tc>
      </w:tr>
      <w:tr w:rsidR="00FE590E" w:rsidRPr="009339D4" w14:paraId="0BCF1EAC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059C93F7" w14:textId="7021F37D" w:rsidR="00FE590E" w:rsidRDefault="00FE590E" w:rsidP="00FE590E">
            <w:pPr>
              <w:spacing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C84CEE">
              <w:rPr>
                <w:rFonts w:ascii="Helvetica" w:eastAsia="Calibri" w:hAnsi="Helvetica" w:cs="Helvetica"/>
                <w:b w:val="0"/>
                <w:bCs w:val="0"/>
                <w:color w:val="000000"/>
                <w:kern w:val="24"/>
                <w:sz w:val="18"/>
                <w:szCs w:val="18"/>
                <w:lang w:eastAsia="en-GB"/>
              </w:rPr>
              <w:t>1 (ref)</w:t>
            </w:r>
          </w:p>
        </w:tc>
        <w:tc>
          <w:tcPr>
            <w:tcW w:w="1009" w:type="pct"/>
          </w:tcPr>
          <w:p w14:paraId="62E5246C" w14:textId="77777777" w:rsidR="00FE590E" w:rsidRDefault="00FE590E" w:rsidP="00FE590E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0BB33E32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  <w:tc>
          <w:tcPr>
            <w:tcW w:w="1009" w:type="pct"/>
          </w:tcPr>
          <w:p w14:paraId="494FC09D" w14:textId="49B54E0A" w:rsidR="00FE590E" w:rsidRDefault="7F99F7CD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29</w:t>
            </w:r>
          </w:p>
          <w:p w14:paraId="7665BA69" w14:textId="4580FDD1" w:rsidR="00FE590E" w:rsidRDefault="7F99F7CD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60.72, 65.85)</w:t>
            </w:r>
          </w:p>
        </w:tc>
        <w:tc>
          <w:tcPr>
            <w:tcW w:w="1009" w:type="pct"/>
          </w:tcPr>
          <w:p w14:paraId="37AD3B77" w14:textId="77777777" w:rsidR="00FE590E" w:rsidRDefault="00FE590E" w:rsidP="00FE590E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</w:p>
        </w:tc>
      </w:tr>
      <w:tr w:rsidR="00FE590E" w:rsidRPr="009339D4" w14:paraId="0B7B6D63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6B7B993D" w14:textId="6186E6F6" w:rsidR="00FE590E" w:rsidRDefault="00FE590E" w:rsidP="00FE590E">
            <w:pPr>
              <w:spacing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09" w:type="pct"/>
          </w:tcPr>
          <w:p w14:paraId="2C1D31F2" w14:textId="31298F80" w:rsidR="00FE590E" w:rsidRDefault="67FAFD4D" w:rsidP="0EC5249B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1.02 </w:t>
            </w:r>
            <w:r w:rsidR="092CBCD7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0.63, 1.67)</w:t>
            </w:r>
          </w:p>
          <w:p w14:paraId="7FB29A43" w14:textId="4915050E" w:rsidR="00FE590E" w:rsidRDefault="5ED60F85" w:rsidP="00FE590E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092CBCD7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925</w:t>
            </w:r>
          </w:p>
        </w:tc>
        <w:tc>
          <w:tcPr>
            <w:tcW w:w="1009" w:type="pct"/>
          </w:tcPr>
          <w:p w14:paraId="39C708A5" w14:textId="46197A1B" w:rsidR="00FE590E" w:rsidRDefault="092CBCD7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16.12</w:t>
            </w:r>
            <w:r w:rsidR="47D1A208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(-17.16, -15.09)</w:t>
            </w:r>
          </w:p>
          <w:p w14:paraId="01D50C22" w14:textId="79B77A2E" w:rsidR="00FE590E" w:rsidRDefault="150D99E8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47D1A208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000</w:t>
            </w:r>
          </w:p>
        </w:tc>
        <w:tc>
          <w:tcPr>
            <w:tcW w:w="1009" w:type="pct"/>
          </w:tcPr>
          <w:p w14:paraId="27B70245" w14:textId="08012880" w:rsidR="00FE590E" w:rsidRDefault="477D0232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4.78</w:t>
            </w:r>
          </w:p>
          <w:p w14:paraId="653F1757" w14:textId="030B584F" w:rsidR="00FE590E" w:rsidRDefault="56BB68D3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33.23, 96.33)</w:t>
            </w:r>
          </w:p>
        </w:tc>
        <w:tc>
          <w:tcPr>
            <w:tcW w:w="1009" w:type="pct"/>
          </w:tcPr>
          <w:p w14:paraId="1D06E557" w14:textId="08ED3CAA" w:rsidR="00FE590E" w:rsidRDefault="11C556B6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1.49 </w:t>
            </w:r>
            <w:r w:rsidR="58FBCD0A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30.25, 33.23)</w:t>
            </w:r>
          </w:p>
          <w:p w14:paraId="406F5E24" w14:textId="233D87F3" w:rsidR="00FE590E" w:rsidRDefault="6B7F6E09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15677E63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</w:t>
            </w:r>
            <w:r w:rsidR="58FBCD0A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= 0.926</w:t>
            </w:r>
          </w:p>
        </w:tc>
      </w:tr>
      <w:tr w:rsidR="00FE590E" w:rsidRPr="009339D4" w14:paraId="7F94BE95" w14:textId="77777777" w:rsidTr="0EC5249B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14:paraId="16911CF3" w14:textId="0F576295" w:rsidR="00FE590E" w:rsidRDefault="00FE590E" w:rsidP="00FE590E">
            <w:pPr>
              <w:spacing w:line="360" w:lineRule="auto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C84CEE">
              <w:rPr>
                <w:rFonts w:ascii="Helvetica" w:eastAsia="Times New Roman" w:hAnsi="Helvetica" w:cs="Helvetica"/>
                <w:b w:val="0"/>
                <w:bCs w:val="0"/>
                <w:sz w:val="18"/>
                <w:szCs w:val="18"/>
                <w:lang w:eastAsia="en-GB"/>
              </w:rPr>
              <w:lastRenderedPageBreak/>
              <w:t>3 (highest crime)</w:t>
            </w:r>
          </w:p>
        </w:tc>
        <w:tc>
          <w:tcPr>
            <w:tcW w:w="1009" w:type="pct"/>
          </w:tcPr>
          <w:p w14:paraId="182D564A" w14:textId="4028F9AB" w:rsidR="00FE590E" w:rsidRDefault="693EDC7C" w:rsidP="0EC5249B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1.01 (0.63, 1.60)</w:t>
            </w:r>
          </w:p>
          <w:p w14:paraId="58104A6D" w14:textId="7FECE925" w:rsidR="00FE590E" w:rsidRDefault="7CFAD0F7" w:rsidP="00FE590E">
            <w:pPr>
              <w:pStyle w:val="ListParagraph"/>
              <w:spacing w:line="360" w:lineRule="auto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693EDC7C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975</w:t>
            </w:r>
          </w:p>
        </w:tc>
        <w:tc>
          <w:tcPr>
            <w:tcW w:w="1009" w:type="pct"/>
          </w:tcPr>
          <w:p w14:paraId="2D32D1FB" w14:textId="258DF545" w:rsidR="00FE590E" w:rsidRDefault="3F31D7CB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-0.37 (-1.98, 1.25)</w:t>
            </w:r>
          </w:p>
          <w:p w14:paraId="040421A0" w14:textId="1C6BB69D" w:rsidR="00FE590E" w:rsidRDefault="3EFE7E96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</w:t>
            </w:r>
            <w:r w:rsidR="3F31D7CB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 = 0.655</w:t>
            </w:r>
          </w:p>
        </w:tc>
        <w:tc>
          <w:tcPr>
            <w:tcW w:w="1009" w:type="pct"/>
          </w:tcPr>
          <w:p w14:paraId="352875BD" w14:textId="054945AE" w:rsidR="00FE590E" w:rsidRDefault="47AC54A9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63.75</w:t>
            </w:r>
          </w:p>
          <w:p w14:paraId="2D8AAB6D" w14:textId="2AC4B5BC" w:rsidR="00FE590E" w:rsidRDefault="4A87D7A5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34.13, 93.36)</w:t>
            </w:r>
          </w:p>
        </w:tc>
        <w:tc>
          <w:tcPr>
            <w:tcW w:w="1009" w:type="pct"/>
          </w:tcPr>
          <w:p w14:paraId="0A51BB06" w14:textId="0AD82107" w:rsidR="00FE590E" w:rsidRDefault="5B65A85E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 xml:space="preserve">0.46 </w:t>
            </w:r>
            <w:r w:rsidR="0676873A"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(-29.14, 30.07)</w:t>
            </w:r>
          </w:p>
          <w:p w14:paraId="3BDF4632" w14:textId="1D0787C3" w:rsidR="00FE590E" w:rsidRDefault="0676873A" w:rsidP="0EC5249B">
            <w:pPr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</w:pPr>
            <w:r w:rsidRPr="0EC5249B">
              <w:rPr>
                <w:rFonts w:ascii="Helvetica" w:eastAsia="Times New Roman" w:hAnsi="Helvetica" w:cs="Helvetica"/>
                <w:sz w:val="18"/>
                <w:szCs w:val="18"/>
                <w:lang w:eastAsia="en-GB"/>
              </w:rPr>
              <w:t>p = 0.976)</w:t>
            </w:r>
          </w:p>
        </w:tc>
      </w:tr>
      <w:tr w:rsidR="00FE590E" w:rsidRPr="009339D4" w14:paraId="58AB5896" w14:textId="77777777" w:rsidTr="0EC5249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hideMark/>
          </w:tcPr>
          <w:p w14:paraId="461CC481" w14:textId="77777777" w:rsidR="00FE590E" w:rsidRPr="0041176B" w:rsidRDefault="00FE590E" w:rsidP="00FE590E">
            <w:pPr>
              <w:spacing w:line="360" w:lineRule="auto"/>
              <w:textAlignment w:val="baseline"/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</w:pP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Note: inflate coef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ficient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 predicts whether 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individuals are </w:t>
            </w:r>
            <w:r w:rsidRPr="0041176B"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>likely to achieve zero minutes of MVPA</w:t>
            </w:r>
            <w:r>
              <w:rPr>
                <w:rFonts w:ascii="Helvetica" w:eastAsia="Times New Roman" w:hAnsi="Helvetica" w:cs="Helvetica"/>
                <w:b w:val="0"/>
                <w:bCs w:val="0"/>
                <w:i/>
                <w:iCs/>
                <w:sz w:val="18"/>
                <w:szCs w:val="18"/>
                <w:lang w:eastAsia="en-GB"/>
              </w:rPr>
              <w:t xml:space="preserve">. Adjusted predictions analysis shows predicted minutes of MVPA with all other covariates held at the mean. </w:t>
            </w:r>
          </w:p>
        </w:tc>
      </w:tr>
    </w:tbl>
    <w:p w14:paraId="0EC7703D" w14:textId="77777777" w:rsidR="006C7506" w:rsidRDefault="006C7506" w:rsidP="00C80CCE">
      <w:pPr>
        <w:spacing w:line="360" w:lineRule="auto"/>
      </w:pPr>
    </w:p>
    <w:p w14:paraId="14992D08" w14:textId="77777777" w:rsidR="00C80CCE" w:rsidRDefault="00C80CCE" w:rsidP="00C80CCE">
      <w:pPr>
        <w:spacing w:line="360" w:lineRule="auto"/>
      </w:pPr>
    </w:p>
    <w:p w14:paraId="53614407" w14:textId="77777777" w:rsidR="00C80CCE" w:rsidRDefault="00C80CCE" w:rsidP="00C80CCE">
      <w:pPr>
        <w:spacing w:line="360" w:lineRule="auto"/>
      </w:pPr>
    </w:p>
    <w:p w14:paraId="557B9C41" w14:textId="77777777" w:rsidR="00C80CCE" w:rsidRDefault="00C80CCE" w:rsidP="00C80CCE">
      <w:pPr>
        <w:spacing w:line="360" w:lineRule="auto"/>
      </w:pPr>
    </w:p>
    <w:p w14:paraId="0226500B" w14:textId="77777777" w:rsidR="00C80CCE" w:rsidRDefault="00C80CCE" w:rsidP="00C80CCE">
      <w:pPr>
        <w:spacing w:line="360" w:lineRule="auto"/>
      </w:pPr>
    </w:p>
    <w:p w14:paraId="2106038A" w14:textId="77777777" w:rsidR="0061602C" w:rsidRDefault="0061602C"/>
    <w:sectPr w:rsidR="00616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91F"/>
    <w:multiLevelType w:val="hybridMultilevel"/>
    <w:tmpl w:val="7512BE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E73D9"/>
    <w:multiLevelType w:val="hybridMultilevel"/>
    <w:tmpl w:val="348C36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3620A"/>
    <w:multiLevelType w:val="multilevel"/>
    <w:tmpl w:val="D44CF7A8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AA151B3"/>
    <w:multiLevelType w:val="multilevel"/>
    <w:tmpl w:val="FD7C3D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CF050A6"/>
    <w:multiLevelType w:val="hybridMultilevel"/>
    <w:tmpl w:val="65E4659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902A5A"/>
    <w:multiLevelType w:val="hybridMultilevel"/>
    <w:tmpl w:val="269C74B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555B6"/>
    <w:multiLevelType w:val="multilevel"/>
    <w:tmpl w:val="EB16664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2D86766"/>
    <w:multiLevelType w:val="hybridMultilevel"/>
    <w:tmpl w:val="D34490F4"/>
    <w:lvl w:ilvl="0" w:tplc="A266D2A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8E76B3"/>
    <w:multiLevelType w:val="hybridMultilevel"/>
    <w:tmpl w:val="F260F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D1C04"/>
    <w:multiLevelType w:val="hybridMultilevel"/>
    <w:tmpl w:val="0C66F2AC"/>
    <w:lvl w:ilvl="0" w:tplc="66A4317E">
      <w:start w:val="3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E20B3B"/>
    <w:multiLevelType w:val="multilevel"/>
    <w:tmpl w:val="748217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A5117BA"/>
    <w:multiLevelType w:val="hybridMultilevel"/>
    <w:tmpl w:val="BD46C2CA"/>
    <w:lvl w:ilvl="0" w:tplc="6F7A36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741B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C22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D04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04B9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2840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251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9274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A86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AFA0663"/>
    <w:multiLevelType w:val="hybridMultilevel"/>
    <w:tmpl w:val="879E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F272C4"/>
    <w:multiLevelType w:val="multilevel"/>
    <w:tmpl w:val="ACFEFDD8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30" w:hanging="370"/>
      </w:pPr>
      <w:rPr>
        <w:rFonts w:hint="default"/>
        <w:i/>
        <w:color w:val="00B05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color w:val="00B05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  <w:color w:val="00B05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  <w:color w:val="00B05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  <w:color w:val="00B05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  <w:color w:val="00B05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  <w:color w:val="00B05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  <w:color w:val="00B050"/>
      </w:rPr>
    </w:lvl>
  </w:abstractNum>
  <w:abstractNum w:abstractNumId="14" w15:restartNumberingAfterBreak="0">
    <w:nsid w:val="35647AEE"/>
    <w:multiLevelType w:val="hybridMultilevel"/>
    <w:tmpl w:val="0832E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A56BE9"/>
    <w:multiLevelType w:val="hybridMultilevel"/>
    <w:tmpl w:val="31064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702E83"/>
    <w:multiLevelType w:val="hybridMultilevel"/>
    <w:tmpl w:val="32345DC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7C2A2A"/>
    <w:multiLevelType w:val="hybridMultilevel"/>
    <w:tmpl w:val="9DBA8A32"/>
    <w:lvl w:ilvl="0" w:tplc="724E80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006AF2"/>
    <w:multiLevelType w:val="hybridMultilevel"/>
    <w:tmpl w:val="1290A0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A00C4C"/>
    <w:multiLevelType w:val="hybridMultilevel"/>
    <w:tmpl w:val="C94630C0"/>
    <w:lvl w:ilvl="0" w:tplc="7C74DDA6">
      <w:start w:val="1"/>
      <w:numFmt w:val="decimal"/>
      <w:lvlText w:val="%1."/>
      <w:lvlJc w:val="left"/>
      <w:pPr>
        <w:ind w:left="720" w:hanging="360"/>
      </w:pPr>
    </w:lvl>
    <w:lvl w:ilvl="1" w:tplc="EBE4436A">
      <w:start w:val="1"/>
      <w:numFmt w:val="lowerLetter"/>
      <w:lvlText w:val="%2."/>
      <w:lvlJc w:val="left"/>
      <w:pPr>
        <w:ind w:left="1440" w:hanging="360"/>
      </w:pPr>
    </w:lvl>
    <w:lvl w:ilvl="2" w:tplc="AD8EB428">
      <w:start w:val="1"/>
      <w:numFmt w:val="lowerRoman"/>
      <w:lvlText w:val="%3."/>
      <w:lvlJc w:val="right"/>
      <w:pPr>
        <w:ind w:left="2160" w:hanging="180"/>
      </w:pPr>
    </w:lvl>
    <w:lvl w:ilvl="3" w:tplc="EC8096FC">
      <w:start w:val="1"/>
      <w:numFmt w:val="decimal"/>
      <w:lvlText w:val="%4."/>
      <w:lvlJc w:val="left"/>
      <w:pPr>
        <w:ind w:left="2880" w:hanging="360"/>
      </w:pPr>
    </w:lvl>
    <w:lvl w:ilvl="4" w:tplc="CF1A9C4A">
      <w:start w:val="1"/>
      <w:numFmt w:val="lowerLetter"/>
      <w:lvlText w:val="%5."/>
      <w:lvlJc w:val="left"/>
      <w:pPr>
        <w:ind w:left="3600" w:hanging="360"/>
      </w:pPr>
    </w:lvl>
    <w:lvl w:ilvl="5" w:tplc="719CD53E">
      <w:start w:val="1"/>
      <w:numFmt w:val="lowerRoman"/>
      <w:lvlText w:val="%6."/>
      <w:lvlJc w:val="right"/>
      <w:pPr>
        <w:ind w:left="4320" w:hanging="180"/>
      </w:pPr>
    </w:lvl>
    <w:lvl w:ilvl="6" w:tplc="4BAA4340">
      <w:start w:val="1"/>
      <w:numFmt w:val="decimal"/>
      <w:lvlText w:val="%7."/>
      <w:lvlJc w:val="left"/>
      <w:pPr>
        <w:ind w:left="5040" w:hanging="360"/>
      </w:pPr>
    </w:lvl>
    <w:lvl w:ilvl="7" w:tplc="60307C80">
      <w:start w:val="1"/>
      <w:numFmt w:val="lowerLetter"/>
      <w:lvlText w:val="%8."/>
      <w:lvlJc w:val="left"/>
      <w:pPr>
        <w:ind w:left="5760" w:hanging="360"/>
      </w:pPr>
    </w:lvl>
    <w:lvl w:ilvl="8" w:tplc="ABEC099C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F17AE8"/>
    <w:multiLevelType w:val="multilevel"/>
    <w:tmpl w:val="CB089EEC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5E2C768F"/>
    <w:multiLevelType w:val="hybridMultilevel"/>
    <w:tmpl w:val="296C8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AE4385"/>
    <w:multiLevelType w:val="hybridMultilevel"/>
    <w:tmpl w:val="80049E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4C0553"/>
    <w:multiLevelType w:val="multilevel"/>
    <w:tmpl w:val="E5C67E58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86D5B4A"/>
    <w:multiLevelType w:val="hybridMultilevel"/>
    <w:tmpl w:val="0BFE7096"/>
    <w:lvl w:ilvl="0" w:tplc="FFFFFFFF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435ADF"/>
    <w:multiLevelType w:val="multilevel"/>
    <w:tmpl w:val="DA70BD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A4F3644"/>
    <w:multiLevelType w:val="hybridMultilevel"/>
    <w:tmpl w:val="CEDEC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CD4BC2"/>
    <w:multiLevelType w:val="multilevel"/>
    <w:tmpl w:val="0F849A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749B24B6"/>
    <w:multiLevelType w:val="hybridMultilevel"/>
    <w:tmpl w:val="44F838E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668B3"/>
    <w:multiLevelType w:val="multilevel"/>
    <w:tmpl w:val="D32852D2"/>
    <w:lvl w:ilvl="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45493705">
    <w:abstractNumId w:val="19"/>
  </w:num>
  <w:num w:numId="2" w16cid:durableId="899442314">
    <w:abstractNumId w:val="15"/>
  </w:num>
  <w:num w:numId="3" w16cid:durableId="1990792696">
    <w:abstractNumId w:val="14"/>
  </w:num>
  <w:num w:numId="4" w16cid:durableId="1945113863">
    <w:abstractNumId w:val="26"/>
  </w:num>
  <w:num w:numId="5" w16cid:durableId="1335887118">
    <w:abstractNumId w:val="22"/>
  </w:num>
  <w:num w:numId="6" w16cid:durableId="460853168">
    <w:abstractNumId w:val="1"/>
  </w:num>
  <w:num w:numId="7" w16cid:durableId="2138721261">
    <w:abstractNumId w:val="4"/>
  </w:num>
  <w:num w:numId="8" w16cid:durableId="205879284">
    <w:abstractNumId w:val="16"/>
  </w:num>
  <w:num w:numId="9" w16cid:durableId="478812137">
    <w:abstractNumId w:val="28"/>
  </w:num>
  <w:num w:numId="10" w16cid:durableId="1915239502">
    <w:abstractNumId w:val="18"/>
  </w:num>
  <w:num w:numId="11" w16cid:durableId="1188251244">
    <w:abstractNumId w:val="0"/>
  </w:num>
  <w:num w:numId="12" w16cid:durableId="1422868518">
    <w:abstractNumId w:val="10"/>
  </w:num>
  <w:num w:numId="13" w16cid:durableId="788351503">
    <w:abstractNumId w:val="25"/>
  </w:num>
  <w:num w:numId="14" w16cid:durableId="1456757433">
    <w:abstractNumId w:val="7"/>
  </w:num>
  <w:num w:numId="15" w16cid:durableId="700515467">
    <w:abstractNumId w:val="5"/>
  </w:num>
  <w:num w:numId="16" w16cid:durableId="1925263150">
    <w:abstractNumId w:val="13"/>
  </w:num>
  <w:num w:numId="17" w16cid:durableId="1133907626">
    <w:abstractNumId w:val="12"/>
  </w:num>
  <w:num w:numId="18" w16cid:durableId="951320907">
    <w:abstractNumId w:val="20"/>
  </w:num>
  <w:num w:numId="19" w16cid:durableId="1254125383">
    <w:abstractNumId w:val="17"/>
  </w:num>
  <w:num w:numId="20" w16cid:durableId="1229606439">
    <w:abstractNumId w:val="3"/>
  </w:num>
  <w:num w:numId="21" w16cid:durableId="2139758610">
    <w:abstractNumId w:val="6"/>
  </w:num>
  <w:num w:numId="22" w16cid:durableId="149711334">
    <w:abstractNumId w:val="27"/>
  </w:num>
  <w:num w:numId="23" w16cid:durableId="1681660963">
    <w:abstractNumId w:val="29"/>
  </w:num>
  <w:num w:numId="24" w16cid:durableId="411245263">
    <w:abstractNumId w:val="8"/>
  </w:num>
  <w:num w:numId="25" w16cid:durableId="1010255753">
    <w:abstractNumId w:val="21"/>
  </w:num>
  <w:num w:numId="26" w16cid:durableId="140849723">
    <w:abstractNumId w:val="11"/>
  </w:num>
  <w:num w:numId="27" w16cid:durableId="1667630027">
    <w:abstractNumId w:val="24"/>
  </w:num>
  <w:num w:numId="28" w16cid:durableId="1148281505">
    <w:abstractNumId w:val="2"/>
  </w:num>
  <w:num w:numId="29" w16cid:durableId="269357801">
    <w:abstractNumId w:val="9"/>
  </w:num>
  <w:num w:numId="30" w16cid:durableId="119002653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CCE"/>
    <w:rsid w:val="00022A64"/>
    <w:rsid w:val="000319D2"/>
    <w:rsid w:val="00077788"/>
    <w:rsid w:val="00083BDB"/>
    <w:rsid w:val="00092ACF"/>
    <w:rsid w:val="000C055A"/>
    <w:rsid w:val="000C1197"/>
    <w:rsid w:val="000D3A72"/>
    <w:rsid w:val="0012642F"/>
    <w:rsid w:val="0014063F"/>
    <w:rsid w:val="00146AD5"/>
    <w:rsid w:val="001578BA"/>
    <w:rsid w:val="0016007B"/>
    <w:rsid w:val="00195C76"/>
    <w:rsid w:val="001A1244"/>
    <w:rsid w:val="001B1E6A"/>
    <w:rsid w:val="001B677A"/>
    <w:rsid w:val="001C1BF5"/>
    <w:rsid w:val="001C48C0"/>
    <w:rsid w:val="001D3E7E"/>
    <w:rsid w:val="00205EB7"/>
    <w:rsid w:val="0021419D"/>
    <w:rsid w:val="002266FF"/>
    <w:rsid w:val="00232D9A"/>
    <w:rsid w:val="0024416E"/>
    <w:rsid w:val="002647A2"/>
    <w:rsid w:val="00273924"/>
    <w:rsid w:val="00273BAB"/>
    <w:rsid w:val="002A1C2D"/>
    <w:rsid w:val="002B420A"/>
    <w:rsid w:val="002B6035"/>
    <w:rsid w:val="002C163C"/>
    <w:rsid w:val="002C77E7"/>
    <w:rsid w:val="002D1432"/>
    <w:rsid w:val="002E3A09"/>
    <w:rsid w:val="003234AE"/>
    <w:rsid w:val="00342C7D"/>
    <w:rsid w:val="003747F5"/>
    <w:rsid w:val="0039235C"/>
    <w:rsid w:val="00394B60"/>
    <w:rsid w:val="003B16AB"/>
    <w:rsid w:val="003B3E1A"/>
    <w:rsid w:val="003B4C8D"/>
    <w:rsid w:val="003F0277"/>
    <w:rsid w:val="0040330C"/>
    <w:rsid w:val="0041529D"/>
    <w:rsid w:val="004279A5"/>
    <w:rsid w:val="004373F6"/>
    <w:rsid w:val="0047256B"/>
    <w:rsid w:val="00485A6C"/>
    <w:rsid w:val="00487941"/>
    <w:rsid w:val="004958D2"/>
    <w:rsid w:val="00497F0E"/>
    <w:rsid w:val="004A1E80"/>
    <w:rsid w:val="004D3BF1"/>
    <w:rsid w:val="004F3DDB"/>
    <w:rsid w:val="0050029B"/>
    <w:rsid w:val="00505591"/>
    <w:rsid w:val="0050724F"/>
    <w:rsid w:val="00523F04"/>
    <w:rsid w:val="00524357"/>
    <w:rsid w:val="005333FB"/>
    <w:rsid w:val="00536455"/>
    <w:rsid w:val="005372C1"/>
    <w:rsid w:val="005508C1"/>
    <w:rsid w:val="0055421C"/>
    <w:rsid w:val="005664CA"/>
    <w:rsid w:val="00567C09"/>
    <w:rsid w:val="005A3E47"/>
    <w:rsid w:val="005A65FB"/>
    <w:rsid w:val="005B691B"/>
    <w:rsid w:val="005D2A7D"/>
    <w:rsid w:val="005E58B0"/>
    <w:rsid w:val="005E72B9"/>
    <w:rsid w:val="005F27B0"/>
    <w:rsid w:val="0061602C"/>
    <w:rsid w:val="006170E5"/>
    <w:rsid w:val="00622432"/>
    <w:rsid w:val="00626974"/>
    <w:rsid w:val="0064459E"/>
    <w:rsid w:val="006503E8"/>
    <w:rsid w:val="00661265"/>
    <w:rsid w:val="006713E6"/>
    <w:rsid w:val="00674146"/>
    <w:rsid w:val="006931B1"/>
    <w:rsid w:val="006C7506"/>
    <w:rsid w:val="006F2AA2"/>
    <w:rsid w:val="00701F0E"/>
    <w:rsid w:val="00773047"/>
    <w:rsid w:val="0078582F"/>
    <w:rsid w:val="007968D3"/>
    <w:rsid w:val="007A2822"/>
    <w:rsid w:val="007B57AC"/>
    <w:rsid w:val="007C2BF4"/>
    <w:rsid w:val="007D60BA"/>
    <w:rsid w:val="00815B93"/>
    <w:rsid w:val="00816AFA"/>
    <w:rsid w:val="00860CA8"/>
    <w:rsid w:val="00873334"/>
    <w:rsid w:val="00877213"/>
    <w:rsid w:val="00880ED9"/>
    <w:rsid w:val="0088571E"/>
    <w:rsid w:val="00917DEC"/>
    <w:rsid w:val="00933C31"/>
    <w:rsid w:val="00967683"/>
    <w:rsid w:val="00993D9D"/>
    <w:rsid w:val="0099681F"/>
    <w:rsid w:val="009A360E"/>
    <w:rsid w:val="009B6EBB"/>
    <w:rsid w:val="009C1EFE"/>
    <w:rsid w:val="009E3380"/>
    <w:rsid w:val="009F0CCE"/>
    <w:rsid w:val="00A04DC2"/>
    <w:rsid w:val="00A204EC"/>
    <w:rsid w:val="00A54138"/>
    <w:rsid w:val="00A671CE"/>
    <w:rsid w:val="00A8586E"/>
    <w:rsid w:val="00AD2ACF"/>
    <w:rsid w:val="00AD41BA"/>
    <w:rsid w:val="00AF0849"/>
    <w:rsid w:val="00B154E5"/>
    <w:rsid w:val="00B21FE8"/>
    <w:rsid w:val="00B3039A"/>
    <w:rsid w:val="00B30B95"/>
    <w:rsid w:val="00B35CE5"/>
    <w:rsid w:val="00B71DB3"/>
    <w:rsid w:val="00B87FF3"/>
    <w:rsid w:val="00B95438"/>
    <w:rsid w:val="00BB7A1C"/>
    <w:rsid w:val="00BD391A"/>
    <w:rsid w:val="00BE23CC"/>
    <w:rsid w:val="00BE5B48"/>
    <w:rsid w:val="00BF1188"/>
    <w:rsid w:val="00C210E1"/>
    <w:rsid w:val="00C33D22"/>
    <w:rsid w:val="00C3707E"/>
    <w:rsid w:val="00C37831"/>
    <w:rsid w:val="00C50C3D"/>
    <w:rsid w:val="00C577C5"/>
    <w:rsid w:val="00C6292A"/>
    <w:rsid w:val="00C80CCE"/>
    <w:rsid w:val="00C93C69"/>
    <w:rsid w:val="00CD07B1"/>
    <w:rsid w:val="00CD7E19"/>
    <w:rsid w:val="00CE5E5D"/>
    <w:rsid w:val="00D00BFC"/>
    <w:rsid w:val="00D14861"/>
    <w:rsid w:val="00D43D45"/>
    <w:rsid w:val="00D445DC"/>
    <w:rsid w:val="00D64F66"/>
    <w:rsid w:val="00D8135B"/>
    <w:rsid w:val="00D84025"/>
    <w:rsid w:val="00D9080B"/>
    <w:rsid w:val="00D91DCE"/>
    <w:rsid w:val="00D97C48"/>
    <w:rsid w:val="00DA26BD"/>
    <w:rsid w:val="00DB1B06"/>
    <w:rsid w:val="00DC2D98"/>
    <w:rsid w:val="00DD1703"/>
    <w:rsid w:val="00DE1A1D"/>
    <w:rsid w:val="00DE4232"/>
    <w:rsid w:val="00DF0582"/>
    <w:rsid w:val="00DF7817"/>
    <w:rsid w:val="00E02A42"/>
    <w:rsid w:val="00E330C9"/>
    <w:rsid w:val="00E401FF"/>
    <w:rsid w:val="00E4072F"/>
    <w:rsid w:val="00E47783"/>
    <w:rsid w:val="00E543C0"/>
    <w:rsid w:val="00E65F1D"/>
    <w:rsid w:val="00E736A2"/>
    <w:rsid w:val="00F16480"/>
    <w:rsid w:val="00F34255"/>
    <w:rsid w:val="00F42AC5"/>
    <w:rsid w:val="00F46403"/>
    <w:rsid w:val="00F738C4"/>
    <w:rsid w:val="00FC3290"/>
    <w:rsid w:val="00FC449C"/>
    <w:rsid w:val="00FD0532"/>
    <w:rsid w:val="00FD1D7E"/>
    <w:rsid w:val="00FD2AFD"/>
    <w:rsid w:val="00FE153E"/>
    <w:rsid w:val="00FE4178"/>
    <w:rsid w:val="00FE590E"/>
    <w:rsid w:val="00FF703B"/>
    <w:rsid w:val="02AED9BE"/>
    <w:rsid w:val="045D7C6B"/>
    <w:rsid w:val="04E0DD39"/>
    <w:rsid w:val="05650F5B"/>
    <w:rsid w:val="05DEEB12"/>
    <w:rsid w:val="0676873A"/>
    <w:rsid w:val="092CBCD7"/>
    <w:rsid w:val="0B62B084"/>
    <w:rsid w:val="0C72FF70"/>
    <w:rsid w:val="0CA19089"/>
    <w:rsid w:val="0EC5249B"/>
    <w:rsid w:val="0FAAA032"/>
    <w:rsid w:val="11C556B6"/>
    <w:rsid w:val="150D99E8"/>
    <w:rsid w:val="15677E63"/>
    <w:rsid w:val="19518278"/>
    <w:rsid w:val="1A254539"/>
    <w:rsid w:val="1BE115CC"/>
    <w:rsid w:val="2A0A14F8"/>
    <w:rsid w:val="2A4240D8"/>
    <w:rsid w:val="2A89FA4E"/>
    <w:rsid w:val="2BDE1139"/>
    <w:rsid w:val="2D79E19A"/>
    <w:rsid w:val="2E586DA7"/>
    <w:rsid w:val="2E719604"/>
    <w:rsid w:val="30B1825C"/>
    <w:rsid w:val="3194F368"/>
    <w:rsid w:val="3EFE7E96"/>
    <w:rsid w:val="3F31D7CB"/>
    <w:rsid w:val="40FE24C5"/>
    <w:rsid w:val="4407346E"/>
    <w:rsid w:val="4409F48C"/>
    <w:rsid w:val="477D0232"/>
    <w:rsid w:val="47AC54A9"/>
    <w:rsid w:val="47D1A208"/>
    <w:rsid w:val="4A87D7A5"/>
    <w:rsid w:val="4A8BDEAE"/>
    <w:rsid w:val="4C17DE82"/>
    <w:rsid w:val="4C36C26C"/>
    <w:rsid w:val="4DC37F70"/>
    <w:rsid w:val="4FDBB156"/>
    <w:rsid w:val="50FB2032"/>
    <w:rsid w:val="5432C0F4"/>
    <w:rsid w:val="55B851B0"/>
    <w:rsid w:val="56BB68D3"/>
    <w:rsid w:val="58DF8E84"/>
    <w:rsid w:val="58FBCD0A"/>
    <w:rsid w:val="5B65A85E"/>
    <w:rsid w:val="5ED60F85"/>
    <w:rsid w:val="63405505"/>
    <w:rsid w:val="67FAFD4D"/>
    <w:rsid w:val="693EDC7C"/>
    <w:rsid w:val="6B7F6E09"/>
    <w:rsid w:val="6FFF48B3"/>
    <w:rsid w:val="762D6611"/>
    <w:rsid w:val="7CFAD0F7"/>
    <w:rsid w:val="7F99F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5B5A8"/>
  <w15:chartTrackingRefBased/>
  <w15:docId w15:val="{B6AD9CA5-0463-4A7A-AF33-1D15E374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BF5"/>
  </w:style>
  <w:style w:type="paragraph" w:styleId="Heading1">
    <w:name w:val="heading 1"/>
    <w:basedOn w:val="Normal"/>
    <w:next w:val="Normal"/>
    <w:link w:val="Heading1Char"/>
    <w:uiPriority w:val="9"/>
    <w:qFormat/>
    <w:rsid w:val="00C80CCE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CCE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0CCE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0CC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CCE"/>
    <w:rPr>
      <w:rFonts w:ascii="Arial" w:eastAsiaTheme="majorEastAsia" w:hAnsi="Arial" w:cs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0CCE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0CCE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0C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C80CCE"/>
    <w:pPr>
      <w:ind w:left="720"/>
      <w:contextualSpacing/>
    </w:pPr>
  </w:style>
  <w:style w:type="table" w:styleId="TableGrid">
    <w:name w:val="Table Grid"/>
    <w:basedOn w:val="TableNormal"/>
    <w:uiPriority w:val="39"/>
    <w:rsid w:val="00C80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C80CC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C80C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0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0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CCE"/>
    <w:rPr>
      <w:b/>
      <w:bCs/>
      <w:sz w:val="20"/>
      <w:szCs w:val="20"/>
    </w:rPr>
  </w:style>
  <w:style w:type="paragraph" w:customStyle="1" w:styleId="Default">
    <w:name w:val="Default"/>
    <w:rsid w:val="00C80CC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C80C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0CC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0CC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80CCE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C80C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C80CC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80CC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80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CCE"/>
  </w:style>
  <w:style w:type="paragraph" w:styleId="Footer">
    <w:name w:val="footer"/>
    <w:basedOn w:val="Normal"/>
    <w:link w:val="FooterChar"/>
    <w:uiPriority w:val="99"/>
    <w:unhideWhenUsed/>
    <w:rsid w:val="00C80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CCE"/>
  </w:style>
  <w:style w:type="table" w:styleId="GridTable1Light-Accent3">
    <w:name w:val="Grid Table 1 Light Accent 3"/>
    <w:basedOn w:val="TableNormal"/>
    <w:uiPriority w:val="46"/>
    <w:rsid w:val="00C80CC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D97C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2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9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8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2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72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03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88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6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72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4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8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5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1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37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6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85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8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05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7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1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4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8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9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1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7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5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64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19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1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9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71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8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0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1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3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4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3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5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8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2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45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5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5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5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8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9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9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1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3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3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2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4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3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65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7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41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1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1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7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81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6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1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02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00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8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1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5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3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9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8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3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3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49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8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6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8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4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47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4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9FF59C6E38CB4A84396487ACA62AFD" ma:contentTypeVersion="11" ma:contentTypeDescription="Create a new document." ma:contentTypeScope="" ma:versionID="33f808785d5ae3d7ba41e249fc2ca209">
  <xsd:schema xmlns:xsd="http://www.w3.org/2001/XMLSchema" xmlns:xs="http://www.w3.org/2001/XMLSchema" xmlns:p="http://schemas.microsoft.com/office/2006/metadata/properties" xmlns:ns3="5660429e-0cbc-4d30-94a6-0cf1c1e5ebff" xmlns:ns4="e7baf5f5-46ad-401b-b35a-d378f94d2b9d" targetNamespace="http://schemas.microsoft.com/office/2006/metadata/properties" ma:root="true" ma:fieldsID="e5c361a4c12726e4793c83bcde88cdb9" ns3:_="" ns4:_="">
    <xsd:import namespace="5660429e-0cbc-4d30-94a6-0cf1c1e5ebff"/>
    <xsd:import namespace="e7baf5f5-46ad-401b-b35a-d378f94d2b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60429e-0cbc-4d30-94a6-0cf1c1e5eb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baf5f5-46ad-401b-b35a-d378f94d2b9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F0D257-0FD8-4109-9823-22AC8DBE6C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FC133DF-9BBE-40B7-90CE-04E0BB7E66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60429e-0cbc-4d30-94a6-0cf1c1e5ebff"/>
    <ds:schemaRef ds:uri="e7baf5f5-46ad-401b-b35a-d378f94d2b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0A0391-9D00-4C44-9B92-03E78302F64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861</Words>
  <Characters>16312</Characters>
  <Application>Microsoft Office Word</Application>
  <DocSecurity>0</DocSecurity>
  <Lines>135</Lines>
  <Paragraphs>38</Paragraphs>
  <ScaleCrop>false</ScaleCrop>
  <Company/>
  <LinksUpToDate>false</LinksUpToDate>
  <CharactersWithSpaces>1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ble Fernandez, Charlotte</dc:creator>
  <cp:keywords/>
  <dc:description/>
  <cp:lastModifiedBy>Constable Fernandez, Charlotte</cp:lastModifiedBy>
  <cp:revision>187</cp:revision>
  <dcterms:created xsi:type="dcterms:W3CDTF">2022-11-29T16:30:00Z</dcterms:created>
  <dcterms:modified xsi:type="dcterms:W3CDTF">2023-03-0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9FF59C6E38CB4A84396487ACA62AFD</vt:lpwstr>
  </property>
</Properties>
</file>